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541C6" w14:textId="54178E36" w:rsidR="00B34F40" w:rsidRPr="00ED3DB2" w:rsidRDefault="00ED3DB2" w:rsidP="00373752">
      <w:pPr>
        <w:spacing w:after="0" w:line="240" w:lineRule="auto"/>
        <w:rPr>
          <w:b/>
          <w:bCs/>
        </w:rPr>
      </w:pPr>
      <w:r w:rsidRPr="00ED3DB2">
        <w:rPr>
          <w:b/>
          <w:bCs/>
        </w:rPr>
        <w:t xml:space="preserve">Additional File 4.  </w:t>
      </w:r>
      <w:r w:rsidR="00B34F40" w:rsidRPr="00ED3DB2">
        <w:rPr>
          <w:b/>
          <w:bCs/>
        </w:rPr>
        <w:t xml:space="preserve">This file contains the notes from the manual reanalysis of specific proteins in </w:t>
      </w:r>
      <w:r w:rsidR="00B34F40" w:rsidRPr="00ED3DB2">
        <w:rPr>
          <w:b/>
          <w:bCs/>
          <w:i/>
          <w:iCs/>
        </w:rPr>
        <w:t>Pseudomonas putida</w:t>
      </w:r>
      <w:r w:rsidR="00B34F40" w:rsidRPr="00ED3DB2">
        <w:rPr>
          <w:b/>
          <w:bCs/>
        </w:rPr>
        <w:t xml:space="preserve">. </w:t>
      </w:r>
      <w:r w:rsidR="000B3853" w:rsidRPr="00ED3DB2">
        <w:rPr>
          <w:b/>
          <w:bCs/>
        </w:rPr>
        <w:t xml:space="preserve">These proteins were chosen for reanalysis based on either the large number of predicted terms from the automatic models or based on requests from collaborators. </w:t>
      </w:r>
    </w:p>
    <w:p w14:paraId="7C860009" w14:textId="77777777" w:rsidR="00B34F40" w:rsidRDefault="00B34F40" w:rsidP="00373752">
      <w:pPr>
        <w:spacing w:after="0" w:line="240" w:lineRule="auto"/>
        <w:rPr>
          <w:b/>
          <w:bCs/>
          <w:u w:val="single"/>
        </w:rPr>
      </w:pPr>
    </w:p>
    <w:p w14:paraId="7A6743C2" w14:textId="6F892CBB" w:rsidR="00373752" w:rsidRDefault="00373752" w:rsidP="00373752">
      <w:pPr>
        <w:spacing w:after="0" w:line="240" w:lineRule="auto"/>
      </w:pPr>
      <w:r w:rsidRPr="00373752">
        <w:rPr>
          <w:b/>
          <w:bCs/>
          <w:u w:val="single"/>
        </w:rPr>
        <w:t>PP_2483</w:t>
      </w:r>
      <w:r>
        <w:t>:</w:t>
      </w:r>
    </w:p>
    <w:p w14:paraId="669F634F" w14:textId="77777777" w:rsidR="00373752" w:rsidRDefault="00373752" w:rsidP="00373752">
      <w:pPr>
        <w:spacing w:after="0" w:line="240" w:lineRule="auto"/>
      </w:pPr>
      <w:r>
        <w:tab/>
        <w:t>predicted terms from structural homology model:</w:t>
      </w:r>
    </w:p>
    <w:p w14:paraId="0BB1B507" w14:textId="77777777" w:rsidR="00373752" w:rsidRDefault="00373752" w:rsidP="00373752">
      <w:pPr>
        <w:spacing w:after="0" w:line="240" w:lineRule="auto"/>
      </w:pPr>
      <w:r>
        <w:tab/>
      </w:r>
      <w:r>
        <w:tab/>
        <w:t>GO:0003824</w:t>
      </w:r>
      <w:r>
        <w:tab/>
        <w:t>catalytic activity</w:t>
      </w:r>
    </w:p>
    <w:p w14:paraId="3B7A9387" w14:textId="77777777" w:rsidR="00373752" w:rsidRDefault="00373752" w:rsidP="00373752">
      <w:pPr>
        <w:spacing w:after="0" w:line="240" w:lineRule="auto"/>
      </w:pPr>
      <w:r>
        <w:tab/>
      </w:r>
      <w:r>
        <w:tab/>
        <w:t>GO:0005488</w:t>
      </w:r>
      <w:r>
        <w:tab/>
        <w:t>binding</w:t>
      </w:r>
    </w:p>
    <w:p w14:paraId="687A6E8B" w14:textId="77777777" w:rsidR="00373752" w:rsidRDefault="00373752" w:rsidP="00373752">
      <w:pPr>
        <w:spacing w:after="0" w:line="240" w:lineRule="auto"/>
      </w:pPr>
      <w:r>
        <w:tab/>
      </w:r>
      <w:r>
        <w:tab/>
        <w:t>GO:0009987</w:t>
      </w:r>
      <w:r>
        <w:tab/>
        <w:t>cellular process</w:t>
      </w:r>
    </w:p>
    <w:p w14:paraId="3BEFB5CB" w14:textId="77777777" w:rsidR="00373752" w:rsidRDefault="00373752" w:rsidP="00373752">
      <w:pPr>
        <w:spacing w:after="0" w:line="240" w:lineRule="auto"/>
      </w:pPr>
      <w:r>
        <w:tab/>
      </w:r>
      <w:r>
        <w:tab/>
        <w:t>GO:0008152</w:t>
      </w:r>
      <w:r>
        <w:tab/>
        <w:t>metabolic process</w:t>
      </w:r>
    </w:p>
    <w:p w14:paraId="761E0AC7" w14:textId="77777777" w:rsidR="00373752" w:rsidRDefault="00373752" w:rsidP="00373752">
      <w:pPr>
        <w:spacing w:after="0" w:line="240" w:lineRule="auto"/>
      </w:pPr>
      <w:r>
        <w:tab/>
      </w:r>
      <w:r>
        <w:tab/>
        <w:t>GO:0110165</w:t>
      </w:r>
      <w:r>
        <w:tab/>
        <w:t>cellular anatomical entity</w:t>
      </w:r>
    </w:p>
    <w:p w14:paraId="799072EB" w14:textId="77777777" w:rsidR="00373752" w:rsidRDefault="00373752" w:rsidP="00373752">
      <w:pPr>
        <w:spacing w:after="0" w:line="240" w:lineRule="auto"/>
      </w:pPr>
      <w:r>
        <w:tab/>
      </w:r>
      <w:r>
        <w:tab/>
        <w:t>GO:0044238</w:t>
      </w:r>
      <w:r>
        <w:tab/>
        <w:t>primary metabolic process</w:t>
      </w:r>
    </w:p>
    <w:p w14:paraId="3595A0AD" w14:textId="77777777" w:rsidR="00373752" w:rsidRDefault="00373752" w:rsidP="00373752">
      <w:pPr>
        <w:spacing w:after="0" w:line="240" w:lineRule="auto"/>
      </w:pPr>
      <w:r>
        <w:tab/>
      </w:r>
      <w:r>
        <w:tab/>
        <w:t>GO:0044281</w:t>
      </w:r>
      <w:r>
        <w:tab/>
        <w:t>small molecule metabolic process</w:t>
      </w:r>
    </w:p>
    <w:p w14:paraId="4841D7B3" w14:textId="77777777" w:rsidR="00373752" w:rsidRDefault="00373752" w:rsidP="00373752">
      <w:pPr>
        <w:spacing w:after="0" w:line="240" w:lineRule="auto"/>
      </w:pPr>
      <w:r>
        <w:tab/>
      </w:r>
      <w:r>
        <w:tab/>
        <w:t>GO:0097159</w:t>
      </w:r>
      <w:r>
        <w:tab/>
        <w:t>organic cyclic compound binding</w:t>
      </w:r>
    </w:p>
    <w:p w14:paraId="20FCD97A" w14:textId="77777777" w:rsidR="00373752" w:rsidRDefault="00373752" w:rsidP="00373752">
      <w:pPr>
        <w:spacing w:after="0" w:line="240" w:lineRule="auto"/>
      </w:pPr>
      <w:r>
        <w:tab/>
      </w:r>
      <w:r>
        <w:tab/>
        <w:t>GO:0016740</w:t>
      </w:r>
      <w:r>
        <w:tab/>
        <w:t>transferase activity</w:t>
      </w:r>
    </w:p>
    <w:p w14:paraId="1F2FE2EE" w14:textId="77777777" w:rsidR="00373752" w:rsidRDefault="00373752" w:rsidP="00373752">
      <w:pPr>
        <w:spacing w:after="0" w:line="240" w:lineRule="auto"/>
      </w:pPr>
      <w:r>
        <w:tab/>
      </w:r>
      <w:r>
        <w:tab/>
        <w:t>GO:0044237</w:t>
      </w:r>
      <w:r>
        <w:tab/>
        <w:t>cellular metabolic process</w:t>
      </w:r>
    </w:p>
    <w:p w14:paraId="0B21947D" w14:textId="77777777" w:rsidR="00373752" w:rsidRDefault="00373752" w:rsidP="00373752">
      <w:pPr>
        <w:spacing w:after="0" w:line="240" w:lineRule="auto"/>
      </w:pPr>
      <w:r>
        <w:tab/>
      </w:r>
      <w:r>
        <w:tab/>
        <w:t>GO:0009058</w:t>
      </w:r>
      <w:r>
        <w:tab/>
        <w:t>biosynthetic process</w:t>
      </w:r>
    </w:p>
    <w:p w14:paraId="224A3297" w14:textId="77777777" w:rsidR="00373752" w:rsidRDefault="00373752" w:rsidP="00373752">
      <w:pPr>
        <w:spacing w:after="0" w:line="240" w:lineRule="auto"/>
      </w:pPr>
      <w:r>
        <w:tab/>
      </w:r>
      <w:r>
        <w:tab/>
        <w:t>GO:1901363</w:t>
      </w:r>
      <w:r>
        <w:tab/>
        <w:t>heterocyclic compound binding</w:t>
      </w:r>
    </w:p>
    <w:p w14:paraId="138380A8" w14:textId="77777777" w:rsidR="00373752" w:rsidRDefault="00373752" w:rsidP="00373752">
      <w:pPr>
        <w:spacing w:after="0" w:line="240" w:lineRule="auto"/>
      </w:pPr>
      <w:r>
        <w:tab/>
      </w:r>
      <w:r>
        <w:tab/>
        <w:t>GO:0071704</w:t>
      </w:r>
      <w:r>
        <w:tab/>
        <w:t>organic substance metabolic process</w:t>
      </w:r>
    </w:p>
    <w:p w14:paraId="36EB708B" w14:textId="77777777" w:rsidR="00373752" w:rsidRDefault="00373752" w:rsidP="00373752">
      <w:pPr>
        <w:spacing w:after="0" w:line="240" w:lineRule="auto"/>
      </w:pPr>
      <w:r>
        <w:tab/>
      </w:r>
      <w:r>
        <w:tab/>
        <w:t>GO:0036094</w:t>
      </w:r>
      <w:r>
        <w:tab/>
        <w:t>small molecule binding</w:t>
      </w:r>
    </w:p>
    <w:p w14:paraId="0149513A" w14:textId="77777777" w:rsidR="00373752" w:rsidRDefault="00373752" w:rsidP="00373752">
      <w:pPr>
        <w:spacing w:after="0" w:line="240" w:lineRule="auto"/>
      </w:pPr>
      <w:r>
        <w:tab/>
      </w:r>
      <w:r>
        <w:tab/>
        <w:t>GO:0043167</w:t>
      </w:r>
      <w:r>
        <w:tab/>
        <w:t>ion binding</w:t>
      </w:r>
    </w:p>
    <w:p w14:paraId="74BDD18B" w14:textId="77777777" w:rsidR="00373752" w:rsidRDefault="00373752" w:rsidP="00373752">
      <w:pPr>
        <w:spacing w:after="0" w:line="240" w:lineRule="auto"/>
      </w:pPr>
      <w:r>
        <w:tab/>
      </w:r>
      <w:r>
        <w:tab/>
        <w:t>GO:0006807</w:t>
      </w:r>
      <w:r>
        <w:tab/>
        <w:t>nitrogen compound metabolic process</w:t>
      </w:r>
    </w:p>
    <w:p w14:paraId="311CB989" w14:textId="77777777" w:rsidR="00373752" w:rsidRDefault="00373752" w:rsidP="00373752">
      <w:pPr>
        <w:spacing w:after="0" w:line="240" w:lineRule="auto"/>
      </w:pPr>
      <w:r>
        <w:tab/>
      </w:r>
      <w:r>
        <w:tab/>
        <w:t>GO:0043168</w:t>
      </w:r>
      <w:r>
        <w:tab/>
        <w:t>anion binding</w:t>
      </w:r>
    </w:p>
    <w:p w14:paraId="36067B56" w14:textId="77777777" w:rsidR="00373752" w:rsidRDefault="00373752" w:rsidP="00373752">
      <w:pPr>
        <w:spacing w:after="0" w:line="240" w:lineRule="auto"/>
      </w:pPr>
      <w:r>
        <w:tab/>
      </w:r>
      <w:r>
        <w:tab/>
        <w:t>GO:1901576</w:t>
      </w:r>
      <w:r>
        <w:tab/>
        <w:t>organic substance biosynthetic process</w:t>
      </w:r>
    </w:p>
    <w:p w14:paraId="31B65F6B" w14:textId="77777777" w:rsidR="00373752" w:rsidRDefault="00373752" w:rsidP="00373752">
      <w:pPr>
        <w:spacing w:after="0" w:line="240" w:lineRule="auto"/>
      </w:pPr>
      <w:r>
        <w:tab/>
      </w:r>
      <w:r>
        <w:tab/>
        <w:t>GO:0006793</w:t>
      </w:r>
      <w:r>
        <w:tab/>
        <w:t>phosphorus metabolic process</w:t>
      </w:r>
    </w:p>
    <w:p w14:paraId="3C776928" w14:textId="77777777" w:rsidR="00373752" w:rsidRDefault="00373752" w:rsidP="00373752">
      <w:pPr>
        <w:spacing w:after="0" w:line="240" w:lineRule="auto"/>
      </w:pPr>
      <w:r>
        <w:tab/>
      </w:r>
      <w:r>
        <w:tab/>
        <w:t>GO:0016772</w:t>
      </w:r>
      <w:r>
        <w:tab/>
        <w:t>transferase activity, transferring phosphorus-containing groups</w:t>
      </w:r>
    </w:p>
    <w:p w14:paraId="4C0A02D7" w14:textId="77777777" w:rsidR="00373752" w:rsidRDefault="00373752" w:rsidP="00373752">
      <w:pPr>
        <w:spacing w:after="0" w:line="240" w:lineRule="auto"/>
      </w:pPr>
      <w:r>
        <w:tab/>
      </w:r>
      <w:r>
        <w:tab/>
        <w:t>GO:0044249</w:t>
      </w:r>
      <w:r>
        <w:tab/>
        <w:t>cellular biosynthetic process</w:t>
      </w:r>
    </w:p>
    <w:p w14:paraId="371BCDBE" w14:textId="77777777" w:rsidR="00373752" w:rsidRDefault="00373752" w:rsidP="00373752">
      <w:pPr>
        <w:spacing w:after="0" w:line="240" w:lineRule="auto"/>
      </w:pPr>
      <w:r>
        <w:tab/>
      </w:r>
      <w:r>
        <w:tab/>
        <w:t>GO:1901265</w:t>
      </w:r>
      <w:r>
        <w:tab/>
        <w:t>nucleoside phosphate binding</w:t>
      </w:r>
    </w:p>
    <w:p w14:paraId="40B0D17B" w14:textId="77777777" w:rsidR="00373752" w:rsidRDefault="00373752" w:rsidP="00373752">
      <w:pPr>
        <w:spacing w:after="0" w:line="240" w:lineRule="auto"/>
      </w:pPr>
      <w:r>
        <w:tab/>
      </w:r>
      <w:r>
        <w:tab/>
        <w:t>GO:1901135</w:t>
      </w:r>
      <w:r>
        <w:tab/>
        <w:t>carbohydrate derivative metabolic process</w:t>
      </w:r>
    </w:p>
    <w:p w14:paraId="5A614542" w14:textId="77777777" w:rsidR="00373752" w:rsidRDefault="00373752" w:rsidP="00373752">
      <w:pPr>
        <w:spacing w:after="0" w:line="240" w:lineRule="auto"/>
      </w:pPr>
      <w:r>
        <w:tab/>
      </w:r>
      <w:r>
        <w:tab/>
        <w:t>GO:0034641</w:t>
      </w:r>
      <w:r>
        <w:tab/>
        <w:t>cellular nitrogen compound metabolic process</w:t>
      </w:r>
    </w:p>
    <w:p w14:paraId="60AACC31" w14:textId="77777777" w:rsidR="00373752" w:rsidRDefault="00373752" w:rsidP="00373752">
      <w:pPr>
        <w:spacing w:after="0" w:line="240" w:lineRule="auto"/>
      </w:pPr>
      <w:r>
        <w:tab/>
      </w:r>
      <w:r>
        <w:tab/>
        <w:t>GO:0046483</w:t>
      </w:r>
      <w:r>
        <w:tab/>
        <w:t>heterocycle metabolic process</w:t>
      </w:r>
    </w:p>
    <w:p w14:paraId="13685E21" w14:textId="77777777" w:rsidR="00373752" w:rsidRDefault="00373752" w:rsidP="00373752">
      <w:pPr>
        <w:spacing w:after="0" w:line="240" w:lineRule="auto"/>
      </w:pPr>
      <w:r>
        <w:tab/>
      </w:r>
      <w:r>
        <w:tab/>
        <w:t>GO:0006725</w:t>
      </w:r>
      <w:r>
        <w:tab/>
        <w:t>cellular aromatic compound metabolic process</w:t>
      </w:r>
    </w:p>
    <w:p w14:paraId="25EFC1CD" w14:textId="77777777" w:rsidR="00373752" w:rsidRDefault="00373752" w:rsidP="00373752">
      <w:pPr>
        <w:spacing w:after="0" w:line="240" w:lineRule="auto"/>
      </w:pPr>
      <w:r>
        <w:tab/>
      </w:r>
      <w:r>
        <w:tab/>
        <w:t>GO:1901360</w:t>
      </w:r>
      <w:r>
        <w:tab/>
        <w:t>organic cyclic compound metabolic process</w:t>
      </w:r>
    </w:p>
    <w:p w14:paraId="79EA9695" w14:textId="77777777" w:rsidR="00373752" w:rsidRDefault="00373752" w:rsidP="00373752">
      <w:pPr>
        <w:spacing w:after="0" w:line="240" w:lineRule="auto"/>
      </w:pPr>
      <w:r>
        <w:tab/>
      </w:r>
      <w:r>
        <w:tab/>
        <w:t>GO:1901564</w:t>
      </w:r>
      <w:r>
        <w:tab/>
        <w:t>organonitrogen compound metabolic process</w:t>
      </w:r>
    </w:p>
    <w:p w14:paraId="379FCC6A" w14:textId="77777777" w:rsidR="00373752" w:rsidRDefault="00373752" w:rsidP="00373752">
      <w:pPr>
        <w:spacing w:after="0" w:line="240" w:lineRule="auto"/>
      </w:pPr>
      <w:r>
        <w:tab/>
      </w:r>
      <w:r>
        <w:tab/>
        <w:t>GO:0016779</w:t>
      </w:r>
      <w:r>
        <w:tab/>
      </w:r>
      <w:proofErr w:type="spellStart"/>
      <w:r>
        <w:t>nucleotidyltransferase</w:t>
      </w:r>
      <w:proofErr w:type="spellEnd"/>
      <w:r>
        <w:t xml:space="preserve"> activity</w:t>
      </w:r>
    </w:p>
    <w:p w14:paraId="0871C2C5" w14:textId="77777777" w:rsidR="00373752" w:rsidRDefault="00373752" w:rsidP="00373752">
      <w:pPr>
        <w:spacing w:after="0" w:line="240" w:lineRule="auto"/>
      </w:pPr>
      <w:r>
        <w:tab/>
      </w:r>
      <w:r>
        <w:tab/>
        <w:t>GO:0006796</w:t>
      </w:r>
      <w:r>
        <w:tab/>
        <w:t>phosphate-containing compound metabolic process</w:t>
      </w:r>
    </w:p>
    <w:p w14:paraId="0F49C541" w14:textId="77777777" w:rsidR="00373752" w:rsidRDefault="00373752" w:rsidP="00373752">
      <w:pPr>
        <w:spacing w:after="0" w:line="240" w:lineRule="auto"/>
      </w:pPr>
      <w:r>
        <w:tab/>
      </w:r>
      <w:r>
        <w:tab/>
        <w:t>GO:0000166</w:t>
      </w:r>
      <w:r>
        <w:tab/>
        <w:t>nucleotide binding</w:t>
      </w:r>
    </w:p>
    <w:p w14:paraId="1C20FF3F" w14:textId="77777777" w:rsidR="00373752" w:rsidRDefault="00373752" w:rsidP="00373752">
      <w:pPr>
        <w:spacing w:after="0" w:line="240" w:lineRule="auto"/>
      </w:pPr>
      <w:r>
        <w:tab/>
      </w:r>
      <w:r>
        <w:tab/>
        <w:t>GO:0019637</w:t>
      </w:r>
      <w:r>
        <w:tab/>
        <w:t>organophosphate metabolic process</w:t>
      </w:r>
    </w:p>
    <w:p w14:paraId="38ECC2F1" w14:textId="77777777" w:rsidR="00373752" w:rsidRDefault="00373752" w:rsidP="00373752">
      <w:pPr>
        <w:spacing w:after="0" w:line="240" w:lineRule="auto"/>
      </w:pPr>
      <w:r>
        <w:tab/>
      </w:r>
      <w:r>
        <w:tab/>
        <w:t>GO:0019438</w:t>
      </w:r>
      <w:r>
        <w:tab/>
        <w:t>aromatic compound biosynthetic process</w:t>
      </w:r>
    </w:p>
    <w:p w14:paraId="6DFF7416" w14:textId="77777777" w:rsidR="00373752" w:rsidRDefault="00373752" w:rsidP="00373752">
      <w:pPr>
        <w:spacing w:after="0" w:line="240" w:lineRule="auto"/>
      </w:pPr>
      <w:r>
        <w:tab/>
      </w:r>
      <w:r>
        <w:tab/>
        <w:t>GO:0018130</w:t>
      </w:r>
      <w:r>
        <w:tab/>
        <w:t>heterocycle biosynthetic process</w:t>
      </w:r>
    </w:p>
    <w:p w14:paraId="7C155657" w14:textId="77777777" w:rsidR="00373752" w:rsidRDefault="00373752" w:rsidP="00373752">
      <w:pPr>
        <w:spacing w:after="0" w:line="240" w:lineRule="auto"/>
      </w:pPr>
      <w:r>
        <w:tab/>
      </w:r>
      <w:r>
        <w:tab/>
        <w:t>GO:1901362</w:t>
      </w:r>
      <w:r>
        <w:tab/>
        <w:t>organic cyclic compound biosynthetic process</w:t>
      </w:r>
    </w:p>
    <w:p w14:paraId="599E4C9A" w14:textId="77777777" w:rsidR="00373752" w:rsidRDefault="00373752" w:rsidP="00373752">
      <w:pPr>
        <w:spacing w:after="0" w:line="240" w:lineRule="auto"/>
      </w:pPr>
      <w:r>
        <w:tab/>
      </w:r>
      <w:r>
        <w:tab/>
        <w:t>GO:0044271</w:t>
      </w:r>
      <w:r>
        <w:tab/>
        <w:t>cellular nitrogen compound biosynthetic process</w:t>
      </w:r>
    </w:p>
    <w:p w14:paraId="28ED99AC" w14:textId="77777777" w:rsidR="00373752" w:rsidRDefault="00373752" w:rsidP="00373752">
      <w:pPr>
        <w:spacing w:after="0" w:line="240" w:lineRule="auto"/>
      </w:pPr>
      <w:r>
        <w:tab/>
      </w:r>
      <w:r>
        <w:tab/>
        <w:t>GO:0006139</w:t>
      </w:r>
      <w:r>
        <w:tab/>
        <w:t>nucleobase-containing compound metabolic process</w:t>
      </w:r>
    </w:p>
    <w:p w14:paraId="3E2D1A46" w14:textId="77777777" w:rsidR="00373752" w:rsidRDefault="00373752" w:rsidP="00373752">
      <w:pPr>
        <w:spacing w:after="0" w:line="240" w:lineRule="auto"/>
      </w:pPr>
      <w:r>
        <w:tab/>
      </w:r>
      <w:r>
        <w:tab/>
        <w:t>GO:0035639</w:t>
      </w:r>
      <w:r>
        <w:tab/>
        <w:t>purine ribonucleoside triphosphate binding</w:t>
      </w:r>
    </w:p>
    <w:p w14:paraId="6355D182" w14:textId="77777777" w:rsidR="00373752" w:rsidRDefault="00373752" w:rsidP="00373752">
      <w:pPr>
        <w:spacing w:after="0" w:line="240" w:lineRule="auto"/>
      </w:pPr>
      <w:r>
        <w:tab/>
      </w:r>
      <w:r>
        <w:tab/>
        <w:t>GO:0090407</w:t>
      </w:r>
      <w:r>
        <w:tab/>
        <w:t>organophosphate biosynthetic process</w:t>
      </w:r>
    </w:p>
    <w:p w14:paraId="6E535F83" w14:textId="77777777" w:rsidR="00373752" w:rsidRDefault="00373752" w:rsidP="00373752">
      <w:pPr>
        <w:spacing w:after="0" w:line="240" w:lineRule="auto"/>
      </w:pPr>
      <w:r>
        <w:tab/>
      </w:r>
      <w:r>
        <w:tab/>
        <w:t>GO:0055086</w:t>
      </w:r>
      <w:r>
        <w:tab/>
        <w:t>nucleobase-containing small molecule metabolic process</w:t>
      </w:r>
    </w:p>
    <w:p w14:paraId="0F840507" w14:textId="77777777" w:rsidR="00373752" w:rsidRDefault="00373752" w:rsidP="00373752">
      <w:pPr>
        <w:spacing w:after="0" w:line="240" w:lineRule="auto"/>
      </w:pPr>
      <w:r>
        <w:tab/>
      </w:r>
      <w:r>
        <w:tab/>
        <w:t>GO:0034654</w:t>
      </w:r>
      <w:r>
        <w:tab/>
        <w:t>nucleobase-containing compound biosynthetic process</w:t>
      </w:r>
    </w:p>
    <w:p w14:paraId="56C18853" w14:textId="77777777" w:rsidR="00373752" w:rsidRDefault="00373752" w:rsidP="00373752">
      <w:pPr>
        <w:spacing w:after="0" w:line="240" w:lineRule="auto"/>
      </w:pPr>
      <w:r>
        <w:tab/>
      </w:r>
      <w:r>
        <w:tab/>
        <w:t>GO:0017076</w:t>
      </w:r>
      <w:r>
        <w:tab/>
        <w:t>purine nucleotide binding</w:t>
      </w:r>
    </w:p>
    <w:p w14:paraId="5997CD7D" w14:textId="77777777" w:rsidR="00373752" w:rsidRDefault="00373752" w:rsidP="00373752">
      <w:pPr>
        <w:spacing w:after="0" w:line="240" w:lineRule="auto"/>
      </w:pPr>
      <w:r>
        <w:tab/>
      </w:r>
      <w:r>
        <w:tab/>
        <w:t>GO:0032555</w:t>
      </w:r>
      <w:r>
        <w:tab/>
        <w:t>purine ribonucleotide binding</w:t>
      </w:r>
    </w:p>
    <w:p w14:paraId="2FB31F7C" w14:textId="77777777" w:rsidR="00373752" w:rsidRDefault="00373752" w:rsidP="00373752">
      <w:pPr>
        <w:spacing w:after="0" w:line="240" w:lineRule="auto"/>
      </w:pPr>
      <w:r>
        <w:tab/>
      </w:r>
      <w:r>
        <w:tab/>
        <w:t>GO:0006753</w:t>
      </w:r>
      <w:r>
        <w:tab/>
        <w:t>nucleoside phosphate metabolic process</w:t>
      </w:r>
    </w:p>
    <w:p w14:paraId="05CBA12E" w14:textId="77777777" w:rsidR="00373752" w:rsidRDefault="00373752" w:rsidP="00373752">
      <w:pPr>
        <w:spacing w:after="0" w:line="240" w:lineRule="auto"/>
      </w:pPr>
      <w:r>
        <w:tab/>
      </w:r>
      <w:r>
        <w:tab/>
        <w:t>GO:0009117</w:t>
      </w:r>
      <w:r>
        <w:tab/>
        <w:t>nucleotide metabolic process</w:t>
      </w:r>
    </w:p>
    <w:p w14:paraId="6FF31FF9" w14:textId="77777777" w:rsidR="00373752" w:rsidRDefault="00373752" w:rsidP="00373752">
      <w:pPr>
        <w:spacing w:after="0" w:line="240" w:lineRule="auto"/>
      </w:pPr>
      <w:r>
        <w:tab/>
      </w:r>
      <w:r>
        <w:tab/>
        <w:t>GO:1901293</w:t>
      </w:r>
      <w:r>
        <w:tab/>
        <w:t>nucleoside phosphate biosynthetic process</w:t>
      </w:r>
    </w:p>
    <w:p w14:paraId="5D1E917C" w14:textId="77777777" w:rsidR="00373752" w:rsidRDefault="00373752" w:rsidP="00373752">
      <w:pPr>
        <w:spacing w:after="0" w:line="240" w:lineRule="auto"/>
      </w:pPr>
      <w:r>
        <w:tab/>
      </w:r>
      <w:r>
        <w:tab/>
        <w:t>GO:0009165</w:t>
      </w:r>
      <w:r>
        <w:tab/>
        <w:t>nucleotide biosynthetic process</w:t>
      </w:r>
    </w:p>
    <w:p w14:paraId="78C02FF7" w14:textId="77777777" w:rsidR="00373752" w:rsidRDefault="00373752" w:rsidP="00373752">
      <w:pPr>
        <w:spacing w:after="0" w:line="240" w:lineRule="auto"/>
      </w:pPr>
      <w:r>
        <w:lastRenderedPageBreak/>
        <w:tab/>
        <w:t>top structure hits</w:t>
      </w:r>
    </w:p>
    <w:p w14:paraId="7FFD0279" w14:textId="77777777" w:rsidR="00373752" w:rsidRDefault="00373752" w:rsidP="00373752">
      <w:pPr>
        <w:spacing w:after="0" w:line="240" w:lineRule="auto"/>
      </w:pPr>
      <w:r>
        <w:tab/>
      </w:r>
      <w:r>
        <w:tab/>
        <w:t>TM-score: 0.87,</w:t>
      </w:r>
      <w:r>
        <w:tab/>
        <w:t>D5MNX3</w:t>
      </w:r>
      <w:r>
        <w:tab/>
      </w:r>
      <w:proofErr w:type="spellStart"/>
      <w:r>
        <w:t>Moba</w:t>
      </w:r>
      <w:proofErr w:type="spellEnd"/>
      <w:r>
        <w:t xml:space="preserve"> relate protein</w:t>
      </w:r>
      <w:r>
        <w:tab/>
        <w:t>nan</w:t>
      </w:r>
      <w:r>
        <w:tab/>
        <w:t>Mycobacterium sp. (strain DSM 3803 / JC1)</w:t>
      </w:r>
    </w:p>
    <w:p w14:paraId="2854E3F4" w14:textId="77777777" w:rsidR="00373752" w:rsidRDefault="00373752" w:rsidP="00222938">
      <w:pPr>
        <w:spacing w:after="0" w:line="240" w:lineRule="auto"/>
        <w:ind w:left="720" w:hanging="720"/>
      </w:pPr>
      <w:r>
        <w:tab/>
      </w:r>
      <w:r>
        <w:tab/>
        <w:t>TM-score: 0.87,</w:t>
      </w:r>
      <w:r>
        <w:tab/>
        <w:t>O53706</w:t>
      </w:r>
      <w:r>
        <w:tab/>
        <w:t>NTP_transf_3 domain-containing protein</w:t>
      </w:r>
      <w:r>
        <w:tab/>
        <w:t>MT0386</w:t>
      </w:r>
      <w:r>
        <w:tab/>
        <w:t>Mycobacterium tuberculosis (strain CDC 1551 / Oshkosh)</w:t>
      </w:r>
    </w:p>
    <w:p w14:paraId="5BB9D531" w14:textId="77777777" w:rsidR="00373752" w:rsidRDefault="00373752" w:rsidP="00373752">
      <w:pPr>
        <w:spacing w:after="0" w:line="240" w:lineRule="auto"/>
      </w:pPr>
      <w:r>
        <w:tab/>
      </w:r>
      <w:r>
        <w:tab/>
        <w:t>TM-score: 0.85,</w:t>
      </w:r>
      <w:r>
        <w:tab/>
        <w:t>O26628</w:t>
      </w:r>
      <w:r>
        <w:tab/>
        <w:t>NTP_transf_3 domain-containing protein</w:t>
      </w:r>
      <w:r>
        <w:tab/>
        <w:t>MTH_528</w:t>
      </w:r>
      <w:r>
        <w:tab/>
      </w:r>
      <w:proofErr w:type="spellStart"/>
      <w:r>
        <w:t>Methanothermobacter</w:t>
      </w:r>
      <w:proofErr w:type="spellEnd"/>
      <w:r>
        <w:t xml:space="preserve"> </w:t>
      </w:r>
      <w:proofErr w:type="spellStart"/>
      <w:r>
        <w:t>thermautotrophicus</w:t>
      </w:r>
      <w:proofErr w:type="spellEnd"/>
      <w:r>
        <w:t xml:space="preserve"> (strain ATCC 29096 / DSM 1053 / JCM 10044 / NBRC 100330 / Delta H) (</w:t>
      </w:r>
      <w:proofErr w:type="spellStart"/>
      <w:r>
        <w:t>Methanobacterium</w:t>
      </w:r>
      <w:proofErr w:type="spellEnd"/>
      <w:r>
        <w:t xml:space="preserve"> </w:t>
      </w:r>
      <w:proofErr w:type="spellStart"/>
      <w:r>
        <w:t>thermoautotrophicum</w:t>
      </w:r>
      <w:proofErr w:type="spellEnd"/>
      <w:r>
        <w:t>)</w:t>
      </w:r>
    </w:p>
    <w:p w14:paraId="03349292" w14:textId="77777777" w:rsidR="00373752" w:rsidRDefault="00373752" w:rsidP="00373752">
      <w:pPr>
        <w:spacing w:after="0" w:line="240" w:lineRule="auto"/>
      </w:pPr>
      <w:r>
        <w:tab/>
      </w:r>
      <w:r>
        <w:tab/>
        <w:t>TM-score: 0.84,</w:t>
      </w:r>
      <w:r>
        <w:tab/>
        <w:t>P9WKG9</w:t>
      </w:r>
      <w:r>
        <w:tab/>
        <w:t>2-C-methyl-D-erythritol 4-phosphate cytidylyltransferase, EC 2.7.7.60 (4-diphosphocytidyl-2C-methyl-D-erythritol synthase) (MEP cytidylyltransferase, MCT)</w:t>
      </w:r>
      <w:r>
        <w:tab/>
      </w:r>
      <w:proofErr w:type="spellStart"/>
      <w:r>
        <w:t>ispD</w:t>
      </w:r>
      <w:proofErr w:type="spellEnd"/>
      <w:r>
        <w:t xml:space="preserve"> Rv3582c MTCY06G11.29c</w:t>
      </w:r>
      <w:r>
        <w:tab/>
        <w:t>Mycobacterium tuberculosis (strain ATCC 25618 / H37Rv)</w:t>
      </w:r>
    </w:p>
    <w:p w14:paraId="12E78F62" w14:textId="77777777" w:rsidR="00373752" w:rsidRDefault="00373752" w:rsidP="00373752">
      <w:pPr>
        <w:spacing w:after="0" w:line="240" w:lineRule="auto"/>
      </w:pPr>
      <w:r>
        <w:tab/>
      </w:r>
      <w:r>
        <w:tab/>
        <w:t>TM-score: 0.84,</w:t>
      </w:r>
      <w:r>
        <w:tab/>
        <w:t>A0R560</w:t>
      </w:r>
      <w:r>
        <w:tab/>
        <w:t>2-C-methyl-D-erythritol 4-phosphate cytidylyltransferase, EC 2.7.7.60 (4-diphosphocytidyl-2C-methyl-D-erythritol synthase) (MEP cytidylyltransferase, MCT)</w:t>
      </w:r>
      <w:r>
        <w:tab/>
      </w:r>
      <w:proofErr w:type="spellStart"/>
      <w:r>
        <w:t>ispD</w:t>
      </w:r>
      <w:proofErr w:type="spellEnd"/>
      <w:r>
        <w:t xml:space="preserve"> MSMEG_6076</w:t>
      </w:r>
      <w:r>
        <w:tab/>
      </w:r>
      <w:proofErr w:type="spellStart"/>
      <w:r>
        <w:t>Mycolicibacterium</w:t>
      </w:r>
      <w:proofErr w:type="spellEnd"/>
      <w:r>
        <w:t xml:space="preserve"> smegmatis (strain ATCC 700084 / </w:t>
      </w:r>
      <w:proofErr w:type="gramStart"/>
      <w:r>
        <w:t>mc(</w:t>
      </w:r>
      <w:proofErr w:type="gramEnd"/>
      <w:r>
        <w:t>2)155) (Mycobacterium smegmatis)</w:t>
      </w:r>
    </w:p>
    <w:p w14:paraId="587459C0" w14:textId="77777777" w:rsidR="00373752" w:rsidRDefault="00373752" w:rsidP="00373752">
      <w:pPr>
        <w:spacing w:after="0" w:line="240" w:lineRule="auto"/>
      </w:pPr>
      <w:r>
        <w:tab/>
        <w:t>predicted terms from within species model:</w:t>
      </w:r>
    </w:p>
    <w:p w14:paraId="02A3FF9C" w14:textId="77777777" w:rsidR="00373752" w:rsidRDefault="00373752" w:rsidP="00373752">
      <w:pPr>
        <w:spacing w:after="0" w:line="240" w:lineRule="auto"/>
      </w:pPr>
      <w:r>
        <w:tab/>
      </w:r>
      <w:r>
        <w:tab/>
        <w:t>GO:0008152</w:t>
      </w:r>
      <w:r>
        <w:tab/>
        <w:t>metabolic process</w:t>
      </w:r>
    </w:p>
    <w:p w14:paraId="6891A384" w14:textId="77777777" w:rsidR="00373752" w:rsidRDefault="00373752" w:rsidP="00373752">
      <w:pPr>
        <w:spacing w:after="0" w:line="240" w:lineRule="auto"/>
      </w:pPr>
      <w:r>
        <w:tab/>
      </w:r>
      <w:r>
        <w:tab/>
        <w:t>GO:0003824</w:t>
      </w:r>
      <w:r>
        <w:tab/>
        <w:t>catalytic activity</w:t>
      </w:r>
    </w:p>
    <w:p w14:paraId="363AE05D" w14:textId="77777777" w:rsidR="00373752" w:rsidRDefault="00373752" w:rsidP="00373752">
      <w:pPr>
        <w:spacing w:after="0" w:line="240" w:lineRule="auto"/>
      </w:pPr>
      <w:r>
        <w:tab/>
      </w:r>
      <w:r>
        <w:tab/>
        <w:t>GO:0110165</w:t>
      </w:r>
      <w:r>
        <w:tab/>
        <w:t>cellular anatomical entity</w:t>
      </w:r>
    </w:p>
    <w:p w14:paraId="0BBE1F5D" w14:textId="77777777" w:rsidR="00373752" w:rsidRDefault="00373752" w:rsidP="00373752">
      <w:pPr>
        <w:spacing w:after="0" w:line="240" w:lineRule="auto"/>
      </w:pPr>
      <w:r>
        <w:tab/>
      </w:r>
      <w:r>
        <w:tab/>
        <w:t>GO:0005488</w:t>
      </w:r>
      <w:r>
        <w:tab/>
        <w:t>binding</w:t>
      </w:r>
    </w:p>
    <w:p w14:paraId="17C5E284" w14:textId="77777777" w:rsidR="00373752" w:rsidRDefault="00373752" w:rsidP="00373752">
      <w:pPr>
        <w:spacing w:after="0" w:line="240" w:lineRule="auto"/>
      </w:pPr>
      <w:r>
        <w:tab/>
      </w:r>
      <w:r>
        <w:tab/>
        <w:t>GO:0016740</w:t>
      </w:r>
      <w:r>
        <w:tab/>
        <w:t>transferase activity</w:t>
      </w:r>
    </w:p>
    <w:p w14:paraId="1D8FB07B" w14:textId="77777777" w:rsidR="00373752" w:rsidRDefault="00373752" w:rsidP="00373752">
      <w:pPr>
        <w:spacing w:after="0" w:line="240" w:lineRule="auto"/>
      </w:pPr>
      <w:r>
        <w:tab/>
      </w:r>
      <w:r>
        <w:tab/>
        <w:t>GO:0043167</w:t>
      </w:r>
      <w:r>
        <w:tab/>
        <w:t>ion binding</w:t>
      </w:r>
    </w:p>
    <w:p w14:paraId="2C721FF3" w14:textId="77777777" w:rsidR="00373752" w:rsidRDefault="00373752" w:rsidP="00373752">
      <w:pPr>
        <w:spacing w:after="0" w:line="240" w:lineRule="auto"/>
      </w:pPr>
      <w:r>
        <w:tab/>
      </w:r>
      <w:r>
        <w:tab/>
        <w:t>GO:0016772</w:t>
      </w:r>
      <w:r>
        <w:tab/>
        <w:t>transferase activity, transferring phosphorus-containing groups</w:t>
      </w:r>
    </w:p>
    <w:p w14:paraId="314068C6" w14:textId="77777777" w:rsidR="00373752" w:rsidRDefault="00373752" w:rsidP="00373752">
      <w:pPr>
        <w:spacing w:after="0" w:line="240" w:lineRule="auto"/>
      </w:pPr>
      <w:r>
        <w:tab/>
      </w:r>
      <w:r>
        <w:tab/>
        <w:t>GO:0043169</w:t>
      </w:r>
      <w:r>
        <w:tab/>
        <w:t>cation binding</w:t>
      </w:r>
    </w:p>
    <w:p w14:paraId="0F002FF3" w14:textId="77777777" w:rsidR="00373752" w:rsidRDefault="00373752" w:rsidP="00373752">
      <w:pPr>
        <w:spacing w:after="0" w:line="240" w:lineRule="auto"/>
      </w:pPr>
      <w:r>
        <w:tab/>
      </w:r>
      <w:r>
        <w:tab/>
        <w:t>GO:0046872</w:t>
      </w:r>
      <w:r>
        <w:tab/>
        <w:t>metal ion binding</w:t>
      </w:r>
    </w:p>
    <w:p w14:paraId="153C43B6" w14:textId="77777777" w:rsidR="00373752" w:rsidRDefault="00373752" w:rsidP="00373752">
      <w:pPr>
        <w:spacing w:after="0" w:line="240" w:lineRule="auto"/>
      </w:pPr>
      <w:r>
        <w:tab/>
        <w:t>top predicted similar proteins</w:t>
      </w:r>
    </w:p>
    <w:p w14:paraId="43FE6D11" w14:textId="77777777" w:rsidR="00373752" w:rsidRDefault="00373752" w:rsidP="00373752">
      <w:pPr>
        <w:spacing w:after="0" w:line="240" w:lineRule="auto"/>
      </w:pPr>
      <w:r>
        <w:tab/>
      </w:r>
      <w:r>
        <w:tab/>
        <w:t>PP_4230</w:t>
      </w:r>
      <w:r>
        <w:tab/>
        <w:t>8.69</w:t>
      </w:r>
      <w:r>
        <w:tab/>
        <w:t>NTP_transf_3 domain-containing protein</w:t>
      </w:r>
    </w:p>
    <w:p w14:paraId="12AAF7C0" w14:textId="77777777" w:rsidR="00373752" w:rsidRDefault="00373752" w:rsidP="00373752">
      <w:pPr>
        <w:spacing w:after="0" w:line="240" w:lineRule="auto"/>
      </w:pPr>
      <w:r>
        <w:tab/>
      </w:r>
      <w:r>
        <w:tab/>
        <w:t>PP_0726</w:t>
      </w:r>
      <w:r>
        <w:tab/>
        <w:t>6.67</w:t>
      </w:r>
      <w:r>
        <w:tab/>
        <w:t>Transferase</w:t>
      </w:r>
    </w:p>
    <w:p w14:paraId="43EF3AAB" w14:textId="77777777" w:rsidR="00373752" w:rsidRDefault="00373752" w:rsidP="00373752">
      <w:pPr>
        <w:spacing w:after="0" w:line="240" w:lineRule="auto"/>
      </w:pPr>
      <w:r>
        <w:tab/>
      </w:r>
      <w:r>
        <w:tab/>
        <w:t>PP_1792</w:t>
      </w:r>
      <w:r>
        <w:tab/>
        <w:t>6.1</w:t>
      </w:r>
      <w:r>
        <w:tab/>
        <w:t>Glycosyl transferase, group 2 family protein</w:t>
      </w:r>
    </w:p>
    <w:p w14:paraId="4BAA9B9F" w14:textId="77777777" w:rsidR="00373752" w:rsidRDefault="00373752" w:rsidP="00373752">
      <w:pPr>
        <w:spacing w:after="0" w:line="240" w:lineRule="auto"/>
      </w:pPr>
      <w:r>
        <w:tab/>
      </w:r>
      <w:r>
        <w:tab/>
        <w:t>PP_5411</w:t>
      </w:r>
      <w:r>
        <w:tab/>
        <w:t>6.1</w:t>
      </w:r>
      <w:r>
        <w:tab/>
        <w:t xml:space="preserve">Bifunctional protein </w:t>
      </w:r>
      <w:proofErr w:type="spellStart"/>
      <w:r>
        <w:t>GlmU</w:t>
      </w:r>
      <w:proofErr w:type="spellEnd"/>
      <w:r>
        <w:t xml:space="preserve"> [Includes: UDP-N-acetylglucosamine </w:t>
      </w:r>
      <w:proofErr w:type="spellStart"/>
      <w:r>
        <w:t>pyrophosphorylase</w:t>
      </w:r>
      <w:proofErr w:type="spellEnd"/>
      <w:r>
        <w:t xml:space="preserve"> (EC 2.7.7.23) (N-acetylglucosamine-1-phosphate </w:t>
      </w:r>
      <w:proofErr w:type="spellStart"/>
      <w:r>
        <w:t>uridyltransferase</w:t>
      </w:r>
      <w:proofErr w:type="spellEnd"/>
      <w:r>
        <w:t>); Glucosamine-1-phosphate N-acetyltransferase (EC 2.3.1.157)]</w:t>
      </w:r>
    </w:p>
    <w:p w14:paraId="6B20F302" w14:textId="77777777" w:rsidR="00373752" w:rsidRDefault="00373752" w:rsidP="00373752">
      <w:pPr>
        <w:spacing w:after="0" w:line="240" w:lineRule="auto"/>
      </w:pPr>
      <w:r>
        <w:tab/>
      </w:r>
      <w:proofErr w:type="spellStart"/>
      <w:r>
        <w:t>interproscan</w:t>
      </w:r>
      <w:proofErr w:type="spellEnd"/>
      <w:r>
        <w:t xml:space="preserve"> results</w:t>
      </w:r>
    </w:p>
    <w:p w14:paraId="6A17822B" w14:textId="77777777" w:rsidR="00373752" w:rsidRDefault="00373752" w:rsidP="00373752">
      <w:pPr>
        <w:spacing w:after="0" w:line="240" w:lineRule="auto"/>
      </w:pPr>
      <w:r>
        <w:tab/>
      </w:r>
      <w:r>
        <w:tab/>
        <w:t>"PP_2483","hypothetical protein","CDD","cd04182","GT_2_like_f","","12","193","3.37523E-63","","5.36-75.0",""</w:t>
      </w:r>
    </w:p>
    <w:p w14:paraId="22E9A1EF" w14:textId="77777777" w:rsidR="00373752" w:rsidRDefault="00373752" w:rsidP="00373752">
      <w:pPr>
        <w:spacing w:after="0" w:line="240" w:lineRule="auto"/>
      </w:pPr>
      <w:r>
        <w:tab/>
      </w:r>
      <w:r>
        <w:tab/>
        <w:t>"PP_2483","hypothetical protein","Gene3D","G3DSA:3.90.550.10","","IPR029044","7","196","4.1E-48","Nucleotide-diphospho-sugar transferases","5.36-75.0",""</w:t>
      </w:r>
    </w:p>
    <w:p w14:paraId="77F62064" w14:textId="77777777" w:rsidR="00373752" w:rsidRDefault="00373752" w:rsidP="00373752">
      <w:pPr>
        <w:spacing w:after="0" w:line="240" w:lineRule="auto"/>
      </w:pPr>
      <w:r>
        <w:tab/>
      </w:r>
      <w:r>
        <w:tab/>
        <w:t>"PP_2483","hypothetical protein","SUPERFAMILY","SSF53448","","IPR029044","9","193","9.86E-26","Nucleotide-diphospho-sugar transferases","5.36-75.0",""</w:t>
      </w:r>
    </w:p>
    <w:p w14:paraId="3845A2FA" w14:textId="77777777" w:rsidR="00373752" w:rsidRDefault="00373752" w:rsidP="00373752">
      <w:pPr>
        <w:spacing w:after="0" w:line="240" w:lineRule="auto"/>
      </w:pPr>
      <w:r>
        <w:tab/>
      </w:r>
      <w:r>
        <w:tab/>
        <w:t>"PP_2483","hypothetical protein","Pfam","PF12804","MobA-like NTP transferase domain","IPR025877","12","171","3.2E-34","MobA-like NTP transferase","5.36-75.0",""</w:t>
      </w:r>
    </w:p>
    <w:p w14:paraId="628A1407" w14:textId="77777777" w:rsidR="00373752" w:rsidRDefault="00373752" w:rsidP="00373752">
      <w:pPr>
        <w:spacing w:after="0" w:line="240" w:lineRule="auto"/>
      </w:pPr>
      <w:r>
        <w:tab/>
        <w:t>proteomic evidence for existence: False</w:t>
      </w:r>
    </w:p>
    <w:p w14:paraId="5B1D1111" w14:textId="69C693FD" w:rsidR="00373752" w:rsidRDefault="00373752" w:rsidP="00373752">
      <w:pPr>
        <w:spacing w:after="0" w:line="240" w:lineRule="auto"/>
      </w:pPr>
      <w:r>
        <w:tab/>
        <w:t xml:space="preserve">observed as differentially expressed: </w:t>
      </w:r>
      <w:proofErr w:type="gramStart"/>
      <w:r>
        <w:t>False</w:t>
      </w:r>
      <w:proofErr w:type="gramEnd"/>
    </w:p>
    <w:p w14:paraId="02284F8B" w14:textId="5F8039EC" w:rsidR="00373752" w:rsidRDefault="00373752" w:rsidP="00373752">
      <w:pPr>
        <w:spacing w:after="0" w:line="240" w:lineRule="auto"/>
      </w:pPr>
    </w:p>
    <w:p w14:paraId="1BD0D159" w14:textId="2920D6B3" w:rsidR="00373752" w:rsidRDefault="00373752" w:rsidP="00373752">
      <w:pPr>
        <w:spacing w:after="0" w:line="240" w:lineRule="auto"/>
      </w:pPr>
      <w:r>
        <w:t>Notes:</w:t>
      </w:r>
    </w:p>
    <w:p w14:paraId="6BD95309" w14:textId="7B442F7D" w:rsidR="00373752" w:rsidRDefault="00373752" w:rsidP="00373752">
      <w:pPr>
        <w:spacing w:after="0" w:line="240" w:lineRule="auto"/>
      </w:pPr>
      <w:r>
        <w:tab/>
        <w:t>The structural homology hits here are</w:t>
      </w:r>
      <w:r w:rsidR="00E23BBA">
        <w:t xml:space="preserve"> </w:t>
      </w:r>
      <w:r>
        <w:t>high quality</w:t>
      </w:r>
      <w:r w:rsidR="00E23BBA">
        <w:t>.</w:t>
      </w:r>
      <w:r w:rsidR="00E5386C">
        <w:t xml:space="preserve"> The first hit</w:t>
      </w:r>
      <w:r w:rsidR="0011479D">
        <w:t>, D5MNX3,</w:t>
      </w:r>
      <w:r w:rsidR="00E5386C">
        <w:t xml:space="preserve"> is a tuberculosis </w:t>
      </w:r>
      <w:proofErr w:type="spellStart"/>
      <w:r w:rsidR="00E5386C">
        <w:t>mobA</w:t>
      </w:r>
      <w:proofErr w:type="spellEnd"/>
      <w:r w:rsidR="00E5386C">
        <w:t xml:space="preserve"> protein</w:t>
      </w:r>
      <w:r w:rsidR="00E23BBA">
        <w:t xml:space="preserve"> </w:t>
      </w:r>
      <w:r w:rsidR="0011479D">
        <w:t>which converts molybdenum cofactor (</w:t>
      </w:r>
      <w:proofErr w:type="spellStart"/>
      <w:r w:rsidR="0011479D">
        <w:t>MoCo</w:t>
      </w:r>
      <w:proofErr w:type="spellEnd"/>
      <w:r w:rsidR="0011479D">
        <w:t xml:space="preserve">) to </w:t>
      </w:r>
      <w:r w:rsidR="0011479D">
        <w:rPr>
          <w:i/>
          <w:iCs/>
        </w:rPr>
        <w:t>bis-</w:t>
      </w:r>
      <w:r w:rsidR="0011479D">
        <w:t xml:space="preserve">molybdopterin guanine dinucleotide cofactor. </w:t>
      </w:r>
      <w:r w:rsidR="00E23BBA">
        <w:t xml:space="preserve">The second protein O53706 is a </w:t>
      </w:r>
      <w:proofErr w:type="spellStart"/>
      <w:r w:rsidR="00E23BBA">
        <w:t>mocA</w:t>
      </w:r>
      <w:proofErr w:type="spellEnd"/>
      <w:r w:rsidR="00E23BBA">
        <w:t xml:space="preserve"> homolog</w:t>
      </w:r>
      <w:r w:rsidR="0011479D">
        <w:t xml:space="preserve"> also in tuberculosis</w:t>
      </w:r>
      <w:r w:rsidR="00E23BBA">
        <w:t xml:space="preserve">. </w:t>
      </w:r>
      <w:proofErr w:type="spellStart"/>
      <w:r w:rsidR="00E23BBA">
        <w:t>mocA</w:t>
      </w:r>
      <w:proofErr w:type="spellEnd"/>
      <w:r w:rsidR="00E23BBA">
        <w:t xml:space="preserve"> catalyzes the formation of molybdopterin cytosine dinucleotide cofactor from </w:t>
      </w:r>
      <w:proofErr w:type="spellStart"/>
      <w:r w:rsidR="0011479D">
        <w:t>MoCo</w:t>
      </w:r>
      <w:proofErr w:type="spellEnd"/>
      <w:r w:rsidR="0011479D">
        <w:t xml:space="preserve">. These are clearly closely related enzymes both of which have the function of adding nucleotides to </w:t>
      </w:r>
      <w:proofErr w:type="spellStart"/>
      <w:r w:rsidR="0011479D">
        <w:t>MoCo</w:t>
      </w:r>
      <w:proofErr w:type="spellEnd"/>
      <w:r w:rsidR="0011479D">
        <w:t xml:space="preserve">. </w:t>
      </w:r>
    </w:p>
    <w:p w14:paraId="51481E63" w14:textId="0211C268" w:rsidR="0011479D" w:rsidRDefault="0011479D" w:rsidP="00373752">
      <w:pPr>
        <w:spacing w:after="0" w:line="240" w:lineRule="auto"/>
      </w:pPr>
      <w:r>
        <w:tab/>
        <w:t xml:space="preserve">The third hit, O26628, is </w:t>
      </w:r>
      <w:r w:rsidR="0042478D">
        <w:t xml:space="preserve">a </w:t>
      </w:r>
      <w:r w:rsidR="0042478D" w:rsidRPr="0042478D">
        <w:t>nucleotidyl transferase</w:t>
      </w:r>
      <w:r w:rsidR="0042478D">
        <w:t xml:space="preserve"> from an archaeon </w:t>
      </w:r>
      <w:proofErr w:type="spellStart"/>
      <w:r w:rsidR="0042478D" w:rsidRPr="0042478D">
        <w:rPr>
          <w:i/>
          <w:iCs/>
        </w:rPr>
        <w:t>Methanothermobacter</w:t>
      </w:r>
      <w:proofErr w:type="spellEnd"/>
      <w:r w:rsidR="0042478D" w:rsidRPr="0042478D">
        <w:rPr>
          <w:i/>
          <w:iCs/>
        </w:rPr>
        <w:t xml:space="preserve"> </w:t>
      </w:r>
      <w:proofErr w:type="spellStart"/>
      <w:r w:rsidR="0042478D" w:rsidRPr="0042478D">
        <w:rPr>
          <w:i/>
          <w:iCs/>
        </w:rPr>
        <w:t>thermautotrophicus</w:t>
      </w:r>
      <w:proofErr w:type="spellEnd"/>
      <w:r w:rsidR="0042478D" w:rsidRPr="0042478D">
        <w:t xml:space="preserve"> str. Delta H</w:t>
      </w:r>
      <w:r w:rsidR="0042478D">
        <w:t>. little other information could be found about this one.</w:t>
      </w:r>
    </w:p>
    <w:p w14:paraId="24D577E5" w14:textId="43F4CD09" w:rsidR="00B63E4F" w:rsidRDefault="0042478D" w:rsidP="0060552D">
      <w:pPr>
        <w:spacing w:after="0" w:line="240" w:lineRule="auto"/>
      </w:pPr>
      <w:r>
        <w:tab/>
        <w:t xml:space="preserve">The fourth and fifth hits are orthologs of each other from two </w:t>
      </w:r>
      <w:r w:rsidRPr="0042478D">
        <w:rPr>
          <w:i/>
          <w:iCs/>
        </w:rPr>
        <w:t>Mycobacterium</w:t>
      </w:r>
      <w:r>
        <w:t xml:space="preserve"> species</w:t>
      </w:r>
      <w:r w:rsidR="0060552D">
        <w:t xml:space="preserve"> </w:t>
      </w:r>
      <w:r w:rsidR="0060552D">
        <w:rPr>
          <w:i/>
          <w:iCs/>
        </w:rPr>
        <w:t>tuberculosis</w:t>
      </w:r>
      <w:r w:rsidR="0060552D">
        <w:t xml:space="preserve"> and </w:t>
      </w:r>
      <w:proofErr w:type="spellStart"/>
      <w:r w:rsidR="0060552D">
        <w:rPr>
          <w:i/>
          <w:iCs/>
        </w:rPr>
        <w:t>smegmeatis</w:t>
      </w:r>
      <w:proofErr w:type="spellEnd"/>
      <w:r w:rsidR="0060552D">
        <w:t xml:space="preserve">. They are 2-C-methyl-D-erythritol 4-phosphate cytidylyltransferases or </w:t>
      </w:r>
      <w:proofErr w:type="spellStart"/>
      <w:r w:rsidR="0060552D">
        <w:t>ispD</w:t>
      </w:r>
      <w:proofErr w:type="spellEnd"/>
      <w:r w:rsidR="0060552D">
        <w:t>, which catalyze the third step in the MEP isopentenyl diphosphate (IPP) synthesis pathway which takes 2-C-methyl-d-erythritol 4-phosphate to 4-</w:t>
      </w:r>
      <w:r w:rsidR="0060552D">
        <w:lastRenderedPageBreak/>
        <w:t xml:space="preserve">diphosphocytidyl-2-C-methyl-d-erythritol. This again involves the addition of a nucleotide to a small molecule. These two hits are of particular interest as IPP synthesis is a crucial upstream component of synthesizing various industrially relevant isoprenoids like carotenoids and sterols. </w:t>
      </w:r>
    </w:p>
    <w:p w14:paraId="216A9A94" w14:textId="5D329DF4" w:rsidR="00B63E4F" w:rsidRDefault="00B63E4F" w:rsidP="0060552D">
      <w:pPr>
        <w:spacing w:after="0" w:line="240" w:lineRule="auto"/>
      </w:pPr>
      <w:r>
        <w:tab/>
        <w:t xml:space="preserve">The two best functional similarity hits are PP_4230 and PP_0726 which are also annotated as being a </w:t>
      </w:r>
      <w:proofErr w:type="spellStart"/>
      <w:r>
        <w:t>mobA</w:t>
      </w:r>
      <w:proofErr w:type="spellEnd"/>
      <w:r>
        <w:t xml:space="preserve"> like </w:t>
      </w:r>
      <w:proofErr w:type="spellStart"/>
      <w:r>
        <w:t>nucleotidyl</w:t>
      </w:r>
      <w:proofErr w:type="spellEnd"/>
      <w:r>
        <w:t xml:space="preserve"> transferases but with next to no other information about them.</w:t>
      </w:r>
      <w:r w:rsidR="001675DD">
        <w:t xml:space="preserve"> </w:t>
      </w:r>
      <w:proofErr w:type="gramStart"/>
      <w:r w:rsidR="001675DD">
        <w:t>Both of these</w:t>
      </w:r>
      <w:proofErr w:type="gramEnd"/>
      <w:r w:rsidR="001675DD">
        <w:t xml:space="preserve"> proteins are reasonably structurally similar to PP_2483. Both of the next two functional similarity hits have a subset of the structure that looks somewhat </w:t>
      </w:r>
      <w:proofErr w:type="gramStart"/>
      <w:r w:rsidR="001675DD">
        <w:t>similar</w:t>
      </w:r>
      <w:proofErr w:type="gramEnd"/>
      <w:r w:rsidR="001675DD">
        <w:t xml:space="preserve"> and they are both nucleotidyl transferases of some flavor. </w:t>
      </w:r>
    </w:p>
    <w:p w14:paraId="414A59EE" w14:textId="49505220" w:rsidR="001675DD" w:rsidRDefault="001675DD" w:rsidP="0060552D">
      <w:pPr>
        <w:spacing w:after="0" w:line="240" w:lineRule="auto"/>
      </w:pPr>
      <w:r>
        <w:tab/>
        <w:t xml:space="preserve">Together these data seem to indicate that this is a small soluble </w:t>
      </w:r>
      <w:proofErr w:type="spellStart"/>
      <w:r>
        <w:t>mobA</w:t>
      </w:r>
      <w:proofErr w:type="spellEnd"/>
      <w:r>
        <w:t xml:space="preserve"> like </w:t>
      </w:r>
      <w:proofErr w:type="spellStart"/>
      <w:r>
        <w:t>nucleotidyl</w:t>
      </w:r>
      <w:proofErr w:type="spellEnd"/>
      <w:r>
        <w:t xml:space="preserve"> </w:t>
      </w:r>
      <w:proofErr w:type="gramStart"/>
      <w:r>
        <w:t>transferase</w:t>
      </w:r>
      <w:proofErr w:type="gramEnd"/>
      <w:r>
        <w:t xml:space="preserve"> but I can’t narrow down the substrate much from there. </w:t>
      </w:r>
    </w:p>
    <w:p w14:paraId="296B808D" w14:textId="79E27786" w:rsidR="001675DD" w:rsidRDefault="001675DD" w:rsidP="0060552D">
      <w:pPr>
        <w:spacing w:after="0" w:line="240" w:lineRule="auto"/>
      </w:pPr>
    </w:p>
    <w:p w14:paraId="5D4686A7" w14:textId="77777777" w:rsidR="001675DD" w:rsidRDefault="001675DD" w:rsidP="001675DD">
      <w:pPr>
        <w:spacing w:after="0" w:line="240" w:lineRule="auto"/>
      </w:pPr>
      <w:r w:rsidRPr="007F3042">
        <w:rPr>
          <w:b/>
          <w:bCs/>
          <w:u w:val="single"/>
        </w:rPr>
        <w:t>PP_1372</w:t>
      </w:r>
      <w:r>
        <w:t>:</w:t>
      </w:r>
    </w:p>
    <w:p w14:paraId="75A8AB94" w14:textId="77777777" w:rsidR="001675DD" w:rsidRDefault="001675DD" w:rsidP="001675DD">
      <w:pPr>
        <w:spacing w:after="0" w:line="240" w:lineRule="auto"/>
      </w:pPr>
      <w:r>
        <w:tab/>
        <w:t>predicted terms from structural homology model:</w:t>
      </w:r>
    </w:p>
    <w:p w14:paraId="62CB30B8" w14:textId="77777777" w:rsidR="001675DD" w:rsidRDefault="001675DD" w:rsidP="001675DD">
      <w:pPr>
        <w:spacing w:after="0" w:line="240" w:lineRule="auto"/>
      </w:pPr>
      <w:r>
        <w:tab/>
      </w:r>
      <w:r>
        <w:tab/>
        <w:t>GO:0003824</w:t>
      </w:r>
      <w:r>
        <w:tab/>
        <w:t>catalytic activity</w:t>
      </w:r>
    </w:p>
    <w:p w14:paraId="2818E8AC" w14:textId="77777777" w:rsidR="001675DD" w:rsidRDefault="001675DD" w:rsidP="001675DD">
      <w:pPr>
        <w:spacing w:after="0" w:line="240" w:lineRule="auto"/>
      </w:pPr>
      <w:r>
        <w:tab/>
      </w:r>
      <w:r>
        <w:tab/>
        <w:t>GO:0005488</w:t>
      </w:r>
      <w:r>
        <w:tab/>
        <w:t>binding</w:t>
      </w:r>
    </w:p>
    <w:p w14:paraId="5EA2E28D" w14:textId="77777777" w:rsidR="001675DD" w:rsidRDefault="001675DD" w:rsidP="001675DD">
      <w:pPr>
        <w:spacing w:after="0" w:line="240" w:lineRule="auto"/>
      </w:pPr>
      <w:r>
        <w:tab/>
      </w:r>
      <w:r>
        <w:tab/>
        <w:t>GO:0009987</w:t>
      </w:r>
      <w:r>
        <w:tab/>
        <w:t>cellular process</w:t>
      </w:r>
    </w:p>
    <w:p w14:paraId="29DA33C9" w14:textId="77777777" w:rsidR="001675DD" w:rsidRDefault="001675DD" w:rsidP="001675DD">
      <w:pPr>
        <w:spacing w:after="0" w:line="240" w:lineRule="auto"/>
      </w:pPr>
      <w:r>
        <w:tab/>
      </w:r>
      <w:r>
        <w:tab/>
        <w:t>GO:0008152</w:t>
      </w:r>
      <w:r>
        <w:tab/>
        <w:t>metabolic process</w:t>
      </w:r>
    </w:p>
    <w:p w14:paraId="33016376" w14:textId="77777777" w:rsidR="001675DD" w:rsidRDefault="001675DD" w:rsidP="001675DD">
      <w:pPr>
        <w:spacing w:after="0" w:line="240" w:lineRule="auto"/>
      </w:pPr>
      <w:r>
        <w:tab/>
      </w:r>
      <w:r>
        <w:tab/>
        <w:t>GO:0110165</w:t>
      </w:r>
      <w:r>
        <w:tab/>
        <w:t>cellular anatomical entity</w:t>
      </w:r>
    </w:p>
    <w:p w14:paraId="57517D9B" w14:textId="77777777" w:rsidR="001675DD" w:rsidRDefault="001675DD" w:rsidP="001675DD">
      <w:pPr>
        <w:spacing w:after="0" w:line="240" w:lineRule="auto"/>
      </w:pPr>
      <w:r>
        <w:tab/>
      </w:r>
      <w:r>
        <w:tab/>
        <w:t>GO:0044238</w:t>
      </w:r>
      <w:r>
        <w:tab/>
        <w:t>primary metabolic process</w:t>
      </w:r>
    </w:p>
    <w:p w14:paraId="6C4C980B" w14:textId="77777777" w:rsidR="001675DD" w:rsidRDefault="001675DD" w:rsidP="001675DD">
      <w:pPr>
        <w:spacing w:after="0" w:line="240" w:lineRule="auto"/>
      </w:pPr>
      <w:r>
        <w:tab/>
      </w:r>
      <w:r>
        <w:tab/>
        <w:t>GO:0044237</w:t>
      </w:r>
      <w:r>
        <w:tab/>
        <w:t>cellular metabolic process</w:t>
      </w:r>
    </w:p>
    <w:p w14:paraId="5171DE0C" w14:textId="77777777" w:rsidR="001675DD" w:rsidRDefault="001675DD" w:rsidP="001675DD">
      <w:pPr>
        <w:spacing w:after="0" w:line="240" w:lineRule="auto"/>
      </w:pPr>
      <w:r>
        <w:tab/>
      </w:r>
      <w:r>
        <w:tab/>
        <w:t>GO:0071704</w:t>
      </w:r>
      <w:r>
        <w:tab/>
        <w:t>organic substance metabolic process</w:t>
      </w:r>
    </w:p>
    <w:p w14:paraId="18605C89" w14:textId="77777777" w:rsidR="001675DD" w:rsidRDefault="001675DD" w:rsidP="001675DD">
      <w:pPr>
        <w:spacing w:after="0" w:line="240" w:lineRule="auto"/>
      </w:pPr>
      <w:r>
        <w:tab/>
      </w:r>
      <w:r>
        <w:tab/>
        <w:t>GO:0036094</w:t>
      </w:r>
      <w:r>
        <w:tab/>
        <w:t>small molecule binding</w:t>
      </w:r>
    </w:p>
    <w:p w14:paraId="43CAB602" w14:textId="77777777" w:rsidR="001675DD" w:rsidRDefault="001675DD" w:rsidP="001675DD">
      <w:pPr>
        <w:spacing w:after="0" w:line="240" w:lineRule="auto"/>
      </w:pPr>
      <w:r>
        <w:tab/>
      </w:r>
      <w:r>
        <w:tab/>
        <w:t>GO:0097159</w:t>
      </w:r>
      <w:r>
        <w:tab/>
        <w:t>organic cyclic compound binding</w:t>
      </w:r>
    </w:p>
    <w:p w14:paraId="52B53415" w14:textId="77777777" w:rsidR="001675DD" w:rsidRDefault="001675DD" w:rsidP="001675DD">
      <w:pPr>
        <w:spacing w:after="0" w:line="240" w:lineRule="auto"/>
      </w:pPr>
      <w:r>
        <w:tab/>
      </w:r>
      <w:r>
        <w:tab/>
        <w:t>GO:1901363</w:t>
      </w:r>
      <w:r>
        <w:tab/>
        <w:t>heterocyclic compound binding</w:t>
      </w:r>
    </w:p>
    <w:p w14:paraId="0C9BDCCE" w14:textId="77777777" w:rsidR="001675DD" w:rsidRDefault="001675DD" w:rsidP="001675DD">
      <w:pPr>
        <w:spacing w:after="0" w:line="240" w:lineRule="auto"/>
      </w:pPr>
      <w:r>
        <w:tab/>
      </w:r>
      <w:r>
        <w:tab/>
        <w:t>GO:0097367</w:t>
      </w:r>
      <w:r>
        <w:tab/>
        <w:t>carbohydrate derivative binding</w:t>
      </w:r>
    </w:p>
    <w:p w14:paraId="52726FC6" w14:textId="77777777" w:rsidR="001675DD" w:rsidRDefault="001675DD" w:rsidP="001675DD">
      <w:pPr>
        <w:spacing w:after="0" w:line="240" w:lineRule="auto"/>
      </w:pPr>
      <w:r>
        <w:tab/>
      </w:r>
      <w:r>
        <w:tab/>
        <w:t>GO:0006807</w:t>
      </w:r>
      <w:r>
        <w:tab/>
        <w:t>nitrogen compound metabolic process</w:t>
      </w:r>
    </w:p>
    <w:p w14:paraId="0B36EDD4" w14:textId="77777777" w:rsidR="001675DD" w:rsidRDefault="001675DD" w:rsidP="001675DD">
      <w:pPr>
        <w:spacing w:after="0" w:line="240" w:lineRule="auto"/>
      </w:pPr>
      <w:r>
        <w:tab/>
      </w:r>
      <w:r>
        <w:tab/>
        <w:t>GO:0043167</w:t>
      </w:r>
      <w:r>
        <w:tab/>
        <w:t>ion binding</w:t>
      </w:r>
    </w:p>
    <w:p w14:paraId="554E8AE6" w14:textId="77777777" w:rsidR="001675DD" w:rsidRDefault="001675DD" w:rsidP="001675DD">
      <w:pPr>
        <w:spacing w:after="0" w:line="240" w:lineRule="auto"/>
      </w:pPr>
      <w:r>
        <w:tab/>
      </w:r>
      <w:r>
        <w:tab/>
        <w:t>GO:0043168</w:t>
      </w:r>
      <w:r>
        <w:tab/>
        <w:t>anion binding</w:t>
      </w:r>
    </w:p>
    <w:p w14:paraId="41336BD4" w14:textId="77777777" w:rsidR="001675DD" w:rsidRDefault="001675DD" w:rsidP="001675DD">
      <w:pPr>
        <w:spacing w:after="0" w:line="240" w:lineRule="auto"/>
      </w:pPr>
      <w:r>
        <w:tab/>
      </w:r>
      <w:r>
        <w:tab/>
        <w:t>GO:1901265</w:t>
      </w:r>
      <w:r>
        <w:tab/>
        <w:t>nucleoside phosphate binding</w:t>
      </w:r>
    </w:p>
    <w:p w14:paraId="6CBC686C" w14:textId="77777777" w:rsidR="001675DD" w:rsidRDefault="001675DD" w:rsidP="001675DD">
      <w:pPr>
        <w:spacing w:after="0" w:line="240" w:lineRule="auto"/>
      </w:pPr>
      <w:r>
        <w:tab/>
      </w:r>
      <w:r>
        <w:tab/>
        <w:t>GO:0046483</w:t>
      </w:r>
      <w:r>
        <w:tab/>
        <w:t>heterocycle metabolic process</w:t>
      </w:r>
    </w:p>
    <w:p w14:paraId="12FEF139" w14:textId="77777777" w:rsidR="001675DD" w:rsidRDefault="001675DD" w:rsidP="001675DD">
      <w:pPr>
        <w:spacing w:after="0" w:line="240" w:lineRule="auto"/>
      </w:pPr>
      <w:r>
        <w:tab/>
      </w:r>
      <w:r>
        <w:tab/>
        <w:t>GO:1901360</w:t>
      </w:r>
      <w:r>
        <w:tab/>
        <w:t>organic cyclic compound metabolic process</w:t>
      </w:r>
    </w:p>
    <w:p w14:paraId="5978C018" w14:textId="77777777" w:rsidR="001675DD" w:rsidRDefault="001675DD" w:rsidP="001675DD">
      <w:pPr>
        <w:spacing w:after="0" w:line="240" w:lineRule="auto"/>
      </w:pPr>
      <w:r>
        <w:tab/>
      </w:r>
      <w:r>
        <w:tab/>
        <w:t>GO:0006725</w:t>
      </w:r>
      <w:r>
        <w:tab/>
        <w:t>cellular aromatic compound metabolic process</w:t>
      </w:r>
    </w:p>
    <w:p w14:paraId="086E2EE4" w14:textId="77777777" w:rsidR="001675DD" w:rsidRDefault="001675DD" w:rsidP="001675DD">
      <w:pPr>
        <w:spacing w:after="0" w:line="240" w:lineRule="auto"/>
      </w:pPr>
      <w:r>
        <w:tab/>
      </w:r>
      <w:r>
        <w:tab/>
        <w:t>GO:0034641</w:t>
      </w:r>
      <w:r>
        <w:tab/>
        <w:t>cellular nitrogen compound metabolic process</w:t>
      </w:r>
    </w:p>
    <w:p w14:paraId="06098FF6" w14:textId="77777777" w:rsidR="001675DD" w:rsidRDefault="001675DD" w:rsidP="001675DD">
      <w:pPr>
        <w:spacing w:after="0" w:line="240" w:lineRule="auto"/>
      </w:pPr>
      <w:r>
        <w:tab/>
      </w:r>
      <w:r>
        <w:tab/>
        <w:t>GO:0000166</w:t>
      </w:r>
      <w:r>
        <w:tab/>
        <w:t>nucleotide binding</w:t>
      </w:r>
    </w:p>
    <w:p w14:paraId="37E48D82" w14:textId="77777777" w:rsidR="001675DD" w:rsidRDefault="001675DD" w:rsidP="001675DD">
      <w:pPr>
        <w:spacing w:after="0" w:line="240" w:lineRule="auto"/>
      </w:pPr>
      <w:r>
        <w:tab/>
      </w:r>
      <w:r>
        <w:tab/>
        <w:t>GO:0035639</w:t>
      </w:r>
      <w:r>
        <w:tab/>
        <w:t>purine ribonucleoside triphosphate binding</w:t>
      </w:r>
    </w:p>
    <w:p w14:paraId="56159675" w14:textId="77777777" w:rsidR="001675DD" w:rsidRDefault="001675DD" w:rsidP="001675DD">
      <w:pPr>
        <w:spacing w:after="0" w:line="240" w:lineRule="auto"/>
      </w:pPr>
      <w:r>
        <w:tab/>
      </w:r>
      <w:r>
        <w:tab/>
        <w:t>GO:0006139</w:t>
      </w:r>
      <w:r>
        <w:tab/>
        <w:t>nucleobase-containing compound metabolic process</w:t>
      </w:r>
    </w:p>
    <w:p w14:paraId="1539E55E" w14:textId="77777777" w:rsidR="001675DD" w:rsidRDefault="001675DD" w:rsidP="001675DD">
      <w:pPr>
        <w:spacing w:after="0" w:line="240" w:lineRule="auto"/>
      </w:pPr>
      <w:r>
        <w:tab/>
      </w:r>
      <w:r>
        <w:tab/>
        <w:t>GO:0032553</w:t>
      </w:r>
      <w:r>
        <w:tab/>
        <w:t>ribonucleotide binding</w:t>
      </w:r>
    </w:p>
    <w:p w14:paraId="6920F8F9" w14:textId="77777777" w:rsidR="001675DD" w:rsidRDefault="001675DD" w:rsidP="001675DD">
      <w:pPr>
        <w:spacing w:after="0" w:line="240" w:lineRule="auto"/>
      </w:pPr>
      <w:r>
        <w:tab/>
      </w:r>
      <w:r>
        <w:tab/>
        <w:t>GO:0017076</w:t>
      </w:r>
      <w:r>
        <w:tab/>
        <w:t>purine nucleotide binding</w:t>
      </w:r>
    </w:p>
    <w:p w14:paraId="30FC60A5" w14:textId="77777777" w:rsidR="001675DD" w:rsidRDefault="001675DD" w:rsidP="001675DD">
      <w:pPr>
        <w:spacing w:after="0" w:line="240" w:lineRule="auto"/>
      </w:pPr>
      <w:r>
        <w:tab/>
      </w:r>
      <w:r>
        <w:tab/>
        <w:t>GO:0032555</w:t>
      </w:r>
      <w:r>
        <w:tab/>
        <w:t>purine ribonucleotide binding</w:t>
      </w:r>
    </w:p>
    <w:p w14:paraId="5D145AE7" w14:textId="77777777" w:rsidR="001675DD" w:rsidRDefault="001675DD" w:rsidP="001675DD">
      <w:pPr>
        <w:spacing w:after="0" w:line="240" w:lineRule="auto"/>
      </w:pPr>
      <w:r>
        <w:tab/>
      </w:r>
      <w:r>
        <w:tab/>
        <w:t>GO:0030554</w:t>
      </w:r>
      <w:r>
        <w:tab/>
        <w:t>adenyl nucleotide binding</w:t>
      </w:r>
    </w:p>
    <w:p w14:paraId="70F03C43" w14:textId="77777777" w:rsidR="001675DD" w:rsidRDefault="001675DD" w:rsidP="001675DD">
      <w:pPr>
        <w:spacing w:after="0" w:line="240" w:lineRule="auto"/>
      </w:pPr>
      <w:r>
        <w:tab/>
      </w:r>
      <w:r>
        <w:tab/>
        <w:t>GO:0032559</w:t>
      </w:r>
      <w:r>
        <w:tab/>
        <w:t>adenyl ribonucleotide binding</w:t>
      </w:r>
    </w:p>
    <w:p w14:paraId="4B44C934" w14:textId="77777777" w:rsidR="001675DD" w:rsidRDefault="001675DD" w:rsidP="001675DD">
      <w:pPr>
        <w:spacing w:after="0" w:line="240" w:lineRule="auto"/>
      </w:pPr>
      <w:r>
        <w:tab/>
        <w:t>top structure hits</w:t>
      </w:r>
    </w:p>
    <w:p w14:paraId="28E7BB44" w14:textId="77777777" w:rsidR="001675DD" w:rsidRDefault="001675DD" w:rsidP="001675DD">
      <w:pPr>
        <w:spacing w:after="0" w:line="240" w:lineRule="auto"/>
      </w:pPr>
      <w:r>
        <w:tab/>
      </w:r>
      <w:r>
        <w:tab/>
        <w:t>TM-score: 0.63,</w:t>
      </w:r>
      <w:r>
        <w:tab/>
        <w:t>Q04230</w:t>
      </w:r>
      <w:r>
        <w:tab/>
      </w:r>
      <w:proofErr w:type="spellStart"/>
      <w:r>
        <w:t>TrwB</w:t>
      </w:r>
      <w:proofErr w:type="spellEnd"/>
      <w:r>
        <w:t xml:space="preserve"> (</w:t>
      </w:r>
      <w:proofErr w:type="spellStart"/>
      <w:r>
        <w:t>TrwB</w:t>
      </w:r>
      <w:proofErr w:type="spellEnd"/>
      <w:r>
        <w:t xml:space="preserve"> protein)</w:t>
      </w:r>
      <w:r>
        <w:tab/>
      </w:r>
      <w:proofErr w:type="spellStart"/>
      <w:r>
        <w:t>trwB</w:t>
      </w:r>
      <w:proofErr w:type="spellEnd"/>
      <w:r>
        <w:tab/>
        <w:t>Escherichia coli</w:t>
      </w:r>
    </w:p>
    <w:p w14:paraId="5D07DE57" w14:textId="77777777" w:rsidR="001675DD" w:rsidRDefault="001675DD" w:rsidP="001675DD">
      <w:pPr>
        <w:spacing w:after="0" w:line="240" w:lineRule="auto"/>
      </w:pPr>
      <w:r>
        <w:tab/>
      </w:r>
      <w:r>
        <w:tab/>
        <w:t>TM-score: 0.63,</w:t>
      </w:r>
      <w:r>
        <w:tab/>
        <w:t>B0KAW2</w:t>
      </w:r>
      <w:r>
        <w:tab/>
        <w:t>Type IV secretory pathway VirB4 components-like protein</w:t>
      </w:r>
      <w:r>
        <w:tab/>
        <w:t>Teth39_0060</w:t>
      </w:r>
      <w:r>
        <w:tab/>
      </w:r>
      <w:proofErr w:type="spellStart"/>
      <w:r>
        <w:t>Thermoanaerobacter</w:t>
      </w:r>
      <w:proofErr w:type="spellEnd"/>
      <w:r>
        <w:t xml:space="preserve"> </w:t>
      </w:r>
      <w:proofErr w:type="spellStart"/>
      <w:r>
        <w:t>pseudethanolicus</w:t>
      </w:r>
      <w:proofErr w:type="spellEnd"/>
      <w:r>
        <w:t xml:space="preserve"> (strain ATCC 33223 / 39E) (Clostridium </w:t>
      </w:r>
      <w:proofErr w:type="spellStart"/>
      <w:r>
        <w:t>thermohydrosulfuricum</w:t>
      </w:r>
      <w:proofErr w:type="spellEnd"/>
      <w:r>
        <w:t>)</w:t>
      </w:r>
    </w:p>
    <w:p w14:paraId="11E9AA1E" w14:textId="77777777" w:rsidR="001675DD" w:rsidRDefault="001675DD" w:rsidP="001675DD">
      <w:pPr>
        <w:spacing w:after="0" w:line="240" w:lineRule="auto"/>
      </w:pPr>
      <w:r>
        <w:tab/>
      </w:r>
      <w:r>
        <w:tab/>
        <w:t>TM-score: 0.62,</w:t>
      </w:r>
      <w:r>
        <w:tab/>
        <w:t>Q97WG8</w:t>
      </w:r>
      <w:r>
        <w:tab/>
        <w:t xml:space="preserve">DNA double-strand break repair helicase </w:t>
      </w:r>
      <w:proofErr w:type="spellStart"/>
      <w:r>
        <w:t>HerA</w:t>
      </w:r>
      <w:proofErr w:type="spellEnd"/>
      <w:r>
        <w:t>, EC 3.6.4.12</w:t>
      </w:r>
      <w:r>
        <w:tab/>
      </w:r>
      <w:proofErr w:type="spellStart"/>
      <w:r>
        <w:t>herA</w:t>
      </w:r>
      <w:proofErr w:type="spellEnd"/>
      <w:r>
        <w:t xml:space="preserve"> SSO2251</w:t>
      </w:r>
      <w:r>
        <w:tab/>
      </w:r>
      <w:proofErr w:type="spellStart"/>
      <w:r>
        <w:t>Saccharolobus</w:t>
      </w:r>
      <w:proofErr w:type="spellEnd"/>
      <w:r>
        <w:t xml:space="preserve"> </w:t>
      </w:r>
      <w:proofErr w:type="spellStart"/>
      <w:r>
        <w:t>solfataricus</w:t>
      </w:r>
      <w:proofErr w:type="spellEnd"/>
      <w:r>
        <w:t xml:space="preserve"> (strain ATCC 35092 / DSM 1617 / JCM 11322 / P2) (</w:t>
      </w:r>
      <w:proofErr w:type="spellStart"/>
      <w:r>
        <w:t>Sulfolobus</w:t>
      </w:r>
      <w:proofErr w:type="spellEnd"/>
      <w:r>
        <w:t xml:space="preserve"> </w:t>
      </w:r>
      <w:proofErr w:type="spellStart"/>
      <w:r>
        <w:t>solfataricus</w:t>
      </w:r>
      <w:proofErr w:type="spellEnd"/>
      <w:r>
        <w:t>)</w:t>
      </w:r>
    </w:p>
    <w:p w14:paraId="4C2FF3B3" w14:textId="77777777" w:rsidR="001675DD" w:rsidRDefault="001675DD" w:rsidP="001675DD">
      <w:pPr>
        <w:spacing w:after="0" w:line="240" w:lineRule="auto"/>
      </w:pPr>
      <w:r>
        <w:tab/>
      </w:r>
      <w:r>
        <w:tab/>
        <w:t>TM-score: 0.6,</w:t>
      </w:r>
      <w:r>
        <w:tab/>
        <w:t>A0A210BW77</w:t>
      </w:r>
      <w:r>
        <w:tab/>
        <w:t xml:space="preserve">DNA </w:t>
      </w:r>
      <w:proofErr w:type="spellStart"/>
      <w:r>
        <w:t>phosphorothioation</w:t>
      </w:r>
      <w:proofErr w:type="spellEnd"/>
      <w:r>
        <w:t xml:space="preserve">-dependent restriction protein </w:t>
      </w:r>
      <w:proofErr w:type="spellStart"/>
      <w:r>
        <w:t>DptH</w:t>
      </w:r>
      <w:proofErr w:type="spellEnd"/>
      <w:r>
        <w:tab/>
      </w:r>
      <w:proofErr w:type="spellStart"/>
      <w:r>
        <w:t>dptH</w:t>
      </w:r>
      <w:proofErr w:type="spellEnd"/>
      <w:r>
        <w:t xml:space="preserve"> A6592_17195</w:t>
      </w:r>
      <w:r>
        <w:tab/>
        <w:t>Escherichia coli</w:t>
      </w:r>
    </w:p>
    <w:p w14:paraId="66A4F9B5" w14:textId="77777777" w:rsidR="001675DD" w:rsidRDefault="001675DD" w:rsidP="001675DD">
      <w:pPr>
        <w:spacing w:after="0" w:line="240" w:lineRule="auto"/>
      </w:pPr>
      <w:r>
        <w:tab/>
      </w:r>
      <w:r>
        <w:tab/>
        <w:t>TM-score: 0.44,</w:t>
      </w:r>
      <w:r>
        <w:tab/>
        <w:t>Q9I0M3</w:t>
      </w:r>
      <w:r>
        <w:tab/>
        <w:t xml:space="preserve">DNA translocase </w:t>
      </w:r>
      <w:proofErr w:type="spellStart"/>
      <w:r>
        <w:t>FtsK</w:t>
      </w:r>
      <w:proofErr w:type="spellEnd"/>
      <w:r>
        <w:tab/>
      </w:r>
      <w:proofErr w:type="spellStart"/>
      <w:r>
        <w:t>ftsK</w:t>
      </w:r>
      <w:proofErr w:type="spellEnd"/>
      <w:r>
        <w:t xml:space="preserve"> PA2615</w:t>
      </w:r>
      <w:r>
        <w:tab/>
        <w:t>Pseudomonas aeruginosa (strain ATCC 15692 / DSM 22644 / CIP 104116 / JCM 14847 / LMG 12228 / 1C / PRS 101 / PAO1)</w:t>
      </w:r>
    </w:p>
    <w:p w14:paraId="620C933B" w14:textId="77777777" w:rsidR="001675DD" w:rsidRDefault="001675DD" w:rsidP="001675DD">
      <w:pPr>
        <w:spacing w:after="0" w:line="240" w:lineRule="auto"/>
      </w:pPr>
      <w:r>
        <w:tab/>
      </w:r>
      <w:proofErr w:type="spellStart"/>
      <w:r>
        <w:t>interproscan</w:t>
      </w:r>
      <w:proofErr w:type="spellEnd"/>
      <w:r>
        <w:t xml:space="preserve"> results</w:t>
      </w:r>
    </w:p>
    <w:p w14:paraId="17792FA7" w14:textId="77777777" w:rsidR="001675DD" w:rsidRDefault="001675DD" w:rsidP="001675DD">
      <w:pPr>
        <w:spacing w:after="0" w:line="240" w:lineRule="auto"/>
      </w:pPr>
      <w:r>
        <w:lastRenderedPageBreak/>
        <w:tab/>
      </w:r>
      <w:r>
        <w:tab/>
        <w:t xml:space="preserve">"PP_1372","hypothetical protein","Pfam","PF05872","Bacterial protein of unknown function (DUF853)","IPR033186","11","491","0.0","Helicase </w:t>
      </w:r>
      <w:proofErr w:type="spellStart"/>
      <w:r>
        <w:t>HerA</w:t>
      </w:r>
      <w:proofErr w:type="spellEnd"/>
      <w:r>
        <w:t>-like C-terminal","5.36-75.0",""</w:t>
      </w:r>
    </w:p>
    <w:p w14:paraId="1F25DEC1" w14:textId="77777777" w:rsidR="001675DD" w:rsidRDefault="001675DD" w:rsidP="001675DD">
      <w:pPr>
        <w:spacing w:after="0" w:line="240" w:lineRule="auto"/>
      </w:pPr>
      <w:r>
        <w:tab/>
      </w:r>
      <w:r>
        <w:tab/>
        <w:t>"PP_1372","hypothetical protein","Gene3D","G3DSA:3.40.50.300","","","206","385","1.7E-18","","5.36-75.0",""</w:t>
      </w:r>
    </w:p>
    <w:p w14:paraId="0ADF57BA" w14:textId="77777777" w:rsidR="001675DD" w:rsidRDefault="001675DD" w:rsidP="001675DD">
      <w:pPr>
        <w:spacing w:after="0" w:line="240" w:lineRule="auto"/>
      </w:pPr>
      <w:r>
        <w:tab/>
      </w:r>
      <w:r>
        <w:tab/>
        <w:t>"PP_1372","hypothetical protein","Gene3D","G3DSA:3.40.50.300","","","2","95","3.1E-8","","5.36-75.0",""</w:t>
      </w:r>
    </w:p>
    <w:p w14:paraId="3535243B" w14:textId="77777777" w:rsidR="001675DD" w:rsidRDefault="001675DD" w:rsidP="001675DD">
      <w:pPr>
        <w:spacing w:after="0" w:line="240" w:lineRule="auto"/>
      </w:pPr>
      <w:r>
        <w:tab/>
      </w:r>
      <w:r>
        <w:tab/>
        <w:t>"PP_1372","hypothetical protein","SMART","SM00382","","IPR003593","25","331","0.0096","AAA+ ATPase domain","5.36-75.0",""</w:t>
      </w:r>
    </w:p>
    <w:p w14:paraId="52BBC4F9" w14:textId="77777777" w:rsidR="001675DD" w:rsidRDefault="001675DD" w:rsidP="001675DD">
      <w:pPr>
        <w:spacing w:after="0" w:line="240" w:lineRule="auto"/>
      </w:pPr>
      <w:r>
        <w:tab/>
      </w:r>
      <w:r>
        <w:tab/>
        <w:t>"PP_1372","hypothetical protein","</w:t>
      </w:r>
      <w:proofErr w:type="spellStart"/>
      <w:r>
        <w:t>MobiDBLite</w:t>
      </w:r>
      <w:proofErr w:type="spellEnd"/>
      <w:r>
        <w:t>","</w:t>
      </w:r>
      <w:proofErr w:type="spellStart"/>
      <w:r>
        <w:t>mobidb</w:t>
      </w:r>
      <w:proofErr w:type="spellEnd"/>
      <w:r>
        <w:t>-</w:t>
      </w:r>
      <w:proofErr w:type="spellStart"/>
      <w:r>
        <w:t>lite","consensus</w:t>
      </w:r>
      <w:proofErr w:type="spellEnd"/>
      <w:r>
        <w:t xml:space="preserve"> disorder prediction","","424","445","-","","5.36-75.0",""</w:t>
      </w:r>
    </w:p>
    <w:p w14:paraId="0880609F" w14:textId="77777777" w:rsidR="001675DD" w:rsidRDefault="001675DD" w:rsidP="001675DD">
      <w:pPr>
        <w:spacing w:after="0" w:line="240" w:lineRule="auto"/>
      </w:pPr>
      <w:r>
        <w:tab/>
      </w:r>
      <w:r>
        <w:tab/>
        <w:t>"PP_1372","hypothetical protein","SUPERFAMILY","SSF52540","","IPR027417","6","387","6.72E-49","P-loop containing nucleoside triphosphate hydrolase","5.36-75.0",""</w:t>
      </w:r>
    </w:p>
    <w:p w14:paraId="40077746" w14:textId="77777777" w:rsidR="001675DD" w:rsidRDefault="001675DD" w:rsidP="001675DD">
      <w:pPr>
        <w:spacing w:after="0" w:line="240" w:lineRule="auto"/>
      </w:pPr>
      <w:r>
        <w:tab/>
        <w:t>proteomic evidence for existence: True</w:t>
      </w:r>
    </w:p>
    <w:p w14:paraId="00104060" w14:textId="79778527" w:rsidR="001675DD" w:rsidRDefault="001675DD" w:rsidP="001675DD">
      <w:pPr>
        <w:spacing w:after="0" w:line="240" w:lineRule="auto"/>
      </w:pPr>
      <w:r>
        <w:tab/>
        <w:t xml:space="preserve">observed as differentially expressed: </w:t>
      </w:r>
      <w:proofErr w:type="gramStart"/>
      <w:r>
        <w:t>True</w:t>
      </w:r>
      <w:proofErr w:type="gramEnd"/>
    </w:p>
    <w:p w14:paraId="5FF93B61" w14:textId="040A085B" w:rsidR="001675DD" w:rsidRDefault="001675DD" w:rsidP="0060552D">
      <w:pPr>
        <w:spacing w:after="0" w:line="240" w:lineRule="auto"/>
      </w:pPr>
    </w:p>
    <w:p w14:paraId="0FEF2D87" w14:textId="4863CCA4" w:rsidR="007F3042" w:rsidRDefault="00F471CF" w:rsidP="000D5348">
      <w:pPr>
        <w:spacing w:after="0" w:line="240" w:lineRule="auto"/>
        <w:ind w:firstLine="720"/>
      </w:pPr>
      <w:r>
        <w:t>Q04230</w:t>
      </w:r>
      <w:r w:rsidR="000D5348">
        <w:t xml:space="preserve"> is</w:t>
      </w:r>
      <w:r>
        <w:t xml:space="preserve"> a </w:t>
      </w:r>
      <w:proofErr w:type="spellStart"/>
      <w:r>
        <w:t>trwB</w:t>
      </w:r>
      <w:proofErr w:type="spellEnd"/>
      <w:r>
        <w:t xml:space="preserve"> bacterial conjugation protein from </w:t>
      </w:r>
      <w:r>
        <w:rPr>
          <w:i/>
          <w:iCs/>
        </w:rPr>
        <w:t>E. coli</w:t>
      </w:r>
      <w:r w:rsidR="004D7E82">
        <w:t xml:space="preserve"> which </w:t>
      </w:r>
      <w:proofErr w:type="spellStart"/>
      <w:r w:rsidR="004D7E82">
        <w:t>hexamerizes</w:t>
      </w:r>
      <w:proofErr w:type="spellEnd"/>
      <w:r w:rsidR="004D7E82">
        <w:t xml:space="preserve"> to form a putative transmembrane pore that passes DNA across membranes. This complex is believed to have helicase activity and unwinds DNA before passing it through the pore, this mechanism requires the capacity to hydrolyze ATP. The complex structure is </w:t>
      </w:r>
      <w:proofErr w:type="gramStart"/>
      <w:r w:rsidR="004D7E82">
        <w:t>similar to</w:t>
      </w:r>
      <w:proofErr w:type="gramEnd"/>
      <w:r w:rsidR="004D7E82">
        <w:t xml:space="preserve"> both ring helicases and F</w:t>
      </w:r>
      <w:r w:rsidR="004D7E82">
        <w:softHyphen/>
      </w:r>
      <w:r w:rsidR="004D7E82">
        <w:rPr>
          <w:vertAlign w:val="subscript"/>
        </w:rPr>
        <w:t>1</w:t>
      </w:r>
      <w:r w:rsidR="004D7E82">
        <w:t xml:space="preserve">-ATPases. The middling TM-score is somewhat misleading as the solved structure is missing the transmembrane helix </w:t>
      </w:r>
      <w:r w:rsidR="007C4E81">
        <w:t xml:space="preserve">It appears that the sequence for that helical section is present in the </w:t>
      </w:r>
      <w:proofErr w:type="spellStart"/>
      <w:r w:rsidR="007C4E81">
        <w:t>alphafold</w:t>
      </w:r>
      <w:proofErr w:type="spellEnd"/>
      <w:r w:rsidR="007C4E81">
        <w:t xml:space="preserve"> prediction of PP_1372 however it ended up being laid alongside what would have been the solvent accessible surface of the hexamer. This is likely an artifact of the relative lack of transmembrane structures in </w:t>
      </w:r>
      <w:proofErr w:type="spellStart"/>
      <w:r w:rsidR="007C4E81">
        <w:t>alphafold’s</w:t>
      </w:r>
      <w:proofErr w:type="spellEnd"/>
      <w:r w:rsidR="007C4E81">
        <w:t xml:space="preserve"> training set. </w:t>
      </w:r>
    </w:p>
    <w:p w14:paraId="6B7D49E4" w14:textId="1CA1380D" w:rsidR="000D5348" w:rsidRDefault="000D5348" w:rsidP="000D5348">
      <w:pPr>
        <w:spacing w:after="0" w:line="240" w:lineRule="auto"/>
        <w:ind w:firstLine="720"/>
      </w:pPr>
      <w:r>
        <w:t xml:space="preserve">B0KAW2 is a </w:t>
      </w:r>
      <w:r w:rsidRPr="000D5348">
        <w:t>VirB4 ATPase</w:t>
      </w:r>
      <w:r>
        <w:t xml:space="preserve"> and a component of the type IV secretion system in </w:t>
      </w:r>
      <w:proofErr w:type="spellStart"/>
      <w:r w:rsidRPr="000D5348">
        <w:rPr>
          <w:i/>
          <w:iCs/>
        </w:rPr>
        <w:t>Thermoanaerobacter</w:t>
      </w:r>
      <w:proofErr w:type="spellEnd"/>
      <w:r w:rsidRPr="000D5348">
        <w:rPr>
          <w:i/>
          <w:iCs/>
        </w:rPr>
        <w:t xml:space="preserve"> </w:t>
      </w:r>
      <w:proofErr w:type="spellStart"/>
      <w:r w:rsidRPr="000D5348">
        <w:rPr>
          <w:i/>
          <w:iCs/>
        </w:rPr>
        <w:t>pseudethanolicus</w:t>
      </w:r>
      <w:proofErr w:type="spellEnd"/>
      <w:r>
        <w:t xml:space="preserve">. VirB4 sits inside on the cytoplasmic side of the double membrane spanning pore and acts as a molecular motor to </w:t>
      </w:r>
      <w:r w:rsidR="00742DC5">
        <w:t>drive the handoff of DNA between two other carrier proteins</w:t>
      </w:r>
      <w:r>
        <w:t xml:space="preserve">. This protein aligns well with Q04230 but naturally lacks the transmembrane helix that was excluded from crystallization there, which seems to be present in PP_1372. </w:t>
      </w:r>
      <w:r w:rsidR="00742DC5">
        <w:t xml:space="preserve">It is worth noting that </w:t>
      </w:r>
      <w:proofErr w:type="spellStart"/>
      <w:r w:rsidR="00742DC5">
        <w:t>hexameric</w:t>
      </w:r>
      <w:proofErr w:type="spellEnd"/>
      <w:r w:rsidR="00742DC5">
        <w:t xml:space="preserve"> forms of VirB4s have been reported in the literature. </w:t>
      </w:r>
    </w:p>
    <w:p w14:paraId="4680995D" w14:textId="5B30E91E" w:rsidR="006B2452" w:rsidRDefault="007E512A" w:rsidP="006B2452">
      <w:pPr>
        <w:spacing w:after="0" w:line="240" w:lineRule="auto"/>
        <w:ind w:firstLine="720"/>
      </w:pPr>
      <w:r w:rsidRPr="007E512A">
        <w:t>Q97WG8</w:t>
      </w:r>
      <w:r>
        <w:t xml:space="preserve"> is a </w:t>
      </w:r>
      <w:proofErr w:type="spellStart"/>
      <w:r w:rsidR="0087498B">
        <w:t>hexameric</w:t>
      </w:r>
      <w:proofErr w:type="spellEnd"/>
      <w:r w:rsidR="0087498B">
        <w:t xml:space="preserve"> ATPase from the archaeon </w:t>
      </w:r>
      <w:proofErr w:type="spellStart"/>
      <w:r w:rsidR="0087498B" w:rsidRPr="0087498B">
        <w:rPr>
          <w:i/>
          <w:iCs/>
        </w:rPr>
        <w:t>Saccharolobus</w:t>
      </w:r>
      <w:proofErr w:type="spellEnd"/>
      <w:r w:rsidR="0087498B" w:rsidRPr="0087498B">
        <w:rPr>
          <w:i/>
          <w:iCs/>
        </w:rPr>
        <w:t xml:space="preserve"> </w:t>
      </w:r>
      <w:proofErr w:type="spellStart"/>
      <w:r w:rsidR="0087498B" w:rsidRPr="0087498B">
        <w:rPr>
          <w:i/>
          <w:iCs/>
        </w:rPr>
        <w:t>solfataricus</w:t>
      </w:r>
      <w:proofErr w:type="spellEnd"/>
      <w:r w:rsidR="0087498B" w:rsidRPr="0087498B">
        <w:t xml:space="preserve"> P2</w:t>
      </w:r>
      <w:r w:rsidR="0087498B">
        <w:t xml:space="preserve"> that is involved as a ring DNA translocase in double strand break repair. It’s got a small beta barrel and helix structure in the spot where </w:t>
      </w:r>
      <w:proofErr w:type="spellStart"/>
      <w:r w:rsidR="0087498B">
        <w:t>trwB’s</w:t>
      </w:r>
      <w:proofErr w:type="spellEnd"/>
      <w:r w:rsidR="0087498B">
        <w:t xml:space="preserve"> transmembrane domain and PP_1372’s nonsense loop </w:t>
      </w:r>
      <w:proofErr w:type="gramStart"/>
      <w:r w:rsidR="0087498B">
        <w:t>are</w:t>
      </w:r>
      <w:proofErr w:type="gramEnd"/>
      <w:r w:rsidR="006B2452">
        <w:t xml:space="preserve"> (fairly n-terminal)</w:t>
      </w:r>
      <w:r w:rsidR="0087498B">
        <w:t xml:space="preserve">, which means that inferring a transmembrane helix for PP_1372 is not necessarily a good idea. </w:t>
      </w:r>
      <w:r w:rsidR="006B2452">
        <w:t>The barrel-and-helix (aka HAS-barrel) domain provides an interface for other proteins in the repair complex.</w:t>
      </w:r>
      <w:r w:rsidR="00873448">
        <w:t xml:space="preserve"> The central pore in this hexamer is much larger than that observed in </w:t>
      </w:r>
      <w:proofErr w:type="spellStart"/>
      <w:r w:rsidR="00873448">
        <w:t>trwB</w:t>
      </w:r>
      <w:proofErr w:type="spellEnd"/>
      <w:r w:rsidR="00873448">
        <w:t xml:space="preserve">, as it can pass B form dsDNA while </w:t>
      </w:r>
      <w:proofErr w:type="spellStart"/>
      <w:r w:rsidR="00873448">
        <w:t>trwB</w:t>
      </w:r>
      <w:proofErr w:type="spellEnd"/>
      <w:r w:rsidR="00873448">
        <w:t xml:space="preserve"> can only pass ssDNA, so it may be informative to attempt running the hexamer through </w:t>
      </w:r>
      <w:proofErr w:type="spellStart"/>
      <w:r w:rsidR="00873448">
        <w:t>alphafold</w:t>
      </w:r>
      <w:proofErr w:type="spellEnd"/>
      <w:r w:rsidR="00873448">
        <w:t xml:space="preserve"> to see if it ends up looking more like one or the other. </w:t>
      </w:r>
    </w:p>
    <w:p w14:paraId="7E6BFB69" w14:textId="696D8E86" w:rsidR="00352CE0" w:rsidRDefault="00352CE0" w:rsidP="006B2452">
      <w:pPr>
        <w:spacing w:after="0" w:line="240" w:lineRule="auto"/>
        <w:ind w:firstLine="720"/>
      </w:pPr>
      <w:r w:rsidRPr="00352CE0">
        <w:t>A0A210BW77</w:t>
      </w:r>
      <w:r>
        <w:t xml:space="preserve"> is a </w:t>
      </w:r>
      <w:r w:rsidRPr="00352CE0">
        <w:t xml:space="preserve">DNA </w:t>
      </w:r>
      <w:proofErr w:type="spellStart"/>
      <w:r w:rsidRPr="00352CE0">
        <w:t>phosphorothioation</w:t>
      </w:r>
      <w:proofErr w:type="spellEnd"/>
      <w:r w:rsidRPr="00352CE0">
        <w:t xml:space="preserve">-dependent restriction protein </w:t>
      </w:r>
      <w:proofErr w:type="spellStart"/>
      <w:r w:rsidRPr="00352CE0">
        <w:t>DptH</w:t>
      </w:r>
      <w:proofErr w:type="spellEnd"/>
      <w:r>
        <w:t xml:space="preserve"> from </w:t>
      </w:r>
      <w:r>
        <w:rPr>
          <w:i/>
          <w:iCs/>
        </w:rPr>
        <w:t>E. coli</w:t>
      </w:r>
      <w:r>
        <w:t xml:space="preserve">. It appears to have the same basic folds as </w:t>
      </w:r>
      <w:proofErr w:type="gramStart"/>
      <w:r>
        <w:t>all of</w:t>
      </w:r>
      <w:proofErr w:type="gramEnd"/>
      <w:r>
        <w:t xml:space="preserve"> the previous </w:t>
      </w:r>
      <w:r w:rsidR="00EC2B85">
        <w:t>proteins,</w:t>
      </w:r>
      <w:r>
        <w:t xml:space="preserve"> but this is only the c-terminal 375aa of the full length 1687aa protein. </w:t>
      </w:r>
      <w:r w:rsidR="000B2D13">
        <w:t xml:space="preserve">Which makes me somewhat skeptical that I can make direct functional inferences from this hit. </w:t>
      </w:r>
      <w:r w:rsidR="00EC2B85">
        <w:t>Additionally,</w:t>
      </w:r>
      <w:r w:rsidR="000B2D13">
        <w:t xml:space="preserve"> there’s not an associated paper and I’m having trouble finding more information about this gene. </w:t>
      </w:r>
    </w:p>
    <w:p w14:paraId="574CC909" w14:textId="34E2AD0B" w:rsidR="00553E4E" w:rsidRDefault="000B2D13" w:rsidP="00553E4E">
      <w:pPr>
        <w:spacing w:after="0" w:line="240" w:lineRule="auto"/>
        <w:ind w:firstLine="720"/>
      </w:pPr>
      <w:r>
        <w:t>The al</w:t>
      </w:r>
      <w:r w:rsidR="00BC7221">
        <w:t xml:space="preserve">ignment quality drops off hard after </w:t>
      </w:r>
      <w:r w:rsidR="00EC2B85">
        <w:t>that,</w:t>
      </w:r>
      <w:r w:rsidR="00BC7221">
        <w:t xml:space="preserve"> so I don’t think that I’ll get any more informed by analyzing these further. I’m reasonably willing to bet that this is a translocase of some </w:t>
      </w:r>
      <w:r w:rsidR="00876ECA">
        <w:t>flavor,</w:t>
      </w:r>
      <w:r w:rsidR="00BC7221">
        <w:t xml:space="preserve"> but this selection of </w:t>
      </w:r>
      <w:r w:rsidR="00EC2B85">
        <w:t>proteins doesn’t narrow down what processes it may be involved in all that much</w:t>
      </w:r>
      <w:r w:rsidR="00876ECA">
        <w:t xml:space="preserve"> and the within species model isn’t giving me any clues</w:t>
      </w:r>
      <w:r w:rsidR="00EC2B85">
        <w:t>.</w:t>
      </w:r>
      <w:r w:rsidR="00876ECA">
        <w:t xml:space="preserve"> Trying the hexamer fold with </w:t>
      </w:r>
      <w:proofErr w:type="spellStart"/>
      <w:r w:rsidR="00876ECA">
        <w:t>alphafold</w:t>
      </w:r>
      <w:proofErr w:type="spellEnd"/>
      <w:r w:rsidR="00876ECA">
        <w:t xml:space="preserve"> will likely take quite a while but I suppose it’s worth the attempt. </w:t>
      </w:r>
      <w:r w:rsidR="00553E4E">
        <w:t xml:space="preserve">It turns out it wasn’t </w:t>
      </w:r>
      <w:proofErr w:type="spellStart"/>
      <w:r w:rsidR="00553E4E">
        <w:t>alphafold</w:t>
      </w:r>
      <w:proofErr w:type="spellEnd"/>
      <w:r w:rsidR="00553E4E">
        <w:t xml:space="preserve"> choked on that amount of data.</w:t>
      </w:r>
    </w:p>
    <w:p w14:paraId="13A69DBC" w14:textId="79FDE0C1" w:rsidR="000D65BB" w:rsidRDefault="000D65BB" w:rsidP="000D65BB">
      <w:pPr>
        <w:spacing w:after="0" w:line="240" w:lineRule="auto"/>
      </w:pPr>
    </w:p>
    <w:p w14:paraId="0ECC77AF" w14:textId="77777777" w:rsidR="000D65BB" w:rsidRDefault="000D65BB" w:rsidP="000D65BB">
      <w:pPr>
        <w:spacing w:after="0" w:line="240" w:lineRule="auto"/>
      </w:pPr>
      <w:r w:rsidRPr="000D65BB">
        <w:rPr>
          <w:b/>
          <w:u w:val="single"/>
        </w:rPr>
        <w:t>PP_4312</w:t>
      </w:r>
      <w:r>
        <w:t>:</w:t>
      </w:r>
    </w:p>
    <w:p w14:paraId="55182AD2" w14:textId="77777777" w:rsidR="000D65BB" w:rsidRDefault="000D65BB" w:rsidP="000D65BB">
      <w:pPr>
        <w:spacing w:after="0" w:line="240" w:lineRule="auto"/>
      </w:pPr>
      <w:r>
        <w:tab/>
        <w:t>predicted terms from structural homology model:</w:t>
      </w:r>
    </w:p>
    <w:p w14:paraId="1B2FA79D" w14:textId="77777777" w:rsidR="000D65BB" w:rsidRDefault="000D65BB" w:rsidP="000D65BB">
      <w:pPr>
        <w:spacing w:after="0" w:line="240" w:lineRule="auto"/>
      </w:pPr>
      <w:r>
        <w:tab/>
      </w:r>
      <w:r>
        <w:tab/>
        <w:t>GO:0003824</w:t>
      </w:r>
      <w:r>
        <w:tab/>
        <w:t>catalytic activity</w:t>
      </w:r>
    </w:p>
    <w:p w14:paraId="0E3DE60A" w14:textId="77777777" w:rsidR="000D65BB" w:rsidRDefault="000D65BB" w:rsidP="000D65BB">
      <w:pPr>
        <w:spacing w:after="0" w:line="240" w:lineRule="auto"/>
      </w:pPr>
      <w:r>
        <w:tab/>
      </w:r>
      <w:r>
        <w:tab/>
        <w:t>GO:0009987</w:t>
      </w:r>
      <w:r>
        <w:tab/>
        <w:t>cellular process</w:t>
      </w:r>
    </w:p>
    <w:p w14:paraId="77AEC35A" w14:textId="77777777" w:rsidR="000D65BB" w:rsidRDefault="000D65BB" w:rsidP="000D65BB">
      <w:pPr>
        <w:spacing w:after="0" w:line="240" w:lineRule="auto"/>
      </w:pPr>
      <w:r>
        <w:tab/>
      </w:r>
      <w:r>
        <w:tab/>
        <w:t>GO:0005488</w:t>
      </w:r>
      <w:r>
        <w:tab/>
        <w:t>binding</w:t>
      </w:r>
    </w:p>
    <w:p w14:paraId="06895CF8" w14:textId="77777777" w:rsidR="000D65BB" w:rsidRDefault="000D65BB" w:rsidP="000D65BB">
      <w:pPr>
        <w:spacing w:after="0" w:line="240" w:lineRule="auto"/>
      </w:pPr>
      <w:r>
        <w:tab/>
      </w:r>
      <w:r>
        <w:tab/>
        <w:t>GO:0008152</w:t>
      </w:r>
      <w:r>
        <w:tab/>
        <w:t>metabolic process</w:t>
      </w:r>
    </w:p>
    <w:p w14:paraId="5EC04094" w14:textId="77777777" w:rsidR="000D65BB" w:rsidRDefault="000D65BB" w:rsidP="000D65BB">
      <w:pPr>
        <w:spacing w:after="0" w:line="240" w:lineRule="auto"/>
      </w:pPr>
      <w:r>
        <w:tab/>
      </w:r>
      <w:r>
        <w:tab/>
        <w:t>GO:0110165</w:t>
      </w:r>
      <w:r>
        <w:tab/>
        <w:t>cellular anatomical entity</w:t>
      </w:r>
    </w:p>
    <w:p w14:paraId="107A473C" w14:textId="77777777" w:rsidR="000D65BB" w:rsidRDefault="000D65BB" w:rsidP="000D65BB">
      <w:pPr>
        <w:spacing w:after="0" w:line="240" w:lineRule="auto"/>
      </w:pPr>
      <w:r>
        <w:tab/>
      </w:r>
      <w:r>
        <w:tab/>
        <w:t>GO:0044238</w:t>
      </w:r>
      <w:r>
        <w:tab/>
        <w:t>primary metabolic process</w:t>
      </w:r>
    </w:p>
    <w:p w14:paraId="3E0B77A1" w14:textId="77777777" w:rsidR="000D65BB" w:rsidRDefault="000D65BB" w:rsidP="000D65BB">
      <w:pPr>
        <w:spacing w:after="0" w:line="240" w:lineRule="auto"/>
      </w:pPr>
      <w:r>
        <w:tab/>
      </w:r>
      <w:r>
        <w:tab/>
        <w:t>GO:0044237</w:t>
      </w:r>
      <w:r>
        <w:tab/>
        <w:t>cellular metabolic process</w:t>
      </w:r>
    </w:p>
    <w:p w14:paraId="58F9231E" w14:textId="77777777" w:rsidR="000D65BB" w:rsidRDefault="000D65BB" w:rsidP="000D65BB">
      <w:pPr>
        <w:spacing w:after="0" w:line="240" w:lineRule="auto"/>
      </w:pPr>
      <w:r>
        <w:lastRenderedPageBreak/>
        <w:tab/>
      </w:r>
      <w:r>
        <w:tab/>
        <w:t>GO:0071704</w:t>
      </w:r>
      <w:r>
        <w:tab/>
        <w:t>organic substance metabolic process</w:t>
      </w:r>
    </w:p>
    <w:p w14:paraId="68C5289D" w14:textId="77777777" w:rsidR="000D65BB" w:rsidRDefault="000D65BB" w:rsidP="000D65BB">
      <w:pPr>
        <w:spacing w:after="0" w:line="240" w:lineRule="auto"/>
      </w:pPr>
      <w:r>
        <w:tab/>
      </w:r>
      <w:r>
        <w:tab/>
        <w:t>GO:0016787</w:t>
      </w:r>
      <w:r>
        <w:tab/>
        <w:t>hydrolase activity</w:t>
      </w:r>
    </w:p>
    <w:p w14:paraId="6EB3EC65" w14:textId="77777777" w:rsidR="000D65BB" w:rsidRDefault="000D65BB" w:rsidP="000D65BB">
      <w:pPr>
        <w:spacing w:after="0" w:line="240" w:lineRule="auto"/>
      </w:pPr>
      <w:r>
        <w:tab/>
      </w:r>
      <w:r>
        <w:tab/>
        <w:t>GO:0140096</w:t>
      </w:r>
      <w:r>
        <w:tab/>
        <w:t>catalytic activity, acting on a protein</w:t>
      </w:r>
    </w:p>
    <w:p w14:paraId="0780C4F9" w14:textId="77777777" w:rsidR="000D65BB" w:rsidRDefault="000D65BB" w:rsidP="000D65BB">
      <w:pPr>
        <w:spacing w:after="0" w:line="240" w:lineRule="auto"/>
      </w:pPr>
      <w:r>
        <w:tab/>
      </w:r>
      <w:r>
        <w:tab/>
        <w:t>GO:0006807</w:t>
      </w:r>
      <w:r>
        <w:tab/>
        <w:t>nitrogen compound metabolic process</w:t>
      </w:r>
    </w:p>
    <w:p w14:paraId="721135AF" w14:textId="77777777" w:rsidR="000D65BB" w:rsidRDefault="000D65BB" w:rsidP="000D65BB">
      <w:pPr>
        <w:spacing w:after="0" w:line="240" w:lineRule="auto"/>
      </w:pPr>
      <w:r>
        <w:tab/>
      </w:r>
      <w:r>
        <w:tab/>
        <w:t>GO:0044281</w:t>
      </w:r>
      <w:r>
        <w:tab/>
        <w:t>small molecule metabolic process</w:t>
      </w:r>
    </w:p>
    <w:p w14:paraId="19456161" w14:textId="77777777" w:rsidR="000D65BB" w:rsidRDefault="000D65BB" w:rsidP="000D65BB">
      <w:pPr>
        <w:spacing w:after="0" w:line="240" w:lineRule="auto"/>
      </w:pPr>
      <w:r>
        <w:tab/>
      </w:r>
      <w:r>
        <w:tab/>
        <w:t>GO:0009058</w:t>
      </w:r>
      <w:r>
        <w:tab/>
        <w:t>biosynthetic process</w:t>
      </w:r>
    </w:p>
    <w:p w14:paraId="15B581CF" w14:textId="77777777" w:rsidR="000D65BB" w:rsidRDefault="000D65BB" w:rsidP="000D65BB">
      <w:pPr>
        <w:spacing w:after="0" w:line="240" w:lineRule="auto"/>
      </w:pPr>
      <w:r>
        <w:tab/>
      </w:r>
      <w:r>
        <w:tab/>
        <w:t>GO:0043170</w:t>
      </w:r>
      <w:r>
        <w:tab/>
        <w:t>macromolecule metabolic process</w:t>
      </w:r>
    </w:p>
    <w:p w14:paraId="6F41A52F" w14:textId="77777777" w:rsidR="000D65BB" w:rsidRDefault="000D65BB" w:rsidP="000D65BB">
      <w:pPr>
        <w:spacing w:after="0" w:line="240" w:lineRule="auto"/>
      </w:pPr>
      <w:r>
        <w:tab/>
      </w:r>
      <w:r>
        <w:tab/>
        <w:t>GO:0006793</w:t>
      </w:r>
      <w:r>
        <w:tab/>
        <w:t>phosphorus metabolic process</w:t>
      </w:r>
    </w:p>
    <w:p w14:paraId="446AE4C0" w14:textId="77777777" w:rsidR="000D65BB" w:rsidRDefault="000D65BB" w:rsidP="000D65BB">
      <w:pPr>
        <w:spacing w:after="0" w:line="240" w:lineRule="auto"/>
      </w:pPr>
      <w:r>
        <w:tab/>
      </w:r>
      <w:r>
        <w:tab/>
        <w:t>GO:1901564</w:t>
      </w:r>
      <w:r>
        <w:tab/>
        <w:t>organonitrogen compound metabolic process</w:t>
      </w:r>
    </w:p>
    <w:p w14:paraId="53D66A26" w14:textId="77777777" w:rsidR="000D65BB" w:rsidRDefault="000D65BB" w:rsidP="000D65BB">
      <w:pPr>
        <w:spacing w:after="0" w:line="240" w:lineRule="auto"/>
      </w:pPr>
      <w:r>
        <w:tab/>
      </w:r>
      <w:r>
        <w:tab/>
        <w:t>GO:0016788</w:t>
      </w:r>
      <w:r>
        <w:tab/>
        <w:t>hydrolase activity, acting on ester bonds</w:t>
      </w:r>
    </w:p>
    <w:p w14:paraId="63B309D2" w14:textId="77777777" w:rsidR="000D65BB" w:rsidRDefault="000D65BB" w:rsidP="000D65BB">
      <w:pPr>
        <w:spacing w:after="0" w:line="240" w:lineRule="auto"/>
      </w:pPr>
      <w:r>
        <w:tab/>
      </w:r>
      <w:r>
        <w:tab/>
        <w:t>GO:1901576</w:t>
      </w:r>
      <w:r>
        <w:tab/>
        <w:t>organic substance biosynthetic process</w:t>
      </w:r>
    </w:p>
    <w:p w14:paraId="668CAB35" w14:textId="77777777" w:rsidR="000D65BB" w:rsidRDefault="000D65BB" w:rsidP="000D65BB">
      <w:pPr>
        <w:spacing w:after="0" w:line="240" w:lineRule="auto"/>
      </w:pPr>
      <w:r>
        <w:tab/>
      </w:r>
      <w:r>
        <w:tab/>
        <w:t>GO:0046483</w:t>
      </w:r>
      <w:r>
        <w:tab/>
        <w:t>heterocycle metabolic process</w:t>
      </w:r>
    </w:p>
    <w:p w14:paraId="3D90FC00" w14:textId="77777777" w:rsidR="000D65BB" w:rsidRDefault="000D65BB" w:rsidP="000D65BB">
      <w:pPr>
        <w:spacing w:after="0" w:line="240" w:lineRule="auto"/>
      </w:pPr>
      <w:r>
        <w:tab/>
      </w:r>
      <w:r>
        <w:tab/>
        <w:t>GO:0044249</w:t>
      </w:r>
      <w:r>
        <w:tab/>
        <w:t>cellular biosynthetic process</w:t>
      </w:r>
    </w:p>
    <w:p w14:paraId="7E206D7A" w14:textId="77777777" w:rsidR="000D65BB" w:rsidRDefault="000D65BB" w:rsidP="000D65BB">
      <w:pPr>
        <w:spacing w:after="0" w:line="240" w:lineRule="auto"/>
      </w:pPr>
      <w:r>
        <w:tab/>
      </w:r>
      <w:r>
        <w:tab/>
        <w:t>GO:0006725</w:t>
      </w:r>
      <w:r>
        <w:tab/>
        <w:t>cellular aromatic compound metabolic process</w:t>
      </w:r>
    </w:p>
    <w:p w14:paraId="3D14ED96" w14:textId="77777777" w:rsidR="000D65BB" w:rsidRDefault="000D65BB" w:rsidP="000D65BB">
      <w:pPr>
        <w:spacing w:after="0" w:line="240" w:lineRule="auto"/>
      </w:pPr>
      <w:r>
        <w:tab/>
      </w:r>
      <w:r>
        <w:tab/>
        <w:t>GO:0034641</w:t>
      </w:r>
      <w:r>
        <w:tab/>
        <w:t>cellular nitrogen compound metabolic process</w:t>
      </w:r>
    </w:p>
    <w:p w14:paraId="66EB6E87" w14:textId="77777777" w:rsidR="000D65BB" w:rsidRDefault="000D65BB" w:rsidP="000D65BB">
      <w:pPr>
        <w:spacing w:after="0" w:line="240" w:lineRule="auto"/>
      </w:pPr>
      <w:r>
        <w:tab/>
      </w:r>
      <w:r>
        <w:tab/>
        <w:t>GO:0043412</w:t>
      </w:r>
      <w:r>
        <w:tab/>
        <w:t>macromolecule modification</w:t>
      </w:r>
    </w:p>
    <w:p w14:paraId="70FC257B" w14:textId="77777777" w:rsidR="000D65BB" w:rsidRDefault="000D65BB" w:rsidP="000D65BB">
      <w:pPr>
        <w:spacing w:after="0" w:line="240" w:lineRule="auto"/>
      </w:pPr>
      <w:r>
        <w:tab/>
      </w:r>
      <w:r>
        <w:tab/>
        <w:t>GO:0006796</w:t>
      </w:r>
      <w:r>
        <w:tab/>
        <w:t>phosphate-containing compound metabolic process</w:t>
      </w:r>
    </w:p>
    <w:p w14:paraId="1436C3DE" w14:textId="77777777" w:rsidR="000D65BB" w:rsidRDefault="000D65BB" w:rsidP="000D65BB">
      <w:pPr>
        <w:spacing w:after="0" w:line="240" w:lineRule="auto"/>
      </w:pPr>
      <w:r>
        <w:tab/>
      </w:r>
      <w:r>
        <w:tab/>
        <w:t>GO:0042578</w:t>
      </w:r>
      <w:r>
        <w:tab/>
        <w:t>phosphoric ester hydrolase activity</w:t>
      </w:r>
    </w:p>
    <w:p w14:paraId="1404C995" w14:textId="77777777" w:rsidR="000D65BB" w:rsidRDefault="000D65BB" w:rsidP="000D65BB">
      <w:pPr>
        <w:spacing w:after="0" w:line="240" w:lineRule="auto"/>
      </w:pPr>
      <w:r>
        <w:tab/>
      </w:r>
      <w:r>
        <w:tab/>
        <w:t>GO:0019538</w:t>
      </w:r>
      <w:r>
        <w:tab/>
        <w:t>protein metabolic process</w:t>
      </w:r>
    </w:p>
    <w:p w14:paraId="16B619DF" w14:textId="77777777" w:rsidR="000D65BB" w:rsidRDefault="000D65BB" w:rsidP="000D65BB">
      <w:pPr>
        <w:spacing w:after="0" w:line="240" w:lineRule="auto"/>
      </w:pPr>
      <w:r>
        <w:tab/>
      </w:r>
      <w:r>
        <w:tab/>
        <w:t>GO:0016791</w:t>
      </w:r>
      <w:r>
        <w:tab/>
        <w:t>phosphatase activity</w:t>
      </w:r>
    </w:p>
    <w:p w14:paraId="630B3117" w14:textId="77777777" w:rsidR="000D65BB" w:rsidRDefault="000D65BB" w:rsidP="000D65BB">
      <w:pPr>
        <w:spacing w:after="0" w:line="240" w:lineRule="auto"/>
      </w:pPr>
      <w:r>
        <w:tab/>
        <w:t>top structure hits</w:t>
      </w:r>
    </w:p>
    <w:p w14:paraId="3F671839" w14:textId="77777777" w:rsidR="000D65BB" w:rsidRDefault="000D65BB" w:rsidP="000D65BB">
      <w:pPr>
        <w:spacing w:after="0" w:line="240" w:lineRule="auto"/>
      </w:pPr>
      <w:r>
        <w:tab/>
      </w:r>
      <w:r>
        <w:tab/>
        <w:t>TM-score: 0.71,</w:t>
      </w:r>
      <w:r>
        <w:tab/>
        <w:t>P9WIC7</w:t>
      </w:r>
      <w:r>
        <w:tab/>
        <w:t>Glucosyl-3-phosphoglycerate phosphatase, EC 3.1.3.85 (Mannosyl-3-phosphoglycerate phosphatase, EC 3.1.3.70)</w:t>
      </w:r>
      <w:r>
        <w:tab/>
      </w:r>
      <w:proofErr w:type="spellStart"/>
      <w:r>
        <w:t>gpgP</w:t>
      </w:r>
      <w:proofErr w:type="spellEnd"/>
      <w:r>
        <w:t xml:space="preserve"> Rv2419c</w:t>
      </w:r>
      <w:r>
        <w:tab/>
        <w:t>Mycobacterium tuberculosis (strain ATCC 25618 / H37Rv)</w:t>
      </w:r>
    </w:p>
    <w:p w14:paraId="71190684" w14:textId="77777777" w:rsidR="000D65BB" w:rsidRDefault="000D65BB" w:rsidP="000D65BB">
      <w:pPr>
        <w:spacing w:after="0" w:line="240" w:lineRule="auto"/>
      </w:pPr>
      <w:r>
        <w:tab/>
      </w:r>
      <w:r>
        <w:tab/>
        <w:t>TM-score: 0.7,</w:t>
      </w:r>
      <w:r>
        <w:tab/>
        <w:t>Q96HS1</w:t>
      </w:r>
      <w:r>
        <w:tab/>
        <w:t>Serine/threonine-protein phosphatase PGAM5, mitochondrial, EC 3.1.3.16 (</w:t>
      </w:r>
      <w:proofErr w:type="spellStart"/>
      <w:r>
        <w:t>Bcl</w:t>
      </w:r>
      <w:proofErr w:type="spellEnd"/>
      <w:r>
        <w:t>-XL-binding protein v68) (Phosphoglycerate mutase family member 5)</w:t>
      </w:r>
      <w:r>
        <w:tab/>
        <w:t>PGAM5</w:t>
      </w:r>
      <w:r>
        <w:tab/>
        <w:t>Homo sapiens (Human)</w:t>
      </w:r>
    </w:p>
    <w:p w14:paraId="681BDE8D" w14:textId="77777777" w:rsidR="000D65BB" w:rsidRDefault="000D65BB" w:rsidP="000D65BB">
      <w:pPr>
        <w:spacing w:after="0" w:line="240" w:lineRule="auto"/>
      </w:pPr>
      <w:r>
        <w:tab/>
      </w:r>
      <w:r>
        <w:tab/>
        <w:t>TM-score: 0.66,</w:t>
      </w:r>
      <w:r>
        <w:tab/>
        <w:t>Q9ALU0</w:t>
      </w:r>
      <w:r>
        <w:tab/>
        <w:t>Phosphoglycerate mutase</w:t>
      </w:r>
      <w:r>
        <w:tab/>
      </w:r>
      <w:proofErr w:type="spellStart"/>
      <w:r>
        <w:t>yhfR</w:t>
      </w:r>
      <w:proofErr w:type="spellEnd"/>
      <w:r>
        <w:tab/>
      </w:r>
      <w:proofErr w:type="spellStart"/>
      <w:r>
        <w:t>Geobacillus</w:t>
      </w:r>
      <w:proofErr w:type="spellEnd"/>
      <w:r>
        <w:t xml:space="preserve"> stearothermophilus (Bacillus stearothermophilus)</w:t>
      </w:r>
    </w:p>
    <w:p w14:paraId="1035B6F2" w14:textId="77777777" w:rsidR="000D65BB" w:rsidRDefault="000D65BB" w:rsidP="000D65BB">
      <w:pPr>
        <w:spacing w:after="0" w:line="240" w:lineRule="auto"/>
      </w:pPr>
      <w:r>
        <w:tab/>
      </w:r>
      <w:r>
        <w:tab/>
        <w:t>TM-score: 0.65,</w:t>
      </w:r>
      <w:r>
        <w:tab/>
        <w:t>Q7ZVE3</w:t>
      </w:r>
      <w:r>
        <w:tab/>
        <w:t>Fructose-2,6-bisphosphatase TIGAR B, EC 3.1.3.46 (TP53-induced glycolysis and apoptosis regulator B)</w:t>
      </w:r>
      <w:r>
        <w:tab/>
      </w:r>
      <w:proofErr w:type="spellStart"/>
      <w:r>
        <w:t>tigarb</w:t>
      </w:r>
      <w:proofErr w:type="spellEnd"/>
      <w:r>
        <w:t xml:space="preserve"> si:ch211-240j22.3 zgc:56074</w:t>
      </w:r>
      <w:r>
        <w:tab/>
        <w:t>Danio rerio (Zebrafish) (</w:t>
      </w:r>
      <w:proofErr w:type="spellStart"/>
      <w:r>
        <w:t>Brachydanio</w:t>
      </w:r>
      <w:proofErr w:type="spellEnd"/>
      <w:r>
        <w:t xml:space="preserve"> rerio)</w:t>
      </w:r>
    </w:p>
    <w:p w14:paraId="77B80EB8" w14:textId="7D91FB61" w:rsidR="000D65BB" w:rsidRDefault="000D65BB" w:rsidP="000D65BB">
      <w:pPr>
        <w:spacing w:after="0" w:line="240" w:lineRule="auto"/>
      </w:pPr>
      <w:r>
        <w:tab/>
      </w:r>
      <w:r>
        <w:tab/>
        <w:t>TM-score: 0.65,</w:t>
      </w:r>
      <w:r>
        <w:tab/>
      </w:r>
      <w:r w:rsidR="0025058C">
        <w:t>P76502</w:t>
      </w:r>
      <w:r>
        <w:tab/>
      </w:r>
      <w:proofErr w:type="spellStart"/>
      <w:r>
        <w:t>Phosphohistidine</w:t>
      </w:r>
      <w:proofErr w:type="spellEnd"/>
      <w:r>
        <w:t xml:space="preserve"> phosphatase </w:t>
      </w:r>
      <w:proofErr w:type="spellStart"/>
      <w:r>
        <w:t>SixA</w:t>
      </w:r>
      <w:proofErr w:type="spellEnd"/>
      <w:r>
        <w:t>, EC 3.1.3.- (RX6)</w:t>
      </w:r>
      <w:r>
        <w:tab/>
      </w:r>
      <w:proofErr w:type="spellStart"/>
      <w:r>
        <w:t>sixA</w:t>
      </w:r>
      <w:proofErr w:type="spellEnd"/>
      <w:r>
        <w:t xml:space="preserve"> </w:t>
      </w:r>
      <w:proofErr w:type="spellStart"/>
      <w:r>
        <w:t>yfcW</w:t>
      </w:r>
      <w:proofErr w:type="spellEnd"/>
      <w:r>
        <w:t xml:space="preserve"> b2340 JW2337</w:t>
      </w:r>
      <w:r>
        <w:tab/>
        <w:t>Escherichia coli (strain K12)</w:t>
      </w:r>
    </w:p>
    <w:p w14:paraId="6B199A82" w14:textId="77777777" w:rsidR="000D65BB" w:rsidRDefault="000D65BB" w:rsidP="000D65BB">
      <w:pPr>
        <w:spacing w:after="0" w:line="240" w:lineRule="auto"/>
      </w:pPr>
      <w:r>
        <w:tab/>
      </w:r>
      <w:proofErr w:type="spellStart"/>
      <w:r>
        <w:t>interproscan</w:t>
      </w:r>
      <w:proofErr w:type="spellEnd"/>
      <w:r>
        <w:t xml:space="preserve"> results</w:t>
      </w:r>
    </w:p>
    <w:p w14:paraId="50495C32" w14:textId="77777777" w:rsidR="000D65BB" w:rsidRDefault="000D65BB" w:rsidP="000D65BB">
      <w:pPr>
        <w:spacing w:after="0" w:line="240" w:lineRule="auto"/>
      </w:pPr>
      <w:r>
        <w:tab/>
      </w:r>
      <w:r>
        <w:tab/>
        <w:t>"PP_4312","hypothetical protein","CDD","cd07040","HP","","43","176","0.00416106","","5.36-75.0",""</w:t>
      </w:r>
    </w:p>
    <w:p w14:paraId="2962C474" w14:textId="77777777" w:rsidR="000D65BB" w:rsidRDefault="000D65BB" w:rsidP="000D65BB">
      <w:pPr>
        <w:spacing w:after="0" w:line="240" w:lineRule="auto"/>
      </w:pPr>
      <w:r>
        <w:tab/>
      </w:r>
      <w:r>
        <w:tab/>
        <w:t>PP_4312</w:t>
      </w:r>
      <w:r>
        <w:tab/>
        <w:t>SignalP-5.0</w:t>
      </w:r>
      <w:r>
        <w:tab/>
      </w:r>
      <w:proofErr w:type="spellStart"/>
      <w:r>
        <w:t>signal_peptide</w:t>
      </w:r>
      <w:proofErr w:type="spellEnd"/>
      <w:r>
        <w:tab/>
        <w:t>1</w:t>
      </w:r>
      <w:r>
        <w:tab/>
        <w:t>35</w:t>
      </w:r>
      <w:r>
        <w:tab/>
        <w:t>0.593707</w:t>
      </w:r>
      <w:r>
        <w:tab/>
        <w:t>.</w:t>
      </w:r>
      <w:r>
        <w:tab/>
        <w:t>.</w:t>
      </w:r>
      <w:r>
        <w:tab/>
        <w:t>Note=TAT</w:t>
      </w:r>
    </w:p>
    <w:p w14:paraId="4D176B42" w14:textId="77777777" w:rsidR="000D65BB" w:rsidRDefault="000D65BB" w:rsidP="000D65BB">
      <w:pPr>
        <w:spacing w:after="0" w:line="240" w:lineRule="auto"/>
      </w:pPr>
      <w:r>
        <w:tab/>
        <w:t>proteomic evidence for existence: False</w:t>
      </w:r>
    </w:p>
    <w:p w14:paraId="1BA43371" w14:textId="7AD8B8D5" w:rsidR="000D65BB" w:rsidRDefault="000D65BB" w:rsidP="000D65BB">
      <w:pPr>
        <w:spacing w:after="0" w:line="240" w:lineRule="auto"/>
      </w:pPr>
      <w:r>
        <w:tab/>
        <w:t xml:space="preserve">observed as differentially expressed: </w:t>
      </w:r>
      <w:proofErr w:type="gramStart"/>
      <w:r>
        <w:t>False</w:t>
      </w:r>
      <w:proofErr w:type="gramEnd"/>
    </w:p>
    <w:p w14:paraId="6737C6BA" w14:textId="61CFB771" w:rsidR="000D65BB" w:rsidRDefault="000D65BB" w:rsidP="000D65BB">
      <w:pPr>
        <w:spacing w:after="0" w:line="240" w:lineRule="auto"/>
      </w:pPr>
    </w:p>
    <w:p w14:paraId="200F028F" w14:textId="77777777" w:rsidR="00250924" w:rsidRDefault="000D65BB" w:rsidP="000D65BB">
      <w:pPr>
        <w:spacing w:after="0" w:line="240" w:lineRule="auto"/>
      </w:pPr>
      <w:r>
        <w:tab/>
        <w:t xml:space="preserve">P9WIC7 A Glucosyl-3-phosphoglycerate phosphatase from </w:t>
      </w:r>
      <w:r w:rsidRPr="000D65BB">
        <w:rPr>
          <w:i/>
          <w:iCs/>
        </w:rPr>
        <w:t>M</w:t>
      </w:r>
      <w:r>
        <w:rPr>
          <w:i/>
          <w:iCs/>
        </w:rPr>
        <w:t>.</w:t>
      </w:r>
      <w:r w:rsidRPr="000D65BB">
        <w:rPr>
          <w:i/>
          <w:iCs/>
        </w:rPr>
        <w:t xml:space="preserve"> tuberculosis</w:t>
      </w:r>
      <w:r>
        <w:t xml:space="preserve"> is involved in </w:t>
      </w:r>
      <w:r w:rsidRPr="000D65BB">
        <w:t xml:space="preserve">the biosynthesis of mycobacterial </w:t>
      </w:r>
      <w:proofErr w:type="spellStart"/>
      <w:r w:rsidRPr="000D65BB">
        <w:t>methylglucose</w:t>
      </w:r>
      <w:proofErr w:type="spellEnd"/>
      <w:r w:rsidRPr="000D65BB">
        <w:t xml:space="preserve"> lipopolysaccharides (MGLPs)</w:t>
      </w:r>
      <w:r>
        <w:t>. Much of the small protein overlaps well with PP_4312 however there is a loop of approximately 36aa containing two small helices that is not found in the PUF.</w:t>
      </w:r>
    </w:p>
    <w:p w14:paraId="78BD5D23" w14:textId="100F410E" w:rsidR="000D65BB" w:rsidRDefault="00250924" w:rsidP="000D65BB">
      <w:pPr>
        <w:spacing w:after="0" w:line="240" w:lineRule="auto"/>
      </w:pPr>
      <w:r>
        <w:tab/>
        <w:t xml:space="preserve">The </w:t>
      </w:r>
      <w:proofErr w:type="gramStart"/>
      <w:r>
        <w:t>second best</w:t>
      </w:r>
      <w:proofErr w:type="gramEnd"/>
      <w:r>
        <w:t xml:space="preserve"> hit</w:t>
      </w:r>
      <w:r w:rsidR="006F1DE2">
        <w:t>,</w:t>
      </w:r>
      <w:r>
        <w:t xml:space="preserve"> </w:t>
      </w:r>
      <w:r w:rsidR="00DB341F">
        <w:t>Q96HS1</w:t>
      </w:r>
      <w:r w:rsidR="006F1DE2">
        <w:t>,</w:t>
      </w:r>
      <w:r>
        <w:t xml:space="preserve"> is a mitochondrial</w:t>
      </w:r>
      <w:r w:rsidR="000D65BB">
        <w:t xml:space="preserve"> </w:t>
      </w:r>
      <w:r>
        <w:t>Serine/threonine-protein phosphatase in humans. It also has extra stuff in broadly the same spot, in this case the loop is not included in the crystal structure</w:t>
      </w:r>
      <w:r w:rsidR="004C279A">
        <w:t xml:space="preserve"> I believe that this is a membrane anchor, which may be what it is in P9WIC7 as well. </w:t>
      </w:r>
      <w:r>
        <w:t>in vivo the protein</w:t>
      </w:r>
      <w:r w:rsidR="00DB341F">
        <w:t xml:space="preserve"> gets its membrane anchor cleaved and in the </w:t>
      </w:r>
      <w:proofErr w:type="spellStart"/>
      <w:r w:rsidR="00DB341F">
        <w:t>mito</w:t>
      </w:r>
      <w:proofErr w:type="spellEnd"/>
      <w:r w:rsidR="00DB341F">
        <w:t xml:space="preserve"> lumen</w:t>
      </w:r>
      <w:r>
        <w:t xml:space="preserve"> </w:t>
      </w:r>
      <w:proofErr w:type="spellStart"/>
      <w:r>
        <w:t>dodecamerize</w:t>
      </w:r>
      <w:r w:rsidR="004C279A">
        <w:t>s</w:t>
      </w:r>
      <w:proofErr w:type="spellEnd"/>
      <w:r>
        <w:t xml:space="preserve"> into rings which further grow into filaments</w:t>
      </w:r>
      <w:r w:rsidR="004C279A">
        <w:t xml:space="preserve"> much like microtubules</w:t>
      </w:r>
      <w:r>
        <w:t>.</w:t>
      </w:r>
      <w:r w:rsidR="00DB341F">
        <w:t xml:space="preserve"> This filamentous behavior is strongly associated with mitochondrial morphology regulation, I doubt that this has much of an analog in </w:t>
      </w:r>
      <w:r w:rsidR="00DB341F">
        <w:rPr>
          <w:i/>
          <w:iCs/>
        </w:rPr>
        <w:t>P. putida</w:t>
      </w:r>
      <w:r w:rsidR="00DB341F">
        <w:t xml:space="preserve"> where the internal morphology of the cell is remarkably different from mitochondria. That said the oligomerization of PP_4312 is quite likely as both Q96HS1 and P9WIC7 oligomerize. </w:t>
      </w:r>
    </w:p>
    <w:p w14:paraId="4C6ABD82" w14:textId="0D677606" w:rsidR="0025058C" w:rsidRDefault="00DB341F" w:rsidP="0025058C">
      <w:pPr>
        <w:spacing w:after="0" w:line="240" w:lineRule="auto"/>
      </w:pPr>
      <w:r>
        <w:tab/>
      </w:r>
      <w:r w:rsidR="006F1DE2">
        <w:t>The third best hit, Q9ALU0, is a p</w:t>
      </w:r>
      <w:r w:rsidR="006F1DE2" w:rsidRPr="006F1DE2">
        <w:t>hosphoglycerate mutase</w:t>
      </w:r>
      <w:r w:rsidR="006F1DE2">
        <w:t xml:space="preserve"> from </w:t>
      </w:r>
      <w:proofErr w:type="spellStart"/>
      <w:r w:rsidR="006F1DE2" w:rsidRPr="006F1DE2">
        <w:rPr>
          <w:i/>
          <w:iCs/>
        </w:rPr>
        <w:t>Geobacillus</w:t>
      </w:r>
      <w:proofErr w:type="spellEnd"/>
      <w:r w:rsidR="006F1DE2" w:rsidRPr="006F1DE2">
        <w:rPr>
          <w:i/>
          <w:iCs/>
        </w:rPr>
        <w:t xml:space="preserve"> stearothermophilus</w:t>
      </w:r>
      <w:r w:rsidR="006F1DE2">
        <w:t xml:space="preserve">. That has very good structural similarity to </w:t>
      </w:r>
      <w:r w:rsidR="0025058C">
        <w:t>P9WIC7</w:t>
      </w:r>
      <w:r w:rsidR="006F1DE2">
        <w:t xml:space="preserve">. Its structure also has a paper associated with it which tells me that the loop present in these two proteins that is missing in PP_4312 is integral to the active site and contains at least one possibly two residues that do not seem to be present in the PUF. This is another phosphatase that apparently dephosphorylates </w:t>
      </w:r>
      <w:r w:rsidR="006F1DE2">
        <w:lastRenderedPageBreak/>
        <w:t xml:space="preserve">large hydrophobic substrates. The paper goes on to say that substrate specificity is quite difficult to determine computationally in this superfamily as specificity tends to hinge on small differences in the active site.  </w:t>
      </w:r>
    </w:p>
    <w:p w14:paraId="06EFC211" w14:textId="6FBEB80F" w:rsidR="0025058C" w:rsidRDefault="0025058C" w:rsidP="0025058C">
      <w:pPr>
        <w:spacing w:after="0" w:line="240" w:lineRule="auto"/>
      </w:pPr>
      <w:r>
        <w:tab/>
        <w:t>Fourth best is a</w:t>
      </w:r>
      <w:r>
        <w:tab/>
        <w:t xml:space="preserve">fructose-2,6-bisphosphatase from zebrafish, P76502. It is structurally extremely </w:t>
      </w:r>
      <w:proofErr w:type="gramStart"/>
      <w:r>
        <w:t>similar to</w:t>
      </w:r>
      <w:proofErr w:type="gramEnd"/>
      <w:r>
        <w:t xml:space="preserve"> Q9ALU0 and P9WIC7 and is another metabolite phosphatase. </w:t>
      </w:r>
    </w:p>
    <w:p w14:paraId="02A814E2" w14:textId="3E05EA3D" w:rsidR="0025058C" w:rsidRDefault="0025058C" w:rsidP="0025058C">
      <w:pPr>
        <w:spacing w:after="0" w:line="240" w:lineRule="auto"/>
      </w:pPr>
      <w:r>
        <w:tab/>
        <w:t>The fifth best hit is to</w:t>
      </w:r>
      <w:r w:rsidRPr="0025058C">
        <w:t xml:space="preserve"> </w:t>
      </w:r>
      <w:r>
        <w:t xml:space="preserve">P76502 and unlike any of the previous proteins the catalytic group seems to match </w:t>
      </w:r>
      <w:r w:rsidR="00B32EAA">
        <w:t>better</w:t>
      </w:r>
      <w:r>
        <w:t>, and the lower TM-score is due to somewhat higher structural slop throughout the alignment</w:t>
      </w:r>
      <w:r w:rsidR="00B32EAA">
        <w:t>. The better match in the catalytic domain is mostly due to size however as the location of the loop in P76502 is occupied by an extended, but adjacent loop in the PUF</w:t>
      </w:r>
      <w:r>
        <w:t xml:space="preserve">. It is a </w:t>
      </w:r>
      <w:r w:rsidRPr="0025058C">
        <w:t xml:space="preserve">protein histidine phosphatase </w:t>
      </w:r>
      <w:proofErr w:type="spellStart"/>
      <w:r w:rsidRPr="0025058C">
        <w:t>SixA</w:t>
      </w:r>
      <w:proofErr w:type="spellEnd"/>
      <w:r>
        <w:t xml:space="preserve"> from </w:t>
      </w:r>
      <w:r>
        <w:rPr>
          <w:i/>
          <w:iCs/>
        </w:rPr>
        <w:t>E. coli</w:t>
      </w:r>
      <w:r>
        <w:t xml:space="preserve">. </w:t>
      </w:r>
      <w:r w:rsidR="00010C44">
        <w:t xml:space="preserve">Of interest here is that this is involved in a His-Asp </w:t>
      </w:r>
      <w:proofErr w:type="spellStart"/>
      <w:r w:rsidR="00010C44">
        <w:t>phosporelay</w:t>
      </w:r>
      <w:proofErr w:type="spellEnd"/>
      <w:r w:rsidR="00010C44">
        <w:t xml:space="preserve"> in </w:t>
      </w:r>
      <w:proofErr w:type="spellStart"/>
      <w:r w:rsidR="00010C44">
        <w:t>ArcB-ArcA</w:t>
      </w:r>
      <w:proofErr w:type="spellEnd"/>
      <w:r w:rsidR="00010C44">
        <w:t xml:space="preserve"> signaling under anaerobic growth</w:t>
      </w:r>
      <w:r w:rsidR="00B32EAA">
        <w:t xml:space="preserve">. To me this looks like a convergent evolution of active site architecture which may indicate that this is a protein phosphatase. </w:t>
      </w:r>
    </w:p>
    <w:p w14:paraId="03F7EF4B" w14:textId="59A3CE83" w:rsidR="001A4E7C" w:rsidRDefault="001A4E7C" w:rsidP="0025058C">
      <w:pPr>
        <w:spacing w:after="0" w:line="240" w:lineRule="auto"/>
      </w:pPr>
    </w:p>
    <w:p w14:paraId="0274A367" w14:textId="77777777" w:rsidR="001A4E7C" w:rsidRDefault="001A4E7C" w:rsidP="001A4E7C">
      <w:pPr>
        <w:spacing w:after="0" w:line="240" w:lineRule="auto"/>
      </w:pPr>
      <w:r w:rsidRPr="001A4E7C">
        <w:rPr>
          <w:b/>
          <w:bCs/>
          <w:u w:val="single"/>
        </w:rPr>
        <w:t>PP_5421</w:t>
      </w:r>
      <w:r>
        <w:t>:</w:t>
      </w:r>
    </w:p>
    <w:p w14:paraId="4FAD600A" w14:textId="77777777" w:rsidR="001A4E7C" w:rsidRDefault="001A4E7C" w:rsidP="001A4E7C">
      <w:pPr>
        <w:spacing w:after="0" w:line="240" w:lineRule="auto"/>
      </w:pPr>
      <w:r>
        <w:tab/>
        <w:t>predicted terms from within species model:</w:t>
      </w:r>
    </w:p>
    <w:p w14:paraId="494A2D43" w14:textId="77777777" w:rsidR="001A4E7C" w:rsidRDefault="001A4E7C" w:rsidP="001A4E7C">
      <w:pPr>
        <w:spacing w:after="0" w:line="240" w:lineRule="auto"/>
      </w:pPr>
      <w:r>
        <w:tab/>
      </w:r>
      <w:r>
        <w:tab/>
        <w:t>GO:0044281</w:t>
      </w:r>
      <w:r>
        <w:tab/>
        <w:t>small molecule metabolic process</w:t>
      </w:r>
    </w:p>
    <w:p w14:paraId="3DB734B6" w14:textId="77777777" w:rsidR="001A4E7C" w:rsidRDefault="001A4E7C" w:rsidP="001A4E7C">
      <w:pPr>
        <w:spacing w:after="0" w:line="240" w:lineRule="auto"/>
      </w:pPr>
      <w:r>
        <w:tab/>
      </w:r>
      <w:r>
        <w:tab/>
        <w:t>GO:0009056</w:t>
      </w:r>
      <w:r>
        <w:tab/>
        <w:t>catabolic process</w:t>
      </w:r>
    </w:p>
    <w:p w14:paraId="386E0DFF" w14:textId="77777777" w:rsidR="001A4E7C" w:rsidRDefault="001A4E7C" w:rsidP="001A4E7C">
      <w:pPr>
        <w:spacing w:after="0" w:line="240" w:lineRule="auto"/>
      </w:pPr>
      <w:r>
        <w:tab/>
      </w:r>
      <w:r>
        <w:tab/>
        <w:t>GO:0006082</w:t>
      </w:r>
      <w:r>
        <w:tab/>
        <w:t>organic acid metabolic process</w:t>
      </w:r>
    </w:p>
    <w:p w14:paraId="711BCE58" w14:textId="77777777" w:rsidR="001A4E7C" w:rsidRDefault="001A4E7C" w:rsidP="001A4E7C">
      <w:pPr>
        <w:spacing w:after="0" w:line="240" w:lineRule="auto"/>
      </w:pPr>
      <w:r>
        <w:tab/>
      </w:r>
      <w:r>
        <w:tab/>
        <w:t>GO:0044282</w:t>
      </w:r>
      <w:r>
        <w:tab/>
        <w:t>small molecule catabolic process</w:t>
      </w:r>
    </w:p>
    <w:p w14:paraId="52C7F696" w14:textId="77777777" w:rsidR="001A4E7C" w:rsidRDefault="001A4E7C" w:rsidP="001A4E7C">
      <w:pPr>
        <w:spacing w:after="0" w:line="240" w:lineRule="auto"/>
      </w:pPr>
      <w:r>
        <w:tab/>
      </w:r>
      <w:r>
        <w:tab/>
        <w:t>GO:1901575</w:t>
      </w:r>
      <w:r>
        <w:tab/>
        <w:t>organic substance catabolic process</w:t>
      </w:r>
    </w:p>
    <w:p w14:paraId="5C4BB2A1" w14:textId="77777777" w:rsidR="001A4E7C" w:rsidRDefault="001A4E7C" w:rsidP="001A4E7C">
      <w:pPr>
        <w:spacing w:after="0" w:line="240" w:lineRule="auto"/>
      </w:pPr>
      <w:r>
        <w:tab/>
      </w:r>
      <w:r>
        <w:tab/>
        <w:t>GO:0044248</w:t>
      </w:r>
      <w:r>
        <w:tab/>
        <w:t>cellular catabolic process</w:t>
      </w:r>
    </w:p>
    <w:p w14:paraId="5F10B808" w14:textId="77777777" w:rsidR="001A4E7C" w:rsidRDefault="001A4E7C" w:rsidP="001A4E7C">
      <w:pPr>
        <w:spacing w:after="0" w:line="240" w:lineRule="auto"/>
      </w:pPr>
      <w:r>
        <w:tab/>
      </w:r>
      <w:r>
        <w:tab/>
        <w:t>GO:1901564</w:t>
      </w:r>
      <w:r>
        <w:tab/>
        <w:t>organonitrogen compound metabolic process</w:t>
      </w:r>
    </w:p>
    <w:p w14:paraId="1F70FA2D" w14:textId="77777777" w:rsidR="001A4E7C" w:rsidRDefault="001A4E7C" w:rsidP="001A4E7C">
      <w:pPr>
        <w:spacing w:after="0" w:line="240" w:lineRule="auto"/>
      </w:pPr>
      <w:r>
        <w:tab/>
      </w:r>
      <w:r>
        <w:tab/>
        <w:t>GO:0016054</w:t>
      </w:r>
      <w:r>
        <w:tab/>
        <w:t>organic acid catabolic process</w:t>
      </w:r>
    </w:p>
    <w:p w14:paraId="4C3A6012" w14:textId="77777777" w:rsidR="001A4E7C" w:rsidRDefault="001A4E7C" w:rsidP="001A4E7C">
      <w:pPr>
        <w:spacing w:after="0" w:line="240" w:lineRule="auto"/>
      </w:pPr>
      <w:r>
        <w:tab/>
      </w:r>
      <w:r>
        <w:tab/>
        <w:t>GO:0043436</w:t>
      </w:r>
      <w:r>
        <w:tab/>
        <w:t>oxoacid metabolic process</w:t>
      </w:r>
    </w:p>
    <w:p w14:paraId="76847691" w14:textId="77777777" w:rsidR="001A4E7C" w:rsidRDefault="001A4E7C" w:rsidP="001A4E7C">
      <w:pPr>
        <w:spacing w:after="0" w:line="240" w:lineRule="auto"/>
      </w:pPr>
      <w:r>
        <w:tab/>
      </w:r>
      <w:r>
        <w:tab/>
        <w:t>GO:1901565</w:t>
      </w:r>
      <w:r>
        <w:tab/>
        <w:t>organonitrogen compound catabolic process</w:t>
      </w:r>
    </w:p>
    <w:p w14:paraId="52C58552" w14:textId="77777777" w:rsidR="001A4E7C" w:rsidRDefault="001A4E7C" w:rsidP="001A4E7C">
      <w:pPr>
        <w:spacing w:after="0" w:line="240" w:lineRule="auto"/>
      </w:pPr>
      <w:r>
        <w:tab/>
      </w:r>
      <w:r>
        <w:tab/>
        <w:t>GO:0019752</w:t>
      </w:r>
      <w:r>
        <w:tab/>
        <w:t>carboxylic acid metabolic process</w:t>
      </w:r>
    </w:p>
    <w:p w14:paraId="7E98834F" w14:textId="77777777" w:rsidR="001A4E7C" w:rsidRDefault="001A4E7C" w:rsidP="001A4E7C">
      <w:pPr>
        <w:spacing w:after="0" w:line="240" w:lineRule="auto"/>
      </w:pPr>
      <w:r>
        <w:tab/>
      </w:r>
      <w:r>
        <w:tab/>
        <w:t>GO:0016748</w:t>
      </w:r>
      <w:r>
        <w:tab/>
      </w:r>
      <w:proofErr w:type="spellStart"/>
      <w:r>
        <w:t>succinyltransferase</w:t>
      </w:r>
      <w:proofErr w:type="spellEnd"/>
      <w:r>
        <w:t xml:space="preserve"> activity</w:t>
      </w:r>
    </w:p>
    <w:p w14:paraId="3BF27CD0" w14:textId="77777777" w:rsidR="001A4E7C" w:rsidRDefault="001A4E7C" w:rsidP="001A4E7C">
      <w:pPr>
        <w:spacing w:after="0" w:line="240" w:lineRule="auto"/>
      </w:pPr>
      <w:r>
        <w:tab/>
      </w:r>
      <w:r>
        <w:tab/>
        <w:t>GO:0046395</w:t>
      </w:r>
      <w:r>
        <w:tab/>
        <w:t>carboxylic acid catabolic process</w:t>
      </w:r>
    </w:p>
    <w:p w14:paraId="60AB0F01" w14:textId="77777777" w:rsidR="001A4E7C" w:rsidRDefault="001A4E7C" w:rsidP="001A4E7C">
      <w:pPr>
        <w:spacing w:after="0" w:line="240" w:lineRule="auto"/>
      </w:pPr>
      <w:r>
        <w:tab/>
      </w:r>
      <w:r>
        <w:tab/>
        <w:t>GO:0016749</w:t>
      </w:r>
      <w:r>
        <w:tab/>
        <w:t>N-</w:t>
      </w:r>
      <w:proofErr w:type="spellStart"/>
      <w:r>
        <w:t>succinyltransferase</w:t>
      </w:r>
      <w:proofErr w:type="spellEnd"/>
      <w:r>
        <w:t xml:space="preserve"> activity</w:t>
      </w:r>
    </w:p>
    <w:p w14:paraId="1D6B723B" w14:textId="77777777" w:rsidR="001A4E7C" w:rsidRDefault="001A4E7C" w:rsidP="001A4E7C">
      <w:pPr>
        <w:spacing w:after="0" w:line="240" w:lineRule="auto"/>
      </w:pPr>
      <w:r>
        <w:tab/>
      </w:r>
      <w:r>
        <w:tab/>
        <w:t>GO:0006520</w:t>
      </w:r>
      <w:r>
        <w:tab/>
        <w:t>cellular amino acid metabolic process</w:t>
      </w:r>
    </w:p>
    <w:p w14:paraId="3E0A053F" w14:textId="77777777" w:rsidR="001A4E7C" w:rsidRDefault="001A4E7C" w:rsidP="001A4E7C">
      <w:pPr>
        <w:spacing w:after="0" w:line="240" w:lineRule="auto"/>
      </w:pPr>
      <w:r>
        <w:tab/>
      </w:r>
      <w:r>
        <w:tab/>
        <w:t>GO:0043648</w:t>
      </w:r>
      <w:r>
        <w:tab/>
        <w:t>dicarboxylic acid metabolic process</w:t>
      </w:r>
    </w:p>
    <w:p w14:paraId="21780420" w14:textId="77777777" w:rsidR="001A4E7C" w:rsidRDefault="001A4E7C" w:rsidP="001A4E7C">
      <w:pPr>
        <w:spacing w:after="0" w:line="240" w:lineRule="auto"/>
      </w:pPr>
      <w:r>
        <w:tab/>
      </w:r>
      <w:r>
        <w:tab/>
        <w:t>GO:0006105</w:t>
      </w:r>
      <w:r>
        <w:tab/>
        <w:t>succinate metabolic process</w:t>
      </w:r>
    </w:p>
    <w:p w14:paraId="144308FC" w14:textId="77777777" w:rsidR="001A4E7C" w:rsidRDefault="001A4E7C" w:rsidP="001A4E7C">
      <w:pPr>
        <w:spacing w:after="0" w:line="240" w:lineRule="auto"/>
      </w:pPr>
      <w:r>
        <w:tab/>
      </w:r>
      <w:r>
        <w:tab/>
        <w:t>GO:1901605</w:t>
      </w:r>
      <w:r>
        <w:tab/>
        <w:t>alpha-amino acid metabolic process</w:t>
      </w:r>
    </w:p>
    <w:p w14:paraId="6ABC585A" w14:textId="77777777" w:rsidR="001A4E7C" w:rsidRDefault="001A4E7C" w:rsidP="001A4E7C">
      <w:pPr>
        <w:spacing w:after="0" w:line="240" w:lineRule="auto"/>
      </w:pPr>
      <w:r>
        <w:tab/>
      </w:r>
      <w:r>
        <w:tab/>
        <w:t>GO:0009063</w:t>
      </w:r>
      <w:r>
        <w:tab/>
        <w:t>cellular amino acid catabolic process</w:t>
      </w:r>
    </w:p>
    <w:p w14:paraId="5696665C" w14:textId="77777777" w:rsidR="001A4E7C" w:rsidRDefault="001A4E7C" w:rsidP="001A4E7C">
      <w:pPr>
        <w:spacing w:after="0" w:line="240" w:lineRule="auto"/>
      </w:pPr>
      <w:r>
        <w:tab/>
      </w:r>
      <w:r>
        <w:tab/>
        <w:t>GO:0009064</w:t>
      </w:r>
      <w:r>
        <w:tab/>
        <w:t>glutamine family amino acid metabolic process</w:t>
      </w:r>
    </w:p>
    <w:p w14:paraId="62E1C650" w14:textId="77777777" w:rsidR="001A4E7C" w:rsidRDefault="001A4E7C" w:rsidP="001A4E7C">
      <w:pPr>
        <w:spacing w:after="0" w:line="240" w:lineRule="auto"/>
      </w:pPr>
      <w:r>
        <w:tab/>
      </w:r>
      <w:r>
        <w:tab/>
        <w:t>GO:1901606</w:t>
      </w:r>
      <w:r>
        <w:tab/>
        <w:t>alpha-amino acid catabolic process</w:t>
      </w:r>
    </w:p>
    <w:p w14:paraId="0A81E4AD" w14:textId="77777777" w:rsidR="001A4E7C" w:rsidRDefault="001A4E7C" w:rsidP="001A4E7C">
      <w:pPr>
        <w:spacing w:after="0" w:line="240" w:lineRule="auto"/>
      </w:pPr>
      <w:r>
        <w:tab/>
      </w:r>
      <w:r>
        <w:tab/>
        <w:t>GO:0009065</w:t>
      </w:r>
      <w:r>
        <w:tab/>
        <w:t>glutamine family amino acid catabolic process</w:t>
      </w:r>
    </w:p>
    <w:p w14:paraId="342E6CC2" w14:textId="77777777" w:rsidR="001A4E7C" w:rsidRDefault="001A4E7C" w:rsidP="001A4E7C">
      <w:pPr>
        <w:spacing w:after="0" w:line="240" w:lineRule="auto"/>
      </w:pPr>
      <w:r>
        <w:tab/>
      </w:r>
      <w:r>
        <w:tab/>
        <w:t>GO:0006525</w:t>
      </w:r>
      <w:r>
        <w:tab/>
        <w:t>arginine metabolic process</w:t>
      </w:r>
    </w:p>
    <w:p w14:paraId="740F12E2" w14:textId="77777777" w:rsidR="001A4E7C" w:rsidRDefault="001A4E7C" w:rsidP="001A4E7C">
      <w:pPr>
        <w:spacing w:after="0" w:line="240" w:lineRule="auto"/>
      </w:pPr>
      <w:r>
        <w:tab/>
      </w:r>
      <w:r>
        <w:tab/>
        <w:t>GO:0006527</w:t>
      </w:r>
      <w:r>
        <w:tab/>
        <w:t>arginine catabolic process</w:t>
      </w:r>
    </w:p>
    <w:p w14:paraId="01546217" w14:textId="77777777" w:rsidR="001A4E7C" w:rsidRDefault="001A4E7C" w:rsidP="001A4E7C">
      <w:pPr>
        <w:spacing w:after="0" w:line="240" w:lineRule="auto"/>
      </w:pPr>
      <w:r>
        <w:tab/>
        <w:t>top predicted similar proteins</w:t>
      </w:r>
    </w:p>
    <w:p w14:paraId="1D43B4BF" w14:textId="77777777" w:rsidR="001A4E7C" w:rsidRDefault="001A4E7C" w:rsidP="001A4E7C">
      <w:pPr>
        <w:spacing w:after="0" w:line="240" w:lineRule="auto"/>
      </w:pPr>
      <w:r>
        <w:tab/>
      </w:r>
      <w:r>
        <w:tab/>
        <w:t>PP_4333</w:t>
      </w:r>
      <w:r>
        <w:tab/>
        <w:t>7.09</w:t>
      </w:r>
      <w:r>
        <w:tab/>
      </w:r>
      <w:proofErr w:type="spellStart"/>
      <w:r>
        <w:t>CheW</w:t>
      </w:r>
      <w:proofErr w:type="spellEnd"/>
      <w:r>
        <w:t xml:space="preserve"> domain protein</w:t>
      </w:r>
    </w:p>
    <w:p w14:paraId="4979B331" w14:textId="77777777" w:rsidR="001A4E7C" w:rsidRDefault="001A4E7C" w:rsidP="001A4E7C">
      <w:pPr>
        <w:spacing w:after="0" w:line="240" w:lineRule="auto"/>
      </w:pPr>
      <w:r>
        <w:tab/>
      </w:r>
      <w:r>
        <w:tab/>
        <w:t>PP_4946</w:t>
      </w:r>
      <w:r>
        <w:tab/>
        <w:t>6.15</w:t>
      </w:r>
      <w:r>
        <w:tab/>
        <w:t>Sodium/proline symporter (Proline permease)</w:t>
      </w:r>
    </w:p>
    <w:p w14:paraId="5CDC3FCB" w14:textId="77777777" w:rsidR="001A4E7C" w:rsidRDefault="001A4E7C" w:rsidP="001A4E7C">
      <w:pPr>
        <w:spacing w:after="0" w:line="240" w:lineRule="auto"/>
      </w:pPr>
      <w:r>
        <w:tab/>
      </w:r>
      <w:r>
        <w:tab/>
        <w:t>PP_2045</w:t>
      </w:r>
      <w:r>
        <w:tab/>
        <w:t>6.04</w:t>
      </w:r>
      <w:r>
        <w:tab/>
        <w:t>Metallo-beta-lactamase family protein</w:t>
      </w:r>
    </w:p>
    <w:p w14:paraId="088840F1" w14:textId="77777777" w:rsidR="001A4E7C" w:rsidRDefault="001A4E7C" w:rsidP="001A4E7C">
      <w:pPr>
        <w:spacing w:after="0" w:line="240" w:lineRule="auto"/>
      </w:pPr>
      <w:r>
        <w:tab/>
        <w:t>proteomic evidence for existence: False</w:t>
      </w:r>
    </w:p>
    <w:p w14:paraId="7C364F41" w14:textId="41D94CBC" w:rsidR="001A4E7C" w:rsidRDefault="001A4E7C" w:rsidP="001A4E7C">
      <w:pPr>
        <w:spacing w:after="0" w:line="240" w:lineRule="auto"/>
      </w:pPr>
      <w:r>
        <w:tab/>
        <w:t xml:space="preserve">observed as differentially expressed: </w:t>
      </w:r>
      <w:proofErr w:type="gramStart"/>
      <w:r>
        <w:t>False</w:t>
      </w:r>
      <w:proofErr w:type="gramEnd"/>
    </w:p>
    <w:p w14:paraId="4861AB47" w14:textId="65F49A9B" w:rsidR="00C8338B" w:rsidRDefault="00C8338B" w:rsidP="001A4E7C">
      <w:pPr>
        <w:spacing w:after="0" w:line="240" w:lineRule="auto"/>
      </w:pPr>
    </w:p>
    <w:p w14:paraId="16272B22" w14:textId="449F2D23" w:rsidR="00DD0E5B" w:rsidRDefault="00C8338B" w:rsidP="00DD0E5B">
      <w:pPr>
        <w:spacing w:after="0" w:line="240" w:lineRule="auto"/>
        <w:ind w:left="720"/>
      </w:pPr>
      <w:r>
        <w:t>PP_4333 is involved in flagellum biosynthesis.</w:t>
      </w:r>
    </w:p>
    <w:p w14:paraId="29938317" w14:textId="17E56AD2" w:rsidR="00DD0E5B" w:rsidRDefault="00DD0E5B" w:rsidP="006A5CFF">
      <w:pPr>
        <w:spacing w:after="0"/>
      </w:pPr>
      <w:r>
        <w:tab/>
        <w:t xml:space="preserve">None of these proteins seem to have all that much to do with each other and only the </w:t>
      </w:r>
      <w:proofErr w:type="spellStart"/>
      <w:r>
        <w:t>CheW</w:t>
      </w:r>
      <w:proofErr w:type="spellEnd"/>
      <w:r>
        <w:t xml:space="preserve"> domain protein is a half decent hit. </w:t>
      </w:r>
    </w:p>
    <w:p w14:paraId="573FAA18" w14:textId="406D3036" w:rsidR="00DF27F8" w:rsidRDefault="00DF27F8" w:rsidP="006A5CFF">
      <w:pPr>
        <w:spacing w:after="0"/>
      </w:pPr>
    </w:p>
    <w:p w14:paraId="6813F6FB" w14:textId="77777777" w:rsidR="00DF27F8" w:rsidRDefault="00DF27F8" w:rsidP="00DF27F8">
      <w:pPr>
        <w:spacing w:after="0"/>
      </w:pPr>
      <w:r w:rsidRPr="00DF27F8">
        <w:rPr>
          <w:b/>
          <w:bCs/>
          <w:u w:val="single"/>
        </w:rPr>
        <w:t>PP_4586</w:t>
      </w:r>
      <w:r>
        <w:t>:</w:t>
      </w:r>
    </w:p>
    <w:p w14:paraId="60F6DBEA" w14:textId="77777777" w:rsidR="00DF27F8" w:rsidRDefault="00DF27F8" w:rsidP="00DF27F8">
      <w:pPr>
        <w:spacing w:after="0"/>
      </w:pPr>
      <w:r>
        <w:tab/>
        <w:t>predicted terms from structural homology model:</w:t>
      </w:r>
    </w:p>
    <w:p w14:paraId="795F8CF3" w14:textId="77777777" w:rsidR="00DF27F8" w:rsidRDefault="00DF27F8" w:rsidP="00DF27F8">
      <w:pPr>
        <w:spacing w:after="0"/>
      </w:pPr>
      <w:r>
        <w:tab/>
      </w:r>
      <w:r>
        <w:tab/>
        <w:t>GO:0003824</w:t>
      </w:r>
      <w:r>
        <w:tab/>
        <w:t>catalytic activity</w:t>
      </w:r>
    </w:p>
    <w:p w14:paraId="61AF4A86" w14:textId="77777777" w:rsidR="00DF27F8" w:rsidRDefault="00DF27F8" w:rsidP="00DF27F8">
      <w:pPr>
        <w:spacing w:after="0"/>
      </w:pPr>
      <w:r>
        <w:tab/>
      </w:r>
      <w:r>
        <w:tab/>
        <w:t>GO:0009987</w:t>
      </w:r>
      <w:r>
        <w:tab/>
        <w:t>cellular process</w:t>
      </w:r>
    </w:p>
    <w:p w14:paraId="1CCAE773" w14:textId="77777777" w:rsidR="00DF27F8" w:rsidRDefault="00DF27F8" w:rsidP="00DF27F8">
      <w:pPr>
        <w:spacing w:after="0"/>
      </w:pPr>
      <w:r>
        <w:tab/>
      </w:r>
      <w:r>
        <w:tab/>
        <w:t>GO:0005488</w:t>
      </w:r>
      <w:r>
        <w:tab/>
        <w:t>binding</w:t>
      </w:r>
    </w:p>
    <w:p w14:paraId="2F1DE86A" w14:textId="77777777" w:rsidR="00DF27F8" w:rsidRDefault="00DF27F8" w:rsidP="00DF27F8">
      <w:pPr>
        <w:spacing w:after="0"/>
      </w:pPr>
      <w:r>
        <w:lastRenderedPageBreak/>
        <w:tab/>
      </w:r>
      <w:r>
        <w:tab/>
        <w:t>GO:0008152</w:t>
      </w:r>
      <w:r>
        <w:tab/>
        <w:t>metabolic process</w:t>
      </w:r>
    </w:p>
    <w:p w14:paraId="296A08D8" w14:textId="77777777" w:rsidR="00DF27F8" w:rsidRDefault="00DF27F8" w:rsidP="00DF27F8">
      <w:pPr>
        <w:spacing w:after="0"/>
      </w:pPr>
      <w:r>
        <w:tab/>
      </w:r>
      <w:r>
        <w:tab/>
        <w:t>GO:0110165</w:t>
      </w:r>
      <w:r>
        <w:tab/>
        <w:t>cellular anatomical entity</w:t>
      </w:r>
    </w:p>
    <w:p w14:paraId="63E2143E" w14:textId="77777777" w:rsidR="00DF27F8" w:rsidRDefault="00DF27F8" w:rsidP="00DF27F8">
      <w:pPr>
        <w:spacing w:after="0"/>
      </w:pPr>
      <w:r>
        <w:tab/>
      </w:r>
      <w:r>
        <w:tab/>
        <w:t>GO:0044238</w:t>
      </w:r>
      <w:r>
        <w:tab/>
        <w:t>primary metabolic process</w:t>
      </w:r>
    </w:p>
    <w:p w14:paraId="732F7D31" w14:textId="77777777" w:rsidR="00DF27F8" w:rsidRDefault="00DF27F8" w:rsidP="00DF27F8">
      <w:pPr>
        <w:spacing w:after="0"/>
      </w:pPr>
      <w:r>
        <w:tab/>
      </w:r>
      <w:r>
        <w:tab/>
        <w:t>GO:0044237</w:t>
      </w:r>
      <w:r>
        <w:tab/>
        <w:t>cellular metabolic process</w:t>
      </w:r>
    </w:p>
    <w:p w14:paraId="7FE2A580" w14:textId="77777777" w:rsidR="00DF27F8" w:rsidRDefault="00DF27F8" w:rsidP="00DF27F8">
      <w:pPr>
        <w:spacing w:after="0"/>
      </w:pPr>
      <w:r>
        <w:tab/>
      </w:r>
      <w:r>
        <w:tab/>
        <w:t>GO:0071704</w:t>
      </w:r>
      <w:r>
        <w:tab/>
        <w:t>organic substance metabolic process</w:t>
      </w:r>
    </w:p>
    <w:p w14:paraId="34F42480" w14:textId="77777777" w:rsidR="00DF27F8" w:rsidRDefault="00DF27F8" w:rsidP="00DF27F8">
      <w:pPr>
        <w:spacing w:after="0"/>
      </w:pPr>
      <w:r>
        <w:tab/>
      </w:r>
      <w:r>
        <w:tab/>
        <w:t>GO:0097159</w:t>
      </w:r>
      <w:r>
        <w:tab/>
        <w:t>organic cyclic compound binding</w:t>
      </w:r>
    </w:p>
    <w:p w14:paraId="152905DD" w14:textId="77777777" w:rsidR="00DF27F8" w:rsidRDefault="00DF27F8" w:rsidP="00DF27F8">
      <w:pPr>
        <w:spacing w:after="0"/>
      </w:pPr>
      <w:r>
        <w:tab/>
      </w:r>
      <w:r>
        <w:tab/>
        <w:t>GO:1901363</w:t>
      </w:r>
      <w:r>
        <w:tab/>
        <w:t>heterocyclic compound binding</w:t>
      </w:r>
    </w:p>
    <w:p w14:paraId="61D2AE13" w14:textId="77777777" w:rsidR="00DF27F8" w:rsidRDefault="00DF27F8" w:rsidP="00DF27F8">
      <w:pPr>
        <w:spacing w:after="0"/>
      </w:pPr>
      <w:r>
        <w:tab/>
      </w:r>
      <w:r>
        <w:tab/>
        <w:t>GO:0097367</w:t>
      </w:r>
      <w:r>
        <w:tab/>
        <w:t>carbohydrate derivative binding</w:t>
      </w:r>
    </w:p>
    <w:p w14:paraId="6A6CF0FB" w14:textId="77777777" w:rsidR="00DF27F8" w:rsidRDefault="00DF27F8" w:rsidP="00DF27F8">
      <w:pPr>
        <w:spacing w:after="0"/>
      </w:pPr>
      <w:r>
        <w:tab/>
      </w:r>
      <w:r>
        <w:tab/>
        <w:t>GO:0043167</w:t>
      </w:r>
      <w:r>
        <w:tab/>
        <w:t>ion binding</w:t>
      </w:r>
    </w:p>
    <w:p w14:paraId="7065C478" w14:textId="77777777" w:rsidR="00DF27F8" w:rsidRDefault="00DF27F8" w:rsidP="00DF27F8">
      <w:pPr>
        <w:spacing w:after="0"/>
      </w:pPr>
      <w:r>
        <w:tab/>
      </w:r>
      <w:r>
        <w:tab/>
        <w:t>GO:0006807</w:t>
      </w:r>
      <w:r>
        <w:tab/>
        <w:t>nitrogen compound metabolic process</w:t>
      </w:r>
    </w:p>
    <w:p w14:paraId="0B2F1008" w14:textId="77777777" w:rsidR="00DF27F8" w:rsidRDefault="00DF27F8" w:rsidP="00DF27F8">
      <w:pPr>
        <w:spacing w:after="0"/>
      </w:pPr>
      <w:r>
        <w:tab/>
      </w:r>
      <w:r>
        <w:tab/>
        <w:t>GO:0016787</w:t>
      </w:r>
      <w:r>
        <w:tab/>
        <w:t>hydrolase activity</w:t>
      </w:r>
    </w:p>
    <w:p w14:paraId="2786ADB1" w14:textId="77777777" w:rsidR="00DF27F8" w:rsidRDefault="00DF27F8" w:rsidP="00DF27F8">
      <w:pPr>
        <w:spacing w:after="0"/>
      </w:pPr>
      <w:r>
        <w:tab/>
      </w:r>
      <w:r>
        <w:tab/>
        <w:t>GO:1901564</w:t>
      </w:r>
      <w:r>
        <w:tab/>
        <w:t>organonitrogen compound metabolic process</w:t>
      </w:r>
    </w:p>
    <w:p w14:paraId="74C22E46" w14:textId="77777777" w:rsidR="00DF27F8" w:rsidRDefault="00DF27F8" w:rsidP="00DF27F8">
      <w:pPr>
        <w:spacing w:after="0"/>
      </w:pPr>
      <w:r>
        <w:tab/>
      </w:r>
      <w:r>
        <w:tab/>
        <w:t>GO:0043170</w:t>
      </w:r>
      <w:r>
        <w:tab/>
        <w:t>macromolecule metabolic process</w:t>
      </w:r>
    </w:p>
    <w:p w14:paraId="58761E80" w14:textId="77777777" w:rsidR="00DF27F8" w:rsidRDefault="00DF27F8" w:rsidP="00DF27F8">
      <w:pPr>
        <w:spacing w:after="0"/>
      </w:pPr>
      <w:r>
        <w:tab/>
        <w:t>top structure hits</w:t>
      </w:r>
    </w:p>
    <w:p w14:paraId="467D0411" w14:textId="77777777" w:rsidR="00DF27F8" w:rsidRDefault="00DF27F8" w:rsidP="00DF27F8">
      <w:pPr>
        <w:spacing w:after="0"/>
      </w:pPr>
      <w:r>
        <w:tab/>
      </w:r>
      <w:r>
        <w:tab/>
        <w:t>TM-score: 0.71,</w:t>
      </w:r>
      <w:r>
        <w:tab/>
        <w:t>Q9RVZ5</w:t>
      </w:r>
      <w:r>
        <w:tab/>
        <w:t>Aminopeptidase N, EC 3.4.11.2</w:t>
      </w:r>
      <w:r>
        <w:tab/>
        <w:t>DR_0875</w:t>
      </w:r>
      <w:r>
        <w:tab/>
      </w:r>
      <w:proofErr w:type="spellStart"/>
      <w:r>
        <w:t>Deinococcus</w:t>
      </w:r>
      <w:proofErr w:type="spellEnd"/>
      <w:r>
        <w:t xml:space="preserve"> </w:t>
      </w:r>
      <w:proofErr w:type="spellStart"/>
      <w:r>
        <w:t>radiodurans</w:t>
      </w:r>
      <w:proofErr w:type="spellEnd"/>
      <w:r>
        <w:t xml:space="preserve"> (strain ATCC 13939 / DSM 20539 / JCM 16871 / LMG 4051 / NBRC 15346 / NCIMB 9279 / R1 / VKM B-1422)</w:t>
      </w:r>
    </w:p>
    <w:p w14:paraId="4511EBC6" w14:textId="77777777" w:rsidR="00DF27F8" w:rsidRDefault="00DF27F8" w:rsidP="00DF27F8">
      <w:pPr>
        <w:spacing w:after="0"/>
      </w:pPr>
      <w:r>
        <w:tab/>
      </w:r>
      <w:r>
        <w:tab/>
        <w:t>TM-score: 0.7,</w:t>
      </w:r>
      <w:r>
        <w:tab/>
        <w:t>Q7WVY1</w:t>
      </w:r>
      <w:r>
        <w:tab/>
        <w:t>Aminopeptidase N, EC 3.4.11.2</w:t>
      </w:r>
      <w:r>
        <w:tab/>
        <w:t>CPS_3470</w:t>
      </w:r>
      <w:r>
        <w:tab/>
      </w:r>
      <w:proofErr w:type="spellStart"/>
      <w:r>
        <w:t>Colwellia</w:t>
      </w:r>
      <w:proofErr w:type="spellEnd"/>
      <w:r>
        <w:t xml:space="preserve"> </w:t>
      </w:r>
      <w:proofErr w:type="spellStart"/>
      <w:r>
        <w:t>psychrerythraea</w:t>
      </w:r>
      <w:proofErr w:type="spellEnd"/>
      <w:r>
        <w:t xml:space="preserve"> (strain 34H / ATCC BAA-681) (Vibrio </w:t>
      </w:r>
      <w:proofErr w:type="spellStart"/>
      <w:r>
        <w:t>psychroerythus</w:t>
      </w:r>
      <w:proofErr w:type="spellEnd"/>
      <w:r>
        <w:t>)</w:t>
      </w:r>
    </w:p>
    <w:p w14:paraId="5B8EDE79" w14:textId="77777777" w:rsidR="00DF27F8" w:rsidRDefault="00DF27F8" w:rsidP="00DF27F8">
      <w:pPr>
        <w:spacing w:after="0"/>
      </w:pPr>
      <w:r>
        <w:tab/>
      </w:r>
      <w:r>
        <w:tab/>
        <w:t>TM-score: 0.7,</w:t>
      </w:r>
      <w:r>
        <w:tab/>
        <w:t>P09960</w:t>
      </w:r>
      <w:r>
        <w:tab/>
        <w:t xml:space="preserve">Leukotriene A-4 hydrolase, LTA-4 hydrolase, EC 3.3.2.6 (Leukotriene </w:t>
      </w:r>
      <w:proofErr w:type="gramStart"/>
      <w:r>
        <w:t>A(</w:t>
      </w:r>
      <w:proofErr w:type="gramEnd"/>
      <w:r>
        <w:t>4) hydrolase) (Tripeptide aminopeptidase LTA4H, EC 3.4.11.4)</w:t>
      </w:r>
      <w:r>
        <w:tab/>
        <w:t>LTA4H LTA4</w:t>
      </w:r>
      <w:r>
        <w:tab/>
        <w:t>Homo sapiens (Human)</w:t>
      </w:r>
    </w:p>
    <w:p w14:paraId="12F9B61B" w14:textId="77777777" w:rsidR="00DF27F8" w:rsidRDefault="00DF27F8" w:rsidP="00DF27F8">
      <w:pPr>
        <w:spacing w:after="0"/>
      </w:pPr>
      <w:r>
        <w:tab/>
      </w:r>
      <w:r>
        <w:tab/>
        <w:t>TM-score: 0.5,</w:t>
      </w:r>
      <w:r>
        <w:tab/>
        <w:t>A0A0H2YN38</w:t>
      </w:r>
      <w:r>
        <w:tab/>
        <w:t>F5/8 type C domain protein</w:t>
      </w:r>
      <w:r>
        <w:tab/>
        <w:t>CPF_1489</w:t>
      </w:r>
      <w:r>
        <w:tab/>
        <w:t>Clostridium perfringens (strain ATCC 13124 / DSM 756 / JCM 1290 / NCIMB 6125 / NCTC 8237 / Type A)</w:t>
      </w:r>
    </w:p>
    <w:p w14:paraId="10CBDDBD" w14:textId="77777777" w:rsidR="00DF27F8" w:rsidRDefault="00DF27F8" w:rsidP="00DF27F8">
      <w:pPr>
        <w:spacing w:after="0"/>
      </w:pPr>
      <w:r>
        <w:tab/>
      </w:r>
      <w:r>
        <w:tab/>
        <w:t>TM-score: 0.5,</w:t>
      </w:r>
      <w:r>
        <w:tab/>
        <w:t>A0A0F7RB18</w:t>
      </w:r>
      <w:r>
        <w:tab/>
        <w:t>Conserved domain protein (Wall-Associated protein)</w:t>
      </w:r>
      <w:r>
        <w:tab/>
        <w:t>BA_5305 BASH2_00675</w:t>
      </w:r>
      <w:r>
        <w:tab/>
        <w:t>Bacillus anthracis</w:t>
      </w:r>
    </w:p>
    <w:p w14:paraId="78064A6A" w14:textId="77777777" w:rsidR="00DF27F8" w:rsidRDefault="00DF27F8" w:rsidP="00DF27F8">
      <w:pPr>
        <w:spacing w:after="0"/>
      </w:pPr>
      <w:r>
        <w:tab/>
      </w:r>
      <w:proofErr w:type="spellStart"/>
      <w:r>
        <w:t>interproscan</w:t>
      </w:r>
      <w:proofErr w:type="spellEnd"/>
      <w:r>
        <w:t xml:space="preserve"> results</w:t>
      </w:r>
    </w:p>
    <w:p w14:paraId="2461AB89" w14:textId="77777777" w:rsidR="00DF27F8" w:rsidRDefault="00DF27F8" w:rsidP="00DF27F8">
      <w:pPr>
        <w:spacing w:after="0"/>
      </w:pPr>
      <w:r>
        <w:tab/>
      </w:r>
      <w:r>
        <w:tab/>
        <w:t>PP_4586</w:t>
      </w:r>
      <w:r>
        <w:tab/>
        <w:t>SignalP-5.0</w:t>
      </w:r>
      <w:r>
        <w:tab/>
      </w:r>
      <w:proofErr w:type="spellStart"/>
      <w:r>
        <w:t>signal_peptide</w:t>
      </w:r>
      <w:proofErr w:type="spellEnd"/>
      <w:r>
        <w:tab/>
        <w:t>1</w:t>
      </w:r>
      <w:r>
        <w:tab/>
        <w:t>19</w:t>
      </w:r>
      <w:r>
        <w:tab/>
        <w:t>0.997462</w:t>
      </w:r>
      <w:r>
        <w:tab/>
        <w:t>.</w:t>
      </w:r>
      <w:r>
        <w:tab/>
        <w:t>.</w:t>
      </w:r>
      <w:r>
        <w:tab/>
        <w:t>.</w:t>
      </w:r>
    </w:p>
    <w:p w14:paraId="51FE7751" w14:textId="77777777" w:rsidR="00DF27F8" w:rsidRDefault="00DF27F8" w:rsidP="00DF27F8">
      <w:pPr>
        <w:spacing w:after="0"/>
      </w:pPr>
      <w:r>
        <w:tab/>
        <w:t>proteomic evidence for existence: True</w:t>
      </w:r>
    </w:p>
    <w:p w14:paraId="37DF6B1F" w14:textId="31E368EB" w:rsidR="00DF27F8" w:rsidRDefault="00DF27F8" w:rsidP="00DF27F8">
      <w:pPr>
        <w:spacing w:after="0"/>
      </w:pPr>
      <w:r>
        <w:tab/>
        <w:t xml:space="preserve">observed as differentially expressed: </w:t>
      </w:r>
      <w:proofErr w:type="gramStart"/>
      <w:r>
        <w:t>True</w:t>
      </w:r>
      <w:proofErr w:type="gramEnd"/>
    </w:p>
    <w:p w14:paraId="7C3CC580" w14:textId="70E361C3" w:rsidR="00DF27F8" w:rsidRDefault="00DF27F8" w:rsidP="00DF27F8">
      <w:pPr>
        <w:spacing w:after="0"/>
      </w:pPr>
    </w:p>
    <w:p w14:paraId="5E2A5DEA" w14:textId="6DEAD03B" w:rsidR="00C95CBF" w:rsidRDefault="00C95CBF" w:rsidP="00DF27F8">
      <w:pPr>
        <w:spacing w:after="0"/>
      </w:pPr>
      <w:r>
        <w:t>Notes:</w:t>
      </w:r>
    </w:p>
    <w:p w14:paraId="20EB2D1B" w14:textId="101383D0" w:rsidR="00DF27F8" w:rsidRDefault="00745438" w:rsidP="00E04631">
      <w:pPr>
        <w:ind w:firstLine="720"/>
      </w:pPr>
      <w:r>
        <w:t xml:space="preserve">Q9RVZ5 is an </w:t>
      </w:r>
      <w:r w:rsidR="00E04631">
        <w:t xml:space="preserve">M1 </w:t>
      </w:r>
      <w:r>
        <w:t xml:space="preserve">aminopeptidase from </w:t>
      </w:r>
      <w:proofErr w:type="spellStart"/>
      <w:r w:rsidRPr="00745438">
        <w:rPr>
          <w:i/>
          <w:iCs/>
        </w:rPr>
        <w:t>Deinococcus</w:t>
      </w:r>
      <w:proofErr w:type="spellEnd"/>
      <w:r w:rsidRPr="00745438">
        <w:rPr>
          <w:i/>
          <w:iCs/>
        </w:rPr>
        <w:t xml:space="preserve"> </w:t>
      </w:r>
      <w:proofErr w:type="spellStart"/>
      <w:r w:rsidRPr="00745438">
        <w:rPr>
          <w:i/>
          <w:iCs/>
        </w:rPr>
        <w:t>radioduran</w:t>
      </w:r>
      <w:r w:rsidR="00E04631">
        <w:rPr>
          <w:i/>
          <w:iCs/>
        </w:rPr>
        <w:t>s</w:t>
      </w:r>
      <w:proofErr w:type="spellEnd"/>
      <w:r w:rsidR="00A27EB5">
        <w:t xml:space="preserve"> with a substrate preference for large </w:t>
      </w:r>
      <w:r w:rsidR="00BE64FF">
        <w:t>hydrophobic residues, in particular tyrosine</w:t>
      </w:r>
      <w:r w:rsidR="00E04631">
        <w:t xml:space="preserve">. There’s reasonable alignment between it and PP_4586 however the N-terminal </w:t>
      </w:r>
      <w:r w:rsidR="00E04631">
        <w:rPr>
          <w:rFonts w:cstheme="minorHAnsi"/>
        </w:rPr>
        <w:t>β</w:t>
      </w:r>
      <w:r w:rsidR="00E04631">
        <w:t xml:space="preserve"> sandwich domain is twisted relative to each other</w:t>
      </w:r>
      <w:r w:rsidR="00D36FEF">
        <w:t xml:space="preserve">, this may be an artifact from </w:t>
      </w:r>
      <w:proofErr w:type="spellStart"/>
      <w:r w:rsidR="00D36FEF">
        <w:t>alphafold</w:t>
      </w:r>
      <w:proofErr w:type="spellEnd"/>
      <w:r w:rsidR="00D36FEF">
        <w:t xml:space="preserve"> as the protein is made up of two domains that come together to form a deep cleft with the active site and </w:t>
      </w:r>
      <w:proofErr w:type="spellStart"/>
      <w:r w:rsidR="00D36FEF">
        <w:t>alphafold</w:t>
      </w:r>
      <w:proofErr w:type="spellEnd"/>
      <w:r w:rsidR="00D36FEF">
        <w:t xml:space="preserve"> tends not to do as good of a </w:t>
      </w:r>
      <w:proofErr w:type="gramStart"/>
      <w:r w:rsidR="00D36FEF">
        <w:t>job positioning domains</w:t>
      </w:r>
      <w:proofErr w:type="gramEnd"/>
      <w:r w:rsidR="00D36FEF">
        <w:t xml:space="preserve"> relative to each other</w:t>
      </w:r>
      <w:r w:rsidR="00E04631">
        <w:t xml:space="preserve">. </w:t>
      </w:r>
      <w:r w:rsidR="00D36FEF">
        <w:t>The strict sequence homology is not high but amino acid properties are maintained quite well and it is likely that this protein has a reasonably similar substrate spectrum to</w:t>
      </w:r>
      <w:r w:rsidR="00BE64FF">
        <w:t xml:space="preserve"> PP_4586. The substrate preference for aromatic, hydrophobic residues is intriguing in the context of lignin metabolism. </w:t>
      </w:r>
      <w:r w:rsidR="00D36FEF">
        <w:t xml:space="preserve"> </w:t>
      </w:r>
    </w:p>
    <w:p w14:paraId="136CF6C1" w14:textId="35BB9B7E" w:rsidR="00E04631" w:rsidRDefault="00E04631" w:rsidP="00E04631">
      <w:pPr>
        <w:ind w:firstLine="720"/>
      </w:pPr>
      <w:r>
        <w:t xml:space="preserve">Q7WVY1 is also an M1 aminopeptidase, this time from </w:t>
      </w:r>
      <w:proofErr w:type="spellStart"/>
      <w:r w:rsidRPr="00C95CBF">
        <w:rPr>
          <w:i/>
          <w:iCs/>
        </w:rPr>
        <w:t>Colwellia</w:t>
      </w:r>
      <w:proofErr w:type="spellEnd"/>
      <w:r w:rsidRPr="00C95CBF">
        <w:rPr>
          <w:i/>
          <w:iCs/>
        </w:rPr>
        <w:t xml:space="preserve"> </w:t>
      </w:r>
      <w:proofErr w:type="spellStart"/>
      <w:r w:rsidRPr="00C95CBF">
        <w:rPr>
          <w:i/>
          <w:iCs/>
        </w:rPr>
        <w:t>psychrerythraea</w:t>
      </w:r>
      <w:proofErr w:type="spellEnd"/>
      <w:r>
        <w:t xml:space="preserve">, which is strongly </w:t>
      </w:r>
      <w:r w:rsidR="00C95CBF">
        <w:t>cold adapted</w:t>
      </w:r>
      <w:r>
        <w:t xml:space="preserve">. The fit is better here but Q7WVY1 has a large </w:t>
      </w:r>
      <w:r>
        <w:rPr>
          <w:rFonts w:cstheme="minorHAnsi"/>
        </w:rPr>
        <w:t>α</w:t>
      </w:r>
      <w:r>
        <w:t>-helix rich c-terminal domain that is absent in PP_4586</w:t>
      </w:r>
      <w:r w:rsidR="00C95CBF">
        <w:t xml:space="preserve">. Consistent with the cold adaptations of </w:t>
      </w:r>
      <w:r w:rsidR="00C95CBF">
        <w:rPr>
          <w:i/>
          <w:iCs/>
        </w:rPr>
        <w:t xml:space="preserve">C. </w:t>
      </w:r>
      <w:proofErr w:type="spellStart"/>
      <w:r w:rsidR="00C95CBF">
        <w:rPr>
          <w:i/>
          <w:iCs/>
        </w:rPr>
        <w:t>psychrerythraea</w:t>
      </w:r>
      <w:proofErr w:type="spellEnd"/>
      <w:r w:rsidR="00C95CBF">
        <w:rPr>
          <w:i/>
          <w:iCs/>
        </w:rPr>
        <w:t>,</w:t>
      </w:r>
      <w:r w:rsidR="00C95CBF">
        <w:t xml:space="preserve"> the loops on Q7WVY1 are consistently larger than those on PP_4586</w:t>
      </w:r>
      <w:r w:rsidR="00FA629D">
        <w:t>.</w:t>
      </w:r>
    </w:p>
    <w:p w14:paraId="7949115A" w14:textId="5E45BD91" w:rsidR="00FA629D" w:rsidRDefault="002036E6" w:rsidP="00E04631">
      <w:pPr>
        <w:ind w:firstLine="720"/>
      </w:pPr>
      <w:r>
        <w:t xml:space="preserve">P09960 is a bifunctional hydrolase/aminopeptidase with overlapping active sites from humans. It has a similar C-terminal domain to Q7WVY1 and the fit for the rest of the protein is worse but still clearly in the same family. </w:t>
      </w:r>
      <w:r w:rsidR="00BE64FF">
        <w:t xml:space="preserve">The fact that non-peptide hydrolase functionality </w:t>
      </w:r>
      <w:proofErr w:type="gramStart"/>
      <w:r w:rsidR="00BE64FF">
        <w:t>is capable of evolving</w:t>
      </w:r>
      <w:proofErr w:type="gramEnd"/>
      <w:r w:rsidR="00BE64FF">
        <w:t xml:space="preserve"> in this general fold structure is also intriguing in the context of lignin catabolism. </w:t>
      </w:r>
    </w:p>
    <w:p w14:paraId="350E5DC2" w14:textId="324671D7" w:rsidR="009E0191" w:rsidRDefault="009E0191" w:rsidP="00E04631">
      <w:pPr>
        <w:ind w:firstLine="720"/>
      </w:pPr>
      <w:r>
        <w:t xml:space="preserve">The latter two hits are not particularly good. </w:t>
      </w:r>
    </w:p>
    <w:p w14:paraId="538A18A6" w14:textId="64419AD0" w:rsidR="00CF4ABE" w:rsidRDefault="002B6667" w:rsidP="00E04631">
      <w:pPr>
        <w:ind w:firstLine="720"/>
      </w:pPr>
      <w:r>
        <w:rPr>
          <w:noProof/>
        </w:rPr>
        <w:lastRenderedPageBreak/>
        <w:drawing>
          <wp:anchor distT="0" distB="0" distL="114300" distR="114300" simplePos="0" relativeHeight="251659264" behindDoc="0" locked="0" layoutInCell="1" allowOverlap="1" wp14:anchorId="180C34E8" wp14:editId="43DD0A95">
            <wp:simplePos x="0" y="0"/>
            <wp:positionH relativeFrom="margin">
              <wp:align>center</wp:align>
            </wp:positionH>
            <wp:positionV relativeFrom="paragraph">
              <wp:posOffset>3791585</wp:posOffset>
            </wp:positionV>
            <wp:extent cx="5225806" cy="3344425"/>
            <wp:effectExtent l="0" t="0" r="0" b="8890"/>
            <wp:wrapTopAndBottom/>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25806" cy="3344425"/>
                    </a:xfrm>
                    <a:prstGeom prst="rect">
                      <a:avLst/>
                    </a:prstGeom>
                  </pic:spPr>
                </pic:pic>
              </a:graphicData>
            </a:graphic>
            <wp14:sizeRelH relativeFrom="page">
              <wp14:pctWidth>0</wp14:pctWidth>
            </wp14:sizeRelH>
            <wp14:sizeRelV relativeFrom="page">
              <wp14:pctHeight>0</wp14:pctHeight>
            </wp14:sizeRelV>
          </wp:anchor>
        </w:drawing>
      </w:r>
      <w:r w:rsidR="00E0055B">
        <w:rPr>
          <w:noProof/>
        </w:rPr>
        <w:drawing>
          <wp:anchor distT="0" distB="0" distL="114300" distR="114300" simplePos="0" relativeHeight="251658240" behindDoc="0" locked="0" layoutInCell="1" allowOverlap="1" wp14:anchorId="6B802730" wp14:editId="372396A9">
            <wp:simplePos x="0" y="0"/>
            <wp:positionH relativeFrom="margin">
              <wp:align>center</wp:align>
            </wp:positionH>
            <wp:positionV relativeFrom="paragraph">
              <wp:posOffset>446538</wp:posOffset>
            </wp:positionV>
            <wp:extent cx="5224780" cy="3343910"/>
            <wp:effectExtent l="0" t="0" r="0" b="889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25001" cy="3343910"/>
                    </a:xfrm>
                    <a:prstGeom prst="rect">
                      <a:avLst/>
                    </a:prstGeom>
                  </pic:spPr>
                </pic:pic>
              </a:graphicData>
            </a:graphic>
            <wp14:sizeRelH relativeFrom="page">
              <wp14:pctWidth>0</wp14:pctWidth>
            </wp14:sizeRelH>
            <wp14:sizeRelV relativeFrom="page">
              <wp14:pctHeight>0</wp14:pctHeight>
            </wp14:sizeRelV>
          </wp:anchor>
        </w:drawing>
      </w:r>
      <w:r w:rsidR="00CF4ABE">
        <w:t>This is clearly a two domain M1 peptidase</w:t>
      </w:r>
      <w:r w:rsidR="00D36FEF">
        <w:t xml:space="preserve"> that likely works quite similarly to M1dr</w:t>
      </w:r>
      <w:r w:rsidR="00B53138">
        <w:t xml:space="preserve">. </w:t>
      </w:r>
      <w:r w:rsidR="00E0055B">
        <w:t xml:space="preserve">Consistent with its signal peptide it is detected in the </w:t>
      </w:r>
      <w:proofErr w:type="spellStart"/>
      <w:r w:rsidR="00E0055B">
        <w:t>secretome</w:t>
      </w:r>
      <w:proofErr w:type="spellEnd"/>
      <w:r w:rsidR="00E0055B">
        <w:t xml:space="preserve">. Interestingly </w:t>
      </w:r>
      <w:proofErr w:type="spellStart"/>
      <w:r w:rsidR="00E0055B">
        <w:t>its</w:t>
      </w:r>
      <w:proofErr w:type="spellEnd"/>
      <w:r w:rsidR="00E0055B">
        <w:t xml:space="preserve"> also detected</w:t>
      </w:r>
      <w:r w:rsidR="00D36FEF">
        <w:t xml:space="preserve"> and differentially expressed</w:t>
      </w:r>
      <w:r w:rsidR="00E0055B">
        <w:t xml:space="preserve"> in OMVs. </w:t>
      </w:r>
    </w:p>
    <w:p w14:paraId="6D0D1FB6" w14:textId="6F8F3719" w:rsidR="002B6667" w:rsidRDefault="002B6667" w:rsidP="00E04631">
      <w:pPr>
        <w:ind w:firstLine="720"/>
      </w:pPr>
    </w:p>
    <w:p w14:paraId="4243823E" w14:textId="0B1F518D" w:rsidR="00BE64FF" w:rsidRDefault="00835B82" w:rsidP="00E04631">
      <w:pPr>
        <w:ind w:firstLine="720"/>
      </w:pPr>
      <w:r>
        <w:t xml:space="preserve">It is out there but possible that PP_4586 acts directly on lignin. M1dr already has an unusually open active site which could allow it to work on full sized proteins or other large polymers and PP_4586 is predicted to have an even more open conformation, although that is of questionable reliability. Furthermore, the substrate preference of M1dr toward tyrosine and other bulky hydrophobic residues is not that far off from monolignols which are synthesized using phenylalanine as a starting material. It would be unlikely that it’s breaking C-C bonds but there are also plenty of C-O bonds in lignin that need hydrolyzing, and this could be a player there. A less dramatic interpretation is that </w:t>
      </w:r>
      <w:proofErr w:type="spellStart"/>
      <w:r>
        <w:t>its</w:t>
      </w:r>
      <w:proofErr w:type="spellEnd"/>
      <w:r>
        <w:t xml:space="preserve"> </w:t>
      </w:r>
      <w:proofErr w:type="gramStart"/>
      <w:r>
        <w:t>actually a</w:t>
      </w:r>
      <w:proofErr w:type="gramEnd"/>
      <w:r>
        <w:t xml:space="preserve"> peptidase that’s involved in breaking down the proteinaceous components of woody material. </w:t>
      </w:r>
    </w:p>
    <w:p w14:paraId="4450439E" w14:textId="57B47D9B" w:rsidR="00E0055B" w:rsidRDefault="00D021E6" w:rsidP="00E04631">
      <w:pPr>
        <w:ind w:firstLine="720"/>
      </w:pPr>
      <w:r>
        <w:t xml:space="preserve">The predicted terms are pleasingly consonant with the </w:t>
      </w:r>
      <w:r w:rsidR="00A27EB5">
        <w:t xml:space="preserve">more detailed function prediction. </w:t>
      </w:r>
    </w:p>
    <w:p w14:paraId="6CC2B115" w14:textId="04107130" w:rsidR="00A27EB5" w:rsidRDefault="00A27EB5" w:rsidP="00A27EB5"/>
    <w:p w14:paraId="05D2E9FA" w14:textId="6DB53204" w:rsidR="00A27EB5" w:rsidRDefault="00A27EB5" w:rsidP="00A27EB5">
      <w:r>
        <w:rPr>
          <w:b/>
          <w:u w:val="single"/>
        </w:rPr>
        <w:t>PP_5484</w:t>
      </w:r>
    </w:p>
    <w:p w14:paraId="4875AE86" w14:textId="77777777" w:rsidR="00A27EB5" w:rsidRDefault="00A27EB5" w:rsidP="00A27EB5">
      <w:r>
        <w:tab/>
        <w:t>predicted terms from structural homology model:</w:t>
      </w:r>
    </w:p>
    <w:p w14:paraId="65B5183A" w14:textId="77777777" w:rsidR="00A27EB5" w:rsidRDefault="00A27EB5" w:rsidP="00A27EB5">
      <w:r>
        <w:tab/>
      </w:r>
      <w:r>
        <w:tab/>
        <w:t>GO:0003824</w:t>
      </w:r>
      <w:r>
        <w:tab/>
        <w:t>catalytic activity</w:t>
      </w:r>
    </w:p>
    <w:p w14:paraId="6F6F6932" w14:textId="77777777" w:rsidR="00A27EB5" w:rsidRDefault="00A27EB5" w:rsidP="00A27EB5">
      <w:r>
        <w:tab/>
      </w:r>
      <w:r>
        <w:tab/>
        <w:t>GO:0009987</w:t>
      </w:r>
      <w:r>
        <w:tab/>
        <w:t>cellular process</w:t>
      </w:r>
    </w:p>
    <w:p w14:paraId="2023943C" w14:textId="77777777" w:rsidR="00A27EB5" w:rsidRDefault="00A27EB5" w:rsidP="00A27EB5">
      <w:r>
        <w:tab/>
      </w:r>
      <w:r>
        <w:tab/>
        <w:t>GO:0008152</w:t>
      </w:r>
      <w:r>
        <w:tab/>
        <w:t>metabolic process</w:t>
      </w:r>
    </w:p>
    <w:p w14:paraId="0FFA7906" w14:textId="77777777" w:rsidR="00A27EB5" w:rsidRDefault="00A27EB5" w:rsidP="00A27EB5">
      <w:r>
        <w:tab/>
      </w:r>
      <w:r>
        <w:tab/>
        <w:t>GO:0110165</w:t>
      </w:r>
      <w:r>
        <w:tab/>
        <w:t>cellular anatomical entity</w:t>
      </w:r>
    </w:p>
    <w:p w14:paraId="170189A3" w14:textId="77777777" w:rsidR="00A27EB5" w:rsidRDefault="00A27EB5" w:rsidP="00A27EB5">
      <w:r>
        <w:tab/>
      </w:r>
      <w:r>
        <w:tab/>
        <w:t>GO:0016740</w:t>
      </w:r>
      <w:r>
        <w:tab/>
        <w:t>transferase activity</w:t>
      </w:r>
    </w:p>
    <w:p w14:paraId="3109FD5F" w14:textId="77777777" w:rsidR="00A27EB5" w:rsidRDefault="00A27EB5" w:rsidP="00A27EB5">
      <w:r>
        <w:tab/>
      </w:r>
      <w:r>
        <w:tab/>
        <w:t>GO:0044237</w:t>
      </w:r>
      <w:r>
        <w:tab/>
        <w:t>cellular metabolic process</w:t>
      </w:r>
    </w:p>
    <w:p w14:paraId="6749E01B" w14:textId="77777777" w:rsidR="00A27EB5" w:rsidRDefault="00A27EB5" w:rsidP="00A27EB5">
      <w:r>
        <w:tab/>
      </w:r>
      <w:r>
        <w:tab/>
        <w:t>GO:0071704</w:t>
      </w:r>
      <w:r>
        <w:tab/>
        <w:t>organic substance metabolic process</w:t>
      </w:r>
    </w:p>
    <w:p w14:paraId="1827474C" w14:textId="77777777" w:rsidR="00A27EB5" w:rsidRDefault="00A27EB5" w:rsidP="00A27EB5">
      <w:r>
        <w:tab/>
      </w:r>
      <w:r>
        <w:tab/>
        <w:t>GO:0006807</w:t>
      </w:r>
      <w:r>
        <w:tab/>
        <w:t>nitrogen compound metabolic process</w:t>
      </w:r>
    </w:p>
    <w:p w14:paraId="35E70022" w14:textId="77777777" w:rsidR="00A27EB5" w:rsidRDefault="00A27EB5" w:rsidP="00A27EB5">
      <w:r>
        <w:tab/>
      </w:r>
      <w:r>
        <w:tab/>
        <w:t>GO:0034641</w:t>
      </w:r>
      <w:r>
        <w:tab/>
        <w:t>cellular nitrogen compound metabolic process</w:t>
      </w:r>
    </w:p>
    <w:p w14:paraId="79FCE3CD" w14:textId="77777777" w:rsidR="00A27EB5" w:rsidRDefault="00A27EB5" w:rsidP="00A27EB5">
      <w:r>
        <w:tab/>
      </w:r>
      <w:r>
        <w:tab/>
        <w:t>GO:0016765</w:t>
      </w:r>
      <w:r>
        <w:tab/>
        <w:t>transferase activity, transferring alkyl or aryl (other than methyl) groups</w:t>
      </w:r>
    </w:p>
    <w:p w14:paraId="75BC2C4D" w14:textId="77777777" w:rsidR="00A27EB5" w:rsidRDefault="00A27EB5" w:rsidP="00A27EB5">
      <w:r>
        <w:tab/>
      </w:r>
      <w:r>
        <w:tab/>
        <w:t>GO:1901564</w:t>
      </w:r>
      <w:r>
        <w:tab/>
        <w:t>organonitrogen compound metabolic process</w:t>
      </w:r>
    </w:p>
    <w:p w14:paraId="4EFC777D" w14:textId="77777777" w:rsidR="00A27EB5" w:rsidRDefault="00A27EB5" w:rsidP="00A27EB5">
      <w:r>
        <w:tab/>
      </w:r>
      <w:r>
        <w:tab/>
        <w:t>GO:0006790</w:t>
      </w:r>
      <w:r>
        <w:tab/>
        <w:t>sulfur compound metabolic process</w:t>
      </w:r>
    </w:p>
    <w:p w14:paraId="4680D771" w14:textId="77777777" w:rsidR="00A27EB5" w:rsidRDefault="00A27EB5" w:rsidP="00A27EB5">
      <w:r>
        <w:tab/>
      </w:r>
      <w:r>
        <w:tab/>
        <w:t>GO:0006575</w:t>
      </w:r>
      <w:r>
        <w:tab/>
        <w:t>cellular modified amino acid metabolic process</w:t>
      </w:r>
    </w:p>
    <w:p w14:paraId="57D5EC81" w14:textId="77777777" w:rsidR="00A27EB5" w:rsidRDefault="00A27EB5" w:rsidP="00A27EB5">
      <w:r>
        <w:tab/>
      </w:r>
      <w:r>
        <w:tab/>
        <w:t>GO:0043603</w:t>
      </w:r>
      <w:r>
        <w:tab/>
        <w:t>cellular amide metabolic process</w:t>
      </w:r>
    </w:p>
    <w:p w14:paraId="44DF04A1" w14:textId="77777777" w:rsidR="00A27EB5" w:rsidRDefault="00A27EB5" w:rsidP="00A27EB5">
      <w:r>
        <w:tab/>
      </w:r>
      <w:r>
        <w:tab/>
        <w:t>GO:0006518</w:t>
      </w:r>
      <w:r>
        <w:tab/>
        <w:t>peptide metabolic process</w:t>
      </w:r>
    </w:p>
    <w:p w14:paraId="3AC16051" w14:textId="77777777" w:rsidR="00A27EB5" w:rsidRDefault="00A27EB5" w:rsidP="00A27EB5">
      <w:r>
        <w:tab/>
        <w:t>top structure hits</w:t>
      </w:r>
    </w:p>
    <w:p w14:paraId="2798D660" w14:textId="77777777" w:rsidR="00A27EB5" w:rsidRDefault="00A27EB5" w:rsidP="00A27EB5">
      <w:r>
        <w:tab/>
      </w:r>
      <w:r>
        <w:tab/>
        <w:t>TM-score: 0.34,</w:t>
      </w:r>
      <w:r>
        <w:tab/>
        <w:t>P36136</w:t>
      </w:r>
      <w:r>
        <w:tab/>
      </w:r>
      <w:proofErr w:type="spellStart"/>
      <w:r>
        <w:t>Sedoheptulose</w:t>
      </w:r>
      <w:proofErr w:type="spellEnd"/>
      <w:r>
        <w:t xml:space="preserve"> 1,7-bisphosphatase, EC 3.1.3.37</w:t>
      </w:r>
      <w:r>
        <w:tab/>
        <w:t>SHB17 YKR043C</w:t>
      </w:r>
      <w:r>
        <w:tab/>
        <w:t>Saccharomyces cerevisiae (strain ATCC 204508 / S288c) (Baker's yeast)</w:t>
      </w:r>
    </w:p>
    <w:p w14:paraId="2D64D746" w14:textId="77777777" w:rsidR="00A27EB5" w:rsidRDefault="00A27EB5" w:rsidP="00A27EB5">
      <w:r>
        <w:tab/>
      </w:r>
      <w:r>
        <w:tab/>
        <w:t>TM-score: 0.34,</w:t>
      </w:r>
      <w:r>
        <w:tab/>
        <w:t>A0A0J7JFD7</w:t>
      </w:r>
      <w:r>
        <w:tab/>
        <w:t xml:space="preserve">Acetoin utilization deacetylase </w:t>
      </w:r>
      <w:proofErr w:type="spellStart"/>
      <w:r>
        <w:t>AcuC</w:t>
      </w:r>
      <w:proofErr w:type="spellEnd"/>
      <w:r>
        <w:tab/>
        <w:t>Msub_13096</w:t>
      </w:r>
      <w:r>
        <w:tab/>
      </w:r>
      <w:proofErr w:type="spellStart"/>
      <w:r>
        <w:t>Marinobacter</w:t>
      </w:r>
      <w:proofErr w:type="spellEnd"/>
      <w:r>
        <w:t xml:space="preserve"> </w:t>
      </w:r>
      <w:proofErr w:type="spellStart"/>
      <w:r>
        <w:t>subterrani</w:t>
      </w:r>
      <w:proofErr w:type="spellEnd"/>
    </w:p>
    <w:p w14:paraId="10A36D54" w14:textId="77777777" w:rsidR="00A27EB5" w:rsidRDefault="00A27EB5" w:rsidP="00A27EB5">
      <w:r>
        <w:tab/>
      </w:r>
      <w:r>
        <w:tab/>
        <w:t>TM-score: 0.34,</w:t>
      </w:r>
      <w:r>
        <w:tab/>
        <w:t>O18598</w:t>
      </w:r>
      <w:r>
        <w:tab/>
        <w:t xml:space="preserve">Glutathione S-transferase, EC 2.5.1.18 (GST class-sigma) (Major allergen </w:t>
      </w:r>
      <w:proofErr w:type="spellStart"/>
      <w:r>
        <w:t>Bla</w:t>
      </w:r>
      <w:proofErr w:type="spellEnd"/>
      <w:r>
        <w:t xml:space="preserve"> g 5) (allergen </w:t>
      </w:r>
      <w:proofErr w:type="spellStart"/>
      <w:r>
        <w:t>Bla</w:t>
      </w:r>
      <w:proofErr w:type="spellEnd"/>
      <w:r>
        <w:t xml:space="preserve"> g 5)</w:t>
      </w:r>
      <w:r>
        <w:tab/>
        <w:t>nan</w:t>
      </w:r>
      <w:r>
        <w:tab/>
        <w:t>Blattella germanica (German cockroach) (</w:t>
      </w:r>
      <w:proofErr w:type="spellStart"/>
      <w:r>
        <w:t>Blatta</w:t>
      </w:r>
      <w:proofErr w:type="spellEnd"/>
      <w:r>
        <w:t xml:space="preserve"> germanica)</w:t>
      </w:r>
    </w:p>
    <w:p w14:paraId="68A5DB46" w14:textId="77777777" w:rsidR="00A27EB5" w:rsidRDefault="00A27EB5" w:rsidP="00A27EB5">
      <w:r>
        <w:tab/>
      </w:r>
      <w:r>
        <w:tab/>
        <w:t>TM-score: 0.33,</w:t>
      </w:r>
      <w:r>
        <w:tab/>
        <w:t>Q8NR03</w:t>
      </w:r>
      <w:r>
        <w:tab/>
        <w:t>Predicted glutathione S-transferase</w:t>
      </w:r>
      <w:r>
        <w:tab/>
        <w:t>Cgl1264</w:t>
      </w:r>
      <w:r>
        <w:tab/>
        <w:t xml:space="preserve">Corynebacterium </w:t>
      </w:r>
      <w:proofErr w:type="spellStart"/>
      <w:r>
        <w:t>glutamicum</w:t>
      </w:r>
      <w:proofErr w:type="spellEnd"/>
      <w:r>
        <w:t xml:space="preserve"> (strain ATCC 13032 / DSM 20300 / BCRC 11384 / JCM 1318 / LMG 3730 / NCIMB 10025)</w:t>
      </w:r>
    </w:p>
    <w:p w14:paraId="3DD9E944" w14:textId="77777777" w:rsidR="00A27EB5" w:rsidRDefault="00A27EB5" w:rsidP="00A27EB5">
      <w:r>
        <w:tab/>
      </w:r>
      <w:r>
        <w:tab/>
        <w:t>TM-score: 0.33,</w:t>
      </w:r>
      <w:r>
        <w:tab/>
        <w:t>Q06A71</w:t>
      </w:r>
      <w:r>
        <w:tab/>
        <w:t>Glutathione transferase, EC 2.5.1.18</w:t>
      </w:r>
      <w:r>
        <w:tab/>
        <w:t>nan</w:t>
      </w:r>
      <w:r>
        <w:tab/>
        <w:t>Fasciola hepatica (Liver fluke)</w:t>
      </w:r>
    </w:p>
    <w:p w14:paraId="6BD6B190" w14:textId="77777777" w:rsidR="00A27EB5" w:rsidRDefault="00A27EB5" w:rsidP="00A27EB5">
      <w:r>
        <w:tab/>
        <w:t>proteomic evidence for existence: True</w:t>
      </w:r>
    </w:p>
    <w:p w14:paraId="5B4CB98A" w14:textId="7F3BA17B" w:rsidR="00A27EB5" w:rsidRDefault="00A27EB5" w:rsidP="00A27EB5">
      <w:r>
        <w:tab/>
        <w:t xml:space="preserve">observed as differentially expressed: </w:t>
      </w:r>
      <w:proofErr w:type="gramStart"/>
      <w:r>
        <w:t>False</w:t>
      </w:r>
      <w:proofErr w:type="gramEnd"/>
    </w:p>
    <w:p w14:paraId="2DAEF5A1" w14:textId="2C11E467" w:rsidR="00F26AB6" w:rsidRDefault="00F26AB6" w:rsidP="00A27EB5"/>
    <w:p w14:paraId="4573FEC3" w14:textId="5DA67281" w:rsidR="00F26AB6" w:rsidRDefault="00F26AB6" w:rsidP="00A27EB5">
      <w:r>
        <w:t>Notes:</w:t>
      </w:r>
    </w:p>
    <w:p w14:paraId="5583970E" w14:textId="2E53BF7E" w:rsidR="00F26AB6" w:rsidRDefault="00F26AB6" w:rsidP="00A27EB5">
      <w:r>
        <w:tab/>
        <w:t>These hits are complete nonsense.</w:t>
      </w:r>
    </w:p>
    <w:p w14:paraId="5DE61505" w14:textId="5EC14F42" w:rsidR="00F26AB6" w:rsidRDefault="00F26AB6" w:rsidP="00A27EB5"/>
    <w:p w14:paraId="500CA5B3" w14:textId="01ABBD09" w:rsidR="00C0733C" w:rsidRDefault="00C0733C" w:rsidP="00C0733C">
      <w:r w:rsidRPr="007F0A5E">
        <w:rPr>
          <w:b/>
          <w:bCs/>
          <w:u w:val="single"/>
        </w:rPr>
        <w:t>PP_2747</w:t>
      </w:r>
    </w:p>
    <w:p w14:paraId="103DA6DD" w14:textId="77777777" w:rsidR="00C0733C" w:rsidRDefault="00C0733C" w:rsidP="00C0733C">
      <w:r>
        <w:tab/>
        <w:t>predicted terms from structural homology model:</w:t>
      </w:r>
    </w:p>
    <w:p w14:paraId="28371B44" w14:textId="77777777" w:rsidR="00C0733C" w:rsidRDefault="00C0733C" w:rsidP="00C0733C">
      <w:r>
        <w:tab/>
      </w:r>
      <w:r>
        <w:tab/>
        <w:t>GO:0003824</w:t>
      </w:r>
      <w:r>
        <w:tab/>
        <w:t>catalytic activity</w:t>
      </w:r>
    </w:p>
    <w:p w14:paraId="651DD545" w14:textId="77777777" w:rsidR="00C0733C" w:rsidRDefault="00C0733C" w:rsidP="00C0733C">
      <w:r>
        <w:tab/>
      </w:r>
      <w:r>
        <w:tab/>
        <w:t>GO:0005488</w:t>
      </w:r>
      <w:r>
        <w:tab/>
        <w:t>binding</w:t>
      </w:r>
    </w:p>
    <w:p w14:paraId="448BA28A" w14:textId="77777777" w:rsidR="00C0733C" w:rsidRDefault="00C0733C" w:rsidP="00C0733C">
      <w:r>
        <w:tab/>
      </w:r>
      <w:r>
        <w:tab/>
        <w:t>GO:0009987</w:t>
      </w:r>
      <w:r>
        <w:tab/>
        <w:t>cellular process</w:t>
      </w:r>
    </w:p>
    <w:p w14:paraId="3BE7663E" w14:textId="77777777" w:rsidR="00C0733C" w:rsidRDefault="00C0733C" w:rsidP="00C0733C">
      <w:r>
        <w:tab/>
      </w:r>
      <w:r>
        <w:tab/>
        <w:t>GO:0008152</w:t>
      </w:r>
      <w:r>
        <w:tab/>
        <w:t>metabolic process</w:t>
      </w:r>
    </w:p>
    <w:p w14:paraId="374A37C2" w14:textId="77777777" w:rsidR="00C0733C" w:rsidRDefault="00C0733C" w:rsidP="00C0733C">
      <w:r>
        <w:tab/>
      </w:r>
      <w:r>
        <w:tab/>
        <w:t>GO:0044238</w:t>
      </w:r>
      <w:r>
        <w:tab/>
        <w:t>primary metabolic process</w:t>
      </w:r>
    </w:p>
    <w:p w14:paraId="3549E226" w14:textId="77777777" w:rsidR="00C0733C" w:rsidRDefault="00C0733C" w:rsidP="00C0733C">
      <w:r>
        <w:tab/>
      </w:r>
      <w:r>
        <w:tab/>
        <w:t>GO:0097159</w:t>
      </w:r>
      <w:r>
        <w:tab/>
        <w:t>organic cyclic compound binding</w:t>
      </w:r>
    </w:p>
    <w:p w14:paraId="6E758905" w14:textId="77777777" w:rsidR="00C0733C" w:rsidRDefault="00C0733C" w:rsidP="00C0733C">
      <w:r>
        <w:tab/>
      </w:r>
      <w:r>
        <w:tab/>
        <w:t>GO:0044237</w:t>
      </w:r>
      <w:r>
        <w:tab/>
        <w:t>cellular metabolic process</w:t>
      </w:r>
    </w:p>
    <w:p w14:paraId="2E166E04" w14:textId="77777777" w:rsidR="00C0733C" w:rsidRDefault="00C0733C" w:rsidP="00C0733C">
      <w:r>
        <w:tab/>
      </w:r>
      <w:r>
        <w:tab/>
        <w:t>GO:1901363</w:t>
      </w:r>
      <w:r>
        <w:tab/>
        <w:t>heterocyclic compound binding</w:t>
      </w:r>
    </w:p>
    <w:p w14:paraId="2D876A31" w14:textId="77777777" w:rsidR="00C0733C" w:rsidRDefault="00C0733C" w:rsidP="00C0733C">
      <w:r>
        <w:tab/>
      </w:r>
      <w:r>
        <w:tab/>
        <w:t>GO:0071704</w:t>
      </w:r>
      <w:r>
        <w:tab/>
        <w:t>organic substance metabolic process</w:t>
      </w:r>
    </w:p>
    <w:p w14:paraId="3F01B25E" w14:textId="77777777" w:rsidR="00C0733C" w:rsidRDefault="00C0733C" w:rsidP="00C0733C">
      <w:r>
        <w:tab/>
      </w:r>
      <w:r>
        <w:tab/>
        <w:t>GO:0006807</w:t>
      </w:r>
      <w:r>
        <w:tab/>
        <w:t>nitrogen compound metabolic process</w:t>
      </w:r>
    </w:p>
    <w:p w14:paraId="3F248E73" w14:textId="77777777" w:rsidR="00C0733C" w:rsidRDefault="00C0733C" w:rsidP="00C0733C">
      <w:r>
        <w:tab/>
      </w:r>
      <w:r>
        <w:tab/>
        <w:t>GO:0036094</w:t>
      </w:r>
      <w:r>
        <w:tab/>
        <w:t>small molecule binding</w:t>
      </w:r>
    </w:p>
    <w:p w14:paraId="7879A47F" w14:textId="77777777" w:rsidR="00C0733C" w:rsidRDefault="00C0733C" w:rsidP="00C0733C">
      <w:r>
        <w:tab/>
      </w:r>
      <w:r>
        <w:tab/>
        <w:t>GO:0043167</w:t>
      </w:r>
      <w:r>
        <w:tab/>
        <w:t>ion binding</w:t>
      </w:r>
    </w:p>
    <w:p w14:paraId="6DA88A5B" w14:textId="77777777" w:rsidR="00C0733C" w:rsidRDefault="00C0733C" w:rsidP="00C0733C">
      <w:r>
        <w:tab/>
      </w:r>
      <w:r>
        <w:tab/>
        <w:t>GO:0043168</w:t>
      </w:r>
      <w:r>
        <w:tab/>
        <w:t>anion binding</w:t>
      </w:r>
    </w:p>
    <w:p w14:paraId="75D0A663" w14:textId="77777777" w:rsidR="00C0733C" w:rsidRDefault="00C0733C" w:rsidP="00C0733C">
      <w:r>
        <w:tab/>
      </w:r>
      <w:r>
        <w:tab/>
        <w:t>GO:1901564</w:t>
      </w:r>
      <w:r>
        <w:tab/>
        <w:t>organonitrogen compound metabolic process</w:t>
      </w:r>
    </w:p>
    <w:p w14:paraId="608C225E" w14:textId="77777777" w:rsidR="00C0733C" w:rsidRDefault="00C0733C" w:rsidP="00C0733C">
      <w:r>
        <w:tab/>
      </w:r>
      <w:r>
        <w:tab/>
        <w:t>GO:0000166</w:t>
      </w:r>
      <w:r>
        <w:tab/>
        <w:t>nucleotide binding</w:t>
      </w:r>
    </w:p>
    <w:p w14:paraId="7B0F5A78" w14:textId="77777777" w:rsidR="00C0733C" w:rsidRDefault="00C0733C" w:rsidP="00C0733C">
      <w:r>
        <w:tab/>
        <w:t>top structure hits</w:t>
      </w:r>
    </w:p>
    <w:p w14:paraId="170EA422" w14:textId="77777777" w:rsidR="00C0733C" w:rsidRDefault="00C0733C" w:rsidP="00C0733C">
      <w:r>
        <w:tab/>
      </w:r>
      <w:r>
        <w:tab/>
        <w:t>TM-score: 0.68,</w:t>
      </w:r>
      <w:r>
        <w:tab/>
        <w:t>Q6NAE3</w:t>
      </w:r>
      <w:r>
        <w:tab/>
        <w:t>Putative long-chain-fatty-acid CoA ligase, EC 6.2.1.3</w:t>
      </w:r>
      <w:r>
        <w:tab/>
        <w:t>fadD1 RPA1242</w:t>
      </w:r>
      <w:r>
        <w:tab/>
      </w:r>
      <w:proofErr w:type="spellStart"/>
      <w:r>
        <w:t>Rhodopseudomonas</w:t>
      </w:r>
      <w:proofErr w:type="spellEnd"/>
      <w:r>
        <w:t xml:space="preserve"> palustris (strain ATCC BAA-98 / CGA009)</w:t>
      </w:r>
    </w:p>
    <w:p w14:paraId="27BB6D9E" w14:textId="77777777" w:rsidR="00C0733C" w:rsidRDefault="00C0733C" w:rsidP="00C0733C">
      <w:r>
        <w:tab/>
      </w:r>
      <w:r>
        <w:tab/>
        <w:t>TM-score: 0.42,</w:t>
      </w:r>
      <w:r>
        <w:tab/>
        <w:t>Q06210</w:t>
      </w:r>
      <w:r>
        <w:tab/>
        <w:t xml:space="preserve">Glutamine--fructose-6-phosphate aminotransferase [isomerizing] 1, EC 2.6.1.16 (D-fructose-6-phosphate </w:t>
      </w:r>
      <w:proofErr w:type="spellStart"/>
      <w:r>
        <w:t>amidotransferase</w:t>
      </w:r>
      <w:proofErr w:type="spellEnd"/>
      <w:r>
        <w:t xml:space="preserve"> 1) (</w:t>
      </w:r>
      <w:proofErr w:type="gramStart"/>
      <w:r>
        <w:t>Glutamine:fructose</w:t>
      </w:r>
      <w:proofErr w:type="gramEnd"/>
      <w:r>
        <w:t xml:space="preserve">-6-phosphate </w:t>
      </w:r>
      <w:proofErr w:type="spellStart"/>
      <w:r>
        <w:t>amidotransferase</w:t>
      </w:r>
      <w:proofErr w:type="spellEnd"/>
      <w:r>
        <w:t xml:space="preserve"> 1, GFAT 1, GFAT1) (</w:t>
      </w:r>
      <w:proofErr w:type="spellStart"/>
      <w:r>
        <w:t>Hexosephosphate</w:t>
      </w:r>
      <w:proofErr w:type="spellEnd"/>
      <w:r>
        <w:t xml:space="preserve"> aminotransferase 1)</w:t>
      </w:r>
      <w:r>
        <w:tab/>
        <w:t>GFPT1 GFAT GFPT</w:t>
      </w:r>
      <w:r>
        <w:tab/>
        <w:t>Homo sapiens (Human)</w:t>
      </w:r>
    </w:p>
    <w:p w14:paraId="5C6901E4" w14:textId="77777777" w:rsidR="00C0733C" w:rsidRDefault="00C0733C" w:rsidP="00C0733C">
      <w:r>
        <w:tab/>
      </w:r>
      <w:r>
        <w:tab/>
        <w:t>TM-score: 0.42,</w:t>
      </w:r>
      <w:r>
        <w:tab/>
        <w:t>Q9KJU4</w:t>
      </w:r>
      <w:r>
        <w:tab/>
      </w:r>
      <w:proofErr w:type="spellStart"/>
      <w:r>
        <w:t>Histidinol</w:t>
      </w:r>
      <w:proofErr w:type="spellEnd"/>
      <w:r>
        <w:t>-phosphate aminotransferase, EC 2.6.1.9 (Imidazole acetol-phosphate transaminase)</w:t>
      </w:r>
      <w:r>
        <w:tab/>
      </w:r>
      <w:proofErr w:type="spellStart"/>
      <w:r>
        <w:t>hisC</w:t>
      </w:r>
      <w:proofErr w:type="spellEnd"/>
      <w:r>
        <w:t xml:space="preserve"> Cgl2101 cg2304</w:t>
      </w:r>
      <w:r>
        <w:tab/>
        <w:t xml:space="preserve">Corynebacterium </w:t>
      </w:r>
      <w:proofErr w:type="spellStart"/>
      <w:r>
        <w:t>glutamicum</w:t>
      </w:r>
      <w:proofErr w:type="spellEnd"/>
      <w:r>
        <w:t xml:space="preserve"> (strain ATCC 13032 / DSM 20300 / BCRC 11384 / JCM 1318 / LMG 3730 / NCIMB 10025)</w:t>
      </w:r>
    </w:p>
    <w:p w14:paraId="437A6A36" w14:textId="77777777" w:rsidR="00C0733C" w:rsidRDefault="00C0733C" w:rsidP="00C0733C">
      <w:r>
        <w:tab/>
      </w:r>
      <w:r>
        <w:tab/>
        <w:t>TM-score: 0.42,</w:t>
      </w:r>
      <w:r>
        <w:tab/>
        <w:t>P9WML5</w:t>
      </w:r>
      <w:r>
        <w:tab/>
        <w:t>Putative phenylalanine aminotransferase, EC 2.6.1.-</w:t>
      </w:r>
      <w:r>
        <w:tab/>
        <w:t>pat hisC2 Rv3772 MTCY13D12.06</w:t>
      </w:r>
      <w:r>
        <w:tab/>
        <w:t>Mycobacterium tuberculosis (strain ATCC 25618 / H37Rv)</w:t>
      </w:r>
    </w:p>
    <w:p w14:paraId="4A49600D" w14:textId="77777777" w:rsidR="00C0733C" w:rsidRDefault="00C0733C" w:rsidP="00C0733C">
      <w:r>
        <w:tab/>
      </w:r>
      <w:r>
        <w:tab/>
        <w:t>TM-score: 0.42,</w:t>
      </w:r>
      <w:r>
        <w:tab/>
        <w:t>P97084</w:t>
      </w:r>
      <w:r>
        <w:tab/>
        <w:t>Threonine-phosphate decarboxylase, EC 4.1.1.81 (L-threonine-O-3-phosphate decarboxylase)</w:t>
      </w:r>
      <w:r>
        <w:tab/>
      </w:r>
      <w:proofErr w:type="spellStart"/>
      <w:r>
        <w:t>cobD</w:t>
      </w:r>
      <w:proofErr w:type="spellEnd"/>
      <w:r>
        <w:t xml:space="preserve"> STM0644</w:t>
      </w:r>
      <w:r>
        <w:tab/>
        <w:t>Salmonella typhimurium (strain LT2 / SGSC1412 / ATCC 700720)</w:t>
      </w:r>
    </w:p>
    <w:p w14:paraId="7BF6A2AB" w14:textId="77777777" w:rsidR="00C0733C" w:rsidRDefault="00C0733C" w:rsidP="00C0733C">
      <w:r>
        <w:tab/>
      </w:r>
      <w:proofErr w:type="spellStart"/>
      <w:r>
        <w:t>interproscan</w:t>
      </w:r>
      <w:proofErr w:type="spellEnd"/>
      <w:r>
        <w:t xml:space="preserve"> results</w:t>
      </w:r>
    </w:p>
    <w:p w14:paraId="3FCB730E" w14:textId="77777777" w:rsidR="00C0733C" w:rsidRDefault="00C0733C" w:rsidP="00C0733C">
      <w:r>
        <w:tab/>
      </w:r>
      <w:r>
        <w:tab/>
        <w:t>"PP_2747","hypothetical protein","Gene3D","G3DSA:3.40.50.12780","","IPR042099","10","191","1.4E-11","AMP-dependent synthetase-like superfamily","5.36-75.0",""</w:t>
      </w:r>
    </w:p>
    <w:p w14:paraId="7B09C084" w14:textId="77777777" w:rsidR="00C0733C" w:rsidRDefault="00C0733C" w:rsidP="00C0733C">
      <w:r>
        <w:lastRenderedPageBreak/>
        <w:tab/>
      </w:r>
      <w:r>
        <w:tab/>
        <w:t>"PP_2747","hypothetical protein","SUPERFAMILY","SSF56801","","","8","263","6.54E-15","","5.36-75.0",""</w:t>
      </w:r>
    </w:p>
    <w:p w14:paraId="402B7F64" w14:textId="77777777" w:rsidR="00C0733C" w:rsidRDefault="00C0733C" w:rsidP="00C0733C">
      <w:r>
        <w:tab/>
      </w:r>
      <w:r>
        <w:tab/>
        <w:t>"PP_2747","hypothetical protein","Pfam","PF00501","AMP-binding enzyme","IPR000873","22","127","3.5E-9","AMP-dependent synthetase/ligase","5.36-75.0",""</w:t>
      </w:r>
    </w:p>
    <w:p w14:paraId="5FC2E77C" w14:textId="77777777" w:rsidR="00C0733C" w:rsidRDefault="00C0733C" w:rsidP="00C0733C">
      <w:r>
        <w:tab/>
      </w:r>
      <w:r>
        <w:tab/>
        <w:t>"PP_2747","hypothetical protein","CDD","cd17641","LC_FACS_bac1","","35","294","4.18231E-9","","5.36-75.0",""</w:t>
      </w:r>
    </w:p>
    <w:p w14:paraId="533756D0" w14:textId="77777777" w:rsidR="00C0733C" w:rsidRDefault="00C0733C" w:rsidP="00C0733C">
      <w:r>
        <w:tab/>
        <w:t>proteomic evidence for existence: False</w:t>
      </w:r>
    </w:p>
    <w:p w14:paraId="390A8D24" w14:textId="5FBCC196" w:rsidR="00F26AB6" w:rsidRDefault="00C0733C" w:rsidP="00C0733C">
      <w:r>
        <w:tab/>
        <w:t xml:space="preserve">observed as differentially expressed: </w:t>
      </w:r>
      <w:proofErr w:type="gramStart"/>
      <w:r>
        <w:t>False</w:t>
      </w:r>
      <w:proofErr w:type="gramEnd"/>
    </w:p>
    <w:p w14:paraId="675B7CB8" w14:textId="653860B0" w:rsidR="00C0733C" w:rsidRDefault="00C0733C" w:rsidP="00C0733C">
      <w:r>
        <w:t>Notes:</w:t>
      </w:r>
    </w:p>
    <w:p w14:paraId="3EE23427" w14:textId="76AA1FDC" w:rsidR="00C0733C" w:rsidRDefault="00C0733C" w:rsidP="00C0733C">
      <w:r>
        <w:tab/>
        <w:t>Only the first hit is reasonable</w:t>
      </w:r>
      <w:r w:rsidR="007F0A5E">
        <w:t xml:space="preserve">. I’s a FadD1 Putative long-chain-fatty-acid CoA ligase which is involved in siderophore production and uptake. This functionality is backed up by </w:t>
      </w:r>
      <w:proofErr w:type="spellStart"/>
      <w:r w:rsidR="007F0A5E">
        <w:t>interpro</w:t>
      </w:r>
      <w:proofErr w:type="spellEnd"/>
      <w:r w:rsidR="007F0A5E">
        <w:t xml:space="preserve"> results, specifically IPR042099.</w:t>
      </w:r>
    </w:p>
    <w:p w14:paraId="1622DE80" w14:textId="52BE9769" w:rsidR="007F0A5E" w:rsidRDefault="007F0A5E" w:rsidP="00C0733C"/>
    <w:p w14:paraId="624F0619" w14:textId="77777777" w:rsidR="007F0A5E" w:rsidRDefault="007F0A5E" w:rsidP="007F0A5E">
      <w:r w:rsidRPr="007F0A5E">
        <w:rPr>
          <w:b/>
          <w:bCs/>
          <w:u w:val="single"/>
        </w:rPr>
        <w:t>PP_2666</w:t>
      </w:r>
      <w:r>
        <w:t>:</w:t>
      </w:r>
    </w:p>
    <w:p w14:paraId="0CA9CE6B" w14:textId="77777777" w:rsidR="007F0A5E" w:rsidRDefault="007F0A5E" w:rsidP="007F0A5E">
      <w:r>
        <w:tab/>
        <w:t>predicted terms from structural homology model:</w:t>
      </w:r>
    </w:p>
    <w:p w14:paraId="69609079" w14:textId="77777777" w:rsidR="007F0A5E" w:rsidRDefault="007F0A5E" w:rsidP="007F0A5E">
      <w:r>
        <w:tab/>
      </w:r>
      <w:r>
        <w:tab/>
        <w:t>GO:0003824</w:t>
      </w:r>
      <w:r>
        <w:tab/>
        <w:t>catalytic activity</w:t>
      </w:r>
    </w:p>
    <w:p w14:paraId="3893553D" w14:textId="77777777" w:rsidR="007F0A5E" w:rsidRDefault="007F0A5E" w:rsidP="007F0A5E">
      <w:r>
        <w:tab/>
      </w:r>
      <w:r>
        <w:tab/>
        <w:t>GO:0009987</w:t>
      </w:r>
      <w:r>
        <w:tab/>
        <w:t>cellular process</w:t>
      </w:r>
    </w:p>
    <w:p w14:paraId="0739D27D" w14:textId="77777777" w:rsidR="007F0A5E" w:rsidRDefault="007F0A5E" w:rsidP="007F0A5E">
      <w:r>
        <w:tab/>
      </w:r>
      <w:r>
        <w:tab/>
        <w:t>GO:0005488</w:t>
      </w:r>
      <w:r>
        <w:tab/>
        <w:t>binding</w:t>
      </w:r>
    </w:p>
    <w:p w14:paraId="504CCA45" w14:textId="77777777" w:rsidR="007F0A5E" w:rsidRDefault="007F0A5E" w:rsidP="007F0A5E">
      <w:r>
        <w:tab/>
      </w:r>
      <w:r>
        <w:tab/>
        <w:t>GO:0008152</w:t>
      </w:r>
      <w:r>
        <w:tab/>
        <w:t>metabolic process</w:t>
      </w:r>
    </w:p>
    <w:p w14:paraId="2CF89022" w14:textId="77777777" w:rsidR="007F0A5E" w:rsidRDefault="007F0A5E" w:rsidP="007F0A5E">
      <w:r>
        <w:tab/>
      </w:r>
      <w:r>
        <w:tab/>
        <w:t>GO:0110165</w:t>
      </w:r>
      <w:r>
        <w:tab/>
        <w:t>cellular anatomical entity</w:t>
      </w:r>
    </w:p>
    <w:p w14:paraId="56BE44BD" w14:textId="77777777" w:rsidR="007F0A5E" w:rsidRDefault="007F0A5E" w:rsidP="007F0A5E">
      <w:r>
        <w:tab/>
      </w:r>
      <w:r>
        <w:tab/>
        <w:t>GO:0044238</w:t>
      </w:r>
      <w:r>
        <w:tab/>
        <w:t>primary metabolic process</w:t>
      </w:r>
    </w:p>
    <w:p w14:paraId="5C5FDF13" w14:textId="77777777" w:rsidR="007F0A5E" w:rsidRDefault="007F0A5E" w:rsidP="007F0A5E">
      <w:r>
        <w:tab/>
      </w:r>
      <w:r>
        <w:tab/>
        <w:t>GO:0044237</w:t>
      </w:r>
      <w:r>
        <w:tab/>
        <w:t>cellular metabolic process</w:t>
      </w:r>
    </w:p>
    <w:p w14:paraId="64FDC2A1" w14:textId="77777777" w:rsidR="007F0A5E" w:rsidRDefault="007F0A5E" w:rsidP="007F0A5E">
      <w:r>
        <w:tab/>
      </w:r>
      <w:r>
        <w:tab/>
        <w:t>GO:0071704</w:t>
      </w:r>
      <w:r>
        <w:tab/>
        <w:t>organic substance metabolic process</w:t>
      </w:r>
    </w:p>
    <w:p w14:paraId="76207573" w14:textId="77777777" w:rsidR="007F0A5E" w:rsidRDefault="007F0A5E" w:rsidP="007F0A5E">
      <w:r>
        <w:tab/>
      </w:r>
      <w:r>
        <w:tab/>
        <w:t>GO:0016787</w:t>
      </w:r>
      <w:r>
        <w:tab/>
        <w:t>hydrolase activity</w:t>
      </w:r>
    </w:p>
    <w:p w14:paraId="5646AA3F" w14:textId="77777777" w:rsidR="007F0A5E" w:rsidRDefault="007F0A5E" w:rsidP="007F0A5E">
      <w:r>
        <w:tab/>
      </w:r>
      <w:r>
        <w:tab/>
        <w:t>GO:0006807</w:t>
      </w:r>
      <w:r>
        <w:tab/>
        <w:t>nitrogen compound metabolic process</w:t>
      </w:r>
    </w:p>
    <w:p w14:paraId="6FFE1B42" w14:textId="77777777" w:rsidR="007F0A5E" w:rsidRDefault="007F0A5E" w:rsidP="007F0A5E">
      <w:r>
        <w:tab/>
      </w:r>
      <w:r>
        <w:tab/>
        <w:t>GO:0097159</w:t>
      </w:r>
      <w:r>
        <w:tab/>
        <w:t>organic cyclic compound binding</w:t>
      </w:r>
    </w:p>
    <w:p w14:paraId="0268B428" w14:textId="77777777" w:rsidR="007F0A5E" w:rsidRDefault="007F0A5E" w:rsidP="007F0A5E">
      <w:r>
        <w:tab/>
      </w:r>
      <w:r>
        <w:tab/>
        <w:t>GO:1901363</w:t>
      </w:r>
      <w:r>
        <w:tab/>
        <w:t>heterocyclic compound binding</w:t>
      </w:r>
    </w:p>
    <w:p w14:paraId="05D41BB5" w14:textId="77777777" w:rsidR="007F0A5E" w:rsidRDefault="007F0A5E" w:rsidP="007F0A5E">
      <w:r>
        <w:tab/>
      </w:r>
      <w:r>
        <w:tab/>
        <w:t>GO:0043170</w:t>
      </w:r>
      <w:r>
        <w:tab/>
        <w:t>macromolecule metabolic process</w:t>
      </w:r>
    </w:p>
    <w:p w14:paraId="35379293" w14:textId="77777777" w:rsidR="007F0A5E" w:rsidRDefault="007F0A5E" w:rsidP="007F0A5E">
      <w:r>
        <w:tab/>
      </w:r>
      <w:r>
        <w:tab/>
        <w:t>GO:1901564</w:t>
      </w:r>
      <w:r>
        <w:tab/>
        <w:t>organonitrogen compound metabolic process</w:t>
      </w:r>
    </w:p>
    <w:p w14:paraId="2FFED521" w14:textId="77777777" w:rsidR="007F0A5E" w:rsidRDefault="007F0A5E" w:rsidP="007F0A5E">
      <w:r>
        <w:tab/>
      </w:r>
      <w:r>
        <w:tab/>
        <w:t>GO:0016788</w:t>
      </w:r>
      <w:r>
        <w:tab/>
        <w:t>hydrolase activity, acting on ester bonds</w:t>
      </w:r>
    </w:p>
    <w:p w14:paraId="5E43255F" w14:textId="77777777" w:rsidR="007F0A5E" w:rsidRDefault="007F0A5E" w:rsidP="007F0A5E">
      <w:r>
        <w:tab/>
        <w:t>top structure hits</w:t>
      </w:r>
    </w:p>
    <w:p w14:paraId="50FD8F8E" w14:textId="77777777" w:rsidR="007F0A5E" w:rsidRDefault="007F0A5E" w:rsidP="007F0A5E">
      <w:r>
        <w:tab/>
      </w:r>
      <w:r>
        <w:tab/>
        <w:t>TM-score: 0.6,</w:t>
      </w:r>
      <w:r>
        <w:tab/>
        <w:t>Q9M158</w:t>
      </w:r>
      <w:r>
        <w:tab/>
        <w:t xml:space="preserve">Rhodanese-like domain-containing protein 4, </w:t>
      </w:r>
      <w:proofErr w:type="spellStart"/>
      <w:r>
        <w:t>chloroplastic</w:t>
      </w:r>
      <w:proofErr w:type="spellEnd"/>
      <w:r>
        <w:t xml:space="preserve"> (Protein THYLAKOID RHODANESE-LIKE) (</w:t>
      </w:r>
      <w:proofErr w:type="spellStart"/>
      <w:r>
        <w:t>Sulfurtransferase</w:t>
      </w:r>
      <w:proofErr w:type="spellEnd"/>
      <w:r>
        <w:t xml:space="preserve"> 4, AtStr4)</w:t>
      </w:r>
      <w:r>
        <w:tab/>
        <w:t>STR4 TROL At4g01050 F2N1.31</w:t>
      </w:r>
      <w:r>
        <w:tab/>
        <w:t>Arabidopsis thaliana (Mouse-ear cress)</w:t>
      </w:r>
    </w:p>
    <w:p w14:paraId="2A791B3F" w14:textId="77777777" w:rsidR="007F0A5E" w:rsidRDefault="007F0A5E" w:rsidP="007F0A5E">
      <w:r>
        <w:lastRenderedPageBreak/>
        <w:tab/>
      </w:r>
      <w:r>
        <w:tab/>
        <w:t>TM-score: 0.6,</w:t>
      </w:r>
      <w:r>
        <w:tab/>
        <w:t>Q6N3S9</w:t>
      </w:r>
      <w:r>
        <w:tab/>
        <w:t>Rhodanese domain-containing protein</w:t>
      </w:r>
      <w:r>
        <w:tab/>
        <w:t>RPA3614</w:t>
      </w:r>
      <w:r>
        <w:tab/>
      </w:r>
      <w:proofErr w:type="spellStart"/>
      <w:r>
        <w:t>Rhodopseudomonas</w:t>
      </w:r>
      <w:proofErr w:type="spellEnd"/>
      <w:r>
        <w:t xml:space="preserve"> palustris (strain ATCC BAA-98 / CGA009)</w:t>
      </w:r>
    </w:p>
    <w:p w14:paraId="0316FF81" w14:textId="77777777" w:rsidR="007F0A5E" w:rsidRDefault="007F0A5E" w:rsidP="007F0A5E">
      <w:r>
        <w:tab/>
      </w:r>
      <w:r>
        <w:tab/>
        <w:t>TM-score: 0.6,</w:t>
      </w:r>
      <w:r>
        <w:tab/>
        <w:t>P30305</w:t>
      </w:r>
      <w:r>
        <w:tab/>
        <w:t>M-phase inducer phosphatase 2, EC 3.1.3.48 (Dual specificity phosphatase Cdc25B)</w:t>
      </w:r>
      <w:r>
        <w:tab/>
        <w:t>CDC25B CDC25HU2</w:t>
      </w:r>
      <w:r>
        <w:tab/>
        <w:t>Homo sapiens (Human)</w:t>
      </w:r>
    </w:p>
    <w:p w14:paraId="2454B382" w14:textId="77777777" w:rsidR="007F0A5E" w:rsidRDefault="007F0A5E" w:rsidP="007F0A5E">
      <w:r>
        <w:tab/>
      </w:r>
      <w:r>
        <w:tab/>
        <w:t>TM-score: 0.59,</w:t>
      </w:r>
      <w:r>
        <w:tab/>
        <w:t>Q9BY84</w:t>
      </w:r>
      <w:r>
        <w:tab/>
        <w:t>Dual specificity protein phosphatase 16, EC 3.1.3.16, EC 3.1.3.48 (Mitogen-activated protein kinase phosphatase 7, MAP kinase phosphatase 7, MKP-7)</w:t>
      </w:r>
      <w:r>
        <w:tab/>
        <w:t>DUSP16 KIAA1700 MKP7</w:t>
      </w:r>
      <w:r>
        <w:tab/>
        <w:t>Homo sapiens (Human)</w:t>
      </w:r>
    </w:p>
    <w:p w14:paraId="60774C2E" w14:textId="77777777" w:rsidR="007F0A5E" w:rsidRDefault="007F0A5E" w:rsidP="007F0A5E">
      <w:r>
        <w:tab/>
      </w:r>
      <w:r>
        <w:tab/>
        <w:t>TM-score: 0.59,</w:t>
      </w:r>
      <w:r>
        <w:tab/>
        <w:t>Q6Q1Q5</w:t>
      </w:r>
      <w:r>
        <w:tab/>
        <w:t>Sb(V)-As(V) reductase</w:t>
      </w:r>
      <w:r>
        <w:tab/>
        <w:t>ACR2</w:t>
      </w:r>
      <w:r>
        <w:tab/>
        <w:t>Leishmania major</w:t>
      </w:r>
    </w:p>
    <w:p w14:paraId="5BB27C44" w14:textId="77777777" w:rsidR="007F0A5E" w:rsidRDefault="007F0A5E" w:rsidP="007F0A5E">
      <w:r>
        <w:tab/>
      </w:r>
      <w:proofErr w:type="spellStart"/>
      <w:r>
        <w:t>interproscan</w:t>
      </w:r>
      <w:proofErr w:type="spellEnd"/>
      <w:r>
        <w:t xml:space="preserve"> results</w:t>
      </w:r>
    </w:p>
    <w:p w14:paraId="69562AB2" w14:textId="77777777" w:rsidR="007F0A5E" w:rsidRDefault="007F0A5E" w:rsidP="007F0A5E">
      <w:r>
        <w:tab/>
      </w:r>
      <w:r>
        <w:tab/>
        <w:t>"PP_2666","hypothetical protein","CDD","cd00158","RHOD","","61","171","7.19817E-11","","5.36-75.0",""</w:t>
      </w:r>
    </w:p>
    <w:p w14:paraId="29B0E162" w14:textId="77777777" w:rsidR="007F0A5E" w:rsidRDefault="007F0A5E" w:rsidP="007F0A5E">
      <w:r>
        <w:tab/>
      </w:r>
      <w:r>
        <w:tab/>
        <w:t>"PP_2666","hypothetical protein","SUPERFAMILY","SSF52821","","IPR036873","54","186","1.83E-20","Rhodanese-like domain superfamily","5.36-75.0",""</w:t>
      </w:r>
    </w:p>
    <w:p w14:paraId="01C3239A" w14:textId="77777777" w:rsidR="007F0A5E" w:rsidRDefault="007F0A5E" w:rsidP="007F0A5E">
      <w:r>
        <w:tab/>
      </w:r>
      <w:r>
        <w:tab/>
        <w:t>"PP_2666","hypothetical protein","Gene3D","G3DSA:3.40.250.10","","IPR036873","39","179","9.2E-17","Rhodanese-like domain superfamily","5.36-75.0",""</w:t>
      </w:r>
    </w:p>
    <w:p w14:paraId="36398ADC" w14:textId="77777777" w:rsidR="007F0A5E" w:rsidRDefault="007F0A5E" w:rsidP="007F0A5E">
      <w:r>
        <w:tab/>
      </w:r>
      <w:r>
        <w:tab/>
        <w:t>"PP_2666","hypothetical protein","TIGRFAM","TIGR03865","PQQ_CXXCW: PQQ-dependent catabolism-associated CXXCW motif protein","IPR022376","22","182","2.4E-71","PQQ-dependent catabolism-associated CXXCW motif","5.36-75.0",""</w:t>
      </w:r>
    </w:p>
    <w:p w14:paraId="5890F170" w14:textId="77777777" w:rsidR="007F0A5E" w:rsidRDefault="007F0A5E" w:rsidP="007F0A5E">
      <w:r>
        <w:tab/>
      </w:r>
      <w:r>
        <w:tab/>
        <w:t>"PP_2666","hypothetical protein","ProSiteProfiles","PS50206","Rhodanese domain profile.","IPR001763","68","179","11.96","Rhodanese-like domain","5.36-75.0",""</w:t>
      </w:r>
    </w:p>
    <w:p w14:paraId="4B8B4C86" w14:textId="77777777" w:rsidR="007F0A5E" w:rsidRDefault="007F0A5E" w:rsidP="007F0A5E">
      <w:r>
        <w:tab/>
      </w:r>
      <w:r>
        <w:tab/>
        <w:t>"PP_2666","hypothetical protein","Pfam","PF00581","Rhodanese-like domain","IPR001763","63","172","4.3E-7","Rhodanese-like domain","5.36-75.0",""</w:t>
      </w:r>
    </w:p>
    <w:p w14:paraId="3A038DAB" w14:textId="77777777" w:rsidR="007F0A5E" w:rsidRDefault="007F0A5E" w:rsidP="007F0A5E">
      <w:r>
        <w:tab/>
      </w:r>
      <w:r>
        <w:tab/>
        <w:t>PP_2666</w:t>
      </w:r>
      <w:r>
        <w:tab/>
        <w:t>SignalP-5.0</w:t>
      </w:r>
      <w:r>
        <w:tab/>
      </w:r>
      <w:proofErr w:type="spellStart"/>
      <w:r>
        <w:t>signal_peptide</w:t>
      </w:r>
      <w:proofErr w:type="spellEnd"/>
      <w:r>
        <w:tab/>
        <w:t>1</w:t>
      </w:r>
      <w:r>
        <w:tab/>
        <w:t>27</w:t>
      </w:r>
      <w:r>
        <w:tab/>
        <w:t>0.996296</w:t>
      </w:r>
      <w:r>
        <w:tab/>
        <w:t>.</w:t>
      </w:r>
      <w:r>
        <w:tab/>
        <w:t>.</w:t>
      </w:r>
      <w:r>
        <w:tab/>
        <w:t>.</w:t>
      </w:r>
    </w:p>
    <w:p w14:paraId="355E9C8F" w14:textId="77777777" w:rsidR="007F0A5E" w:rsidRDefault="007F0A5E" w:rsidP="007F0A5E">
      <w:r>
        <w:tab/>
        <w:t>proteomic evidence for existence: True</w:t>
      </w:r>
    </w:p>
    <w:p w14:paraId="74C378D9" w14:textId="5ED073B3" w:rsidR="007F0A5E" w:rsidRDefault="007F0A5E" w:rsidP="007F0A5E">
      <w:r>
        <w:tab/>
        <w:t xml:space="preserve">observed as differentially expressed: </w:t>
      </w:r>
      <w:proofErr w:type="gramStart"/>
      <w:r>
        <w:t>True</w:t>
      </w:r>
      <w:proofErr w:type="gramEnd"/>
    </w:p>
    <w:p w14:paraId="7DF37882" w14:textId="407A5BC9" w:rsidR="00AB4164" w:rsidRDefault="00AB4164" w:rsidP="007F0A5E">
      <w:r>
        <w:rPr>
          <w:noProof/>
        </w:rPr>
        <w:lastRenderedPageBreak/>
        <w:drawing>
          <wp:inline distT="0" distB="0" distL="0" distR="0" wp14:anchorId="32E95B83" wp14:editId="1739215B">
            <wp:extent cx="4921768" cy="3344425"/>
            <wp:effectExtent l="0" t="0" r="0" b="889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21768" cy="3344425"/>
                    </a:xfrm>
                    <a:prstGeom prst="rect">
                      <a:avLst/>
                    </a:prstGeom>
                  </pic:spPr>
                </pic:pic>
              </a:graphicData>
            </a:graphic>
          </wp:inline>
        </w:drawing>
      </w:r>
    </w:p>
    <w:p w14:paraId="311FF9A0" w14:textId="5EA98D61" w:rsidR="002B6667" w:rsidRDefault="002B6667" w:rsidP="007F0A5E">
      <w:r>
        <w:rPr>
          <w:noProof/>
        </w:rPr>
        <w:drawing>
          <wp:inline distT="0" distB="0" distL="0" distR="0" wp14:anchorId="29A1BC60" wp14:editId="245AC833">
            <wp:extent cx="4921768" cy="3344425"/>
            <wp:effectExtent l="0" t="0" r="0" b="889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21768" cy="3344425"/>
                    </a:xfrm>
                    <a:prstGeom prst="rect">
                      <a:avLst/>
                    </a:prstGeom>
                  </pic:spPr>
                </pic:pic>
              </a:graphicData>
            </a:graphic>
          </wp:inline>
        </w:drawing>
      </w:r>
    </w:p>
    <w:p w14:paraId="0B773DC8" w14:textId="372CD713" w:rsidR="007F0A5E" w:rsidRDefault="003E2A50" w:rsidP="007F0A5E">
      <w:r>
        <w:t>Notes:</w:t>
      </w:r>
    </w:p>
    <w:p w14:paraId="2EA817B4" w14:textId="683BD658" w:rsidR="00FA7800" w:rsidRDefault="003E2A50" w:rsidP="007F0A5E">
      <w:r>
        <w:tab/>
        <w:t>This has the structure of a single r</w:t>
      </w:r>
      <w:r w:rsidRPr="003E2A50">
        <w:t>hodanese</w:t>
      </w:r>
      <w:r>
        <w:t xml:space="preserve"> domain which means that it could be a r</w:t>
      </w:r>
      <w:r w:rsidRPr="003E2A50">
        <w:t>hodanese</w:t>
      </w:r>
      <w:r>
        <w:t xml:space="preserve"> but is more likely a protein phosphatase or hydrolase.</w:t>
      </w:r>
      <w:r w:rsidR="00197149">
        <w:t xml:space="preserve"> In this case it is most likely a phosphatase as most of the hits are to phosphatases</w:t>
      </w:r>
      <w:r w:rsidR="00757D60">
        <w:t xml:space="preserve">. That said it also hits fairly well against </w:t>
      </w:r>
      <w:proofErr w:type="gramStart"/>
      <w:r w:rsidR="00757D60" w:rsidRPr="00757D60">
        <w:t>As</w:t>
      </w:r>
      <w:proofErr w:type="gramEnd"/>
      <w:r w:rsidR="00757D60" w:rsidRPr="00757D60">
        <w:t xml:space="preserve">/Sb Reductase LmACR2 from </w:t>
      </w:r>
      <w:r w:rsidR="00757D60" w:rsidRPr="00757D60">
        <w:rPr>
          <w:i/>
          <w:iCs/>
        </w:rPr>
        <w:t>Leishmania major</w:t>
      </w:r>
      <w:r w:rsidR="00AB4164">
        <w:t>.</w:t>
      </w:r>
      <w:r w:rsidR="00757D60">
        <w:t xml:space="preserve"> This protein also has phosphatase activity, raising the possibility of bifunctionality.</w:t>
      </w:r>
      <w:r w:rsidR="00AB4164">
        <w:t xml:space="preserve"> Consistent with the presence of a signal peptide the protein is in fact excreted</w:t>
      </w:r>
      <w:r w:rsidR="002B6667">
        <w:t xml:space="preserve"> and interestingly it seems to be upregulated in response to lignin</w:t>
      </w:r>
      <w:r w:rsidR="00AB4164">
        <w:t xml:space="preserve">. I do not think that it can be reasonably inferred to be present in OMVs as the single high value is not corroborated by replicates. The CXXCW motif identified by </w:t>
      </w:r>
      <w:proofErr w:type="spellStart"/>
      <w:r w:rsidR="00AB4164">
        <w:t>interproscan</w:t>
      </w:r>
      <w:proofErr w:type="spellEnd"/>
      <w:r w:rsidR="00AB4164">
        <w:t xml:space="preserve"> indicates that this protein is responsive to redox conditions.</w:t>
      </w:r>
      <w:r w:rsidR="00FA7800">
        <w:t xml:space="preserve"> It seems somewhat unlikely that there is significant need for </w:t>
      </w:r>
      <w:proofErr w:type="spellStart"/>
      <w:r w:rsidR="00FA7800">
        <w:t>phosphoregulation</w:t>
      </w:r>
      <w:proofErr w:type="spellEnd"/>
      <w:r w:rsidR="00FA7800">
        <w:t xml:space="preserve"> of secreted proteins. That could be evidence for a function other than protein phosphatase, such as the </w:t>
      </w:r>
      <w:proofErr w:type="gramStart"/>
      <w:r w:rsidR="00FA7800" w:rsidRPr="00757D60">
        <w:t>As</w:t>
      </w:r>
      <w:proofErr w:type="gramEnd"/>
      <w:r w:rsidR="00FA7800" w:rsidRPr="00757D60">
        <w:t>/Sb Reductase</w:t>
      </w:r>
      <w:r w:rsidR="00FA7800">
        <w:t xml:space="preserve"> activity that one of its structural homologs exhibits.</w:t>
      </w:r>
    </w:p>
    <w:p w14:paraId="1897E4F1" w14:textId="4BB5F493" w:rsidR="00AD2F97" w:rsidRDefault="00AD2F97" w:rsidP="007F0A5E">
      <w:r>
        <w:lastRenderedPageBreak/>
        <w:t>Side Note:</w:t>
      </w:r>
    </w:p>
    <w:p w14:paraId="1E747FD9" w14:textId="551A40DC" w:rsidR="00AD2F97" w:rsidRDefault="00AD2F97" w:rsidP="007F0A5E">
      <w:r>
        <w:tab/>
        <w:t xml:space="preserve">All proteomic intensity values have come from </w:t>
      </w:r>
      <w:proofErr w:type="gramStart"/>
      <w:r>
        <w:t>PXD016028</w:t>
      </w:r>
      <w:proofErr w:type="gramEnd"/>
      <w:r>
        <w:t xml:space="preserve"> and I’ve not normalized them in any way. This had me worried that the number of PUFs seemingly upregulated in lignin media was simply due to a systematically higher. As seen below, this is not the case:</w:t>
      </w:r>
    </w:p>
    <w:p w14:paraId="53C5A21C" w14:textId="3D31264B" w:rsidR="00AD2F97" w:rsidRDefault="00AD2F97" w:rsidP="007F0A5E">
      <w:r>
        <w:rPr>
          <w:noProof/>
        </w:rPr>
        <w:drawing>
          <wp:inline distT="0" distB="0" distL="0" distR="0" wp14:anchorId="53C344DE" wp14:editId="19BB301A">
            <wp:extent cx="4761747" cy="3506731"/>
            <wp:effectExtent l="0" t="0" r="127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1747" cy="3506731"/>
                    </a:xfrm>
                    <a:prstGeom prst="rect">
                      <a:avLst/>
                    </a:prstGeom>
                  </pic:spPr>
                </pic:pic>
              </a:graphicData>
            </a:graphic>
          </wp:inline>
        </w:drawing>
      </w:r>
    </w:p>
    <w:p w14:paraId="2196E4B6" w14:textId="5CF67AE0" w:rsidR="00AD2F97" w:rsidRDefault="00AD2F97" w:rsidP="007F0A5E">
      <w:r>
        <w:t xml:space="preserve">This raises the question of </w:t>
      </w:r>
      <w:proofErr w:type="gramStart"/>
      <w:r>
        <w:t>whether or not</w:t>
      </w:r>
      <w:proofErr w:type="gramEnd"/>
      <w:r>
        <w:t xml:space="preserve"> PUFs are overrepresented in lignin rich media. </w:t>
      </w:r>
    </w:p>
    <w:p w14:paraId="76D4D8EF" w14:textId="535CC39A" w:rsidR="009903FE" w:rsidRDefault="009903FE" w:rsidP="007F0A5E">
      <w:r>
        <w:rPr>
          <w:noProof/>
        </w:rPr>
        <w:drawing>
          <wp:inline distT="0" distB="0" distL="0" distR="0" wp14:anchorId="28C8D0B3" wp14:editId="50DF4D36">
            <wp:extent cx="4700025" cy="3520447"/>
            <wp:effectExtent l="0" t="0" r="5715" b="381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00025" cy="3520447"/>
                    </a:xfrm>
                    <a:prstGeom prst="rect">
                      <a:avLst/>
                    </a:prstGeom>
                  </pic:spPr>
                </pic:pic>
              </a:graphicData>
            </a:graphic>
          </wp:inline>
        </w:drawing>
      </w:r>
    </w:p>
    <w:p w14:paraId="1463E7CC" w14:textId="043C4422" w:rsidR="00AD2F97" w:rsidRDefault="009903FE" w:rsidP="007F0A5E">
      <w:r>
        <w:t>No, probably not.</w:t>
      </w:r>
      <w:r w:rsidR="004976A8">
        <w:t xml:space="preserve"> But </w:t>
      </w:r>
      <w:r w:rsidR="00930898">
        <w:t>let’s</w:t>
      </w:r>
      <w:r w:rsidR="004976A8">
        <w:t xml:space="preserve"> see if a centered log ratio </w:t>
      </w:r>
      <w:proofErr w:type="gramStart"/>
      <w:r w:rsidR="004976A8">
        <w:t>transform</w:t>
      </w:r>
      <w:proofErr w:type="gramEnd"/>
      <w:r w:rsidR="004976A8">
        <w:t xml:space="preserve"> changes things:</w:t>
      </w:r>
    </w:p>
    <w:p w14:paraId="608582A8" w14:textId="58CAA150" w:rsidR="004976A8" w:rsidRDefault="004976A8" w:rsidP="007F0A5E">
      <w:r>
        <w:rPr>
          <w:noProof/>
        </w:rPr>
        <w:lastRenderedPageBreak/>
        <w:drawing>
          <wp:inline distT="0" distB="0" distL="0" distR="0" wp14:anchorId="06886E22" wp14:editId="75304B6E">
            <wp:extent cx="4700025" cy="3520447"/>
            <wp:effectExtent l="0" t="0" r="5715" b="381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00025" cy="3520447"/>
                    </a:xfrm>
                    <a:prstGeom prst="rect">
                      <a:avLst/>
                    </a:prstGeom>
                  </pic:spPr>
                </pic:pic>
              </a:graphicData>
            </a:graphic>
          </wp:inline>
        </w:drawing>
      </w:r>
    </w:p>
    <w:p w14:paraId="709B58B2" w14:textId="62136701" w:rsidR="004976A8" w:rsidRDefault="004976A8" w:rsidP="007F0A5E">
      <w:r>
        <w:t>Also, no.</w:t>
      </w:r>
    </w:p>
    <w:p w14:paraId="7A1E7CFA" w14:textId="77777777" w:rsidR="00FA7800" w:rsidRDefault="00FA7800" w:rsidP="00FA7800">
      <w:r w:rsidRPr="00FA7800">
        <w:rPr>
          <w:b/>
          <w:bCs/>
          <w:u w:val="single"/>
        </w:rPr>
        <w:t>PP_2447</w:t>
      </w:r>
      <w:r>
        <w:t>:</w:t>
      </w:r>
    </w:p>
    <w:p w14:paraId="7EAD8E42" w14:textId="77777777" w:rsidR="00FA7800" w:rsidRDefault="00FA7800" w:rsidP="00FA7800">
      <w:r>
        <w:tab/>
        <w:t>predicted terms from structural homology model:</w:t>
      </w:r>
    </w:p>
    <w:p w14:paraId="63377B87" w14:textId="77777777" w:rsidR="00FA7800" w:rsidRDefault="00FA7800" w:rsidP="00FA7800">
      <w:r>
        <w:tab/>
      </w:r>
      <w:r>
        <w:tab/>
        <w:t>GO:0003824</w:t>
      </w:r>
      <w:r>
        <w:tab/>
        <w:t>catalytic activity</w:t>
      </w:r>
    </w:p>
    <w:p w14:paraId="628AC621" w14:textId="77777777" w:rsidR="00FA7800" w:rsidRDefault="00FA7800" w:rsidP="00FA7800">
      <w:r>
        <w:tab/>
      </w:r>
      <w:r>
        <w:tab/>
        <w:t>GO:0009987</w:t>
      </w:r>
      <w:r>
        <w:tab/>
        <w:t>cellular process</w:t>
      </w:r>
    </w:p>
    <w:p w14:paraId="00DFC2E6" w14:textId="77777777" w:rsidR="00FA7800" w:rsidRDefault="00FA7800" w:rsidP="00FA7800">
      <w:r>
        <w:tab/>
      </w:r>
      <w:r>
        <w:tab/>
        <w:t>GO:0005488</w:t>
      </w:r>
      <w:r>
        <w:tab/>
        <w:t>binding</w:t>
      </w:r>
    </w:p>
    <w:p w14:paraId="23449C0B" w14:textId="77777777" w:rsidR="00FA7800" w:rsidRDefault="00FA7800" w:rsidP="00FA7800">
      <w:r>
        <w:tab/>
      </w:r>
      <w:r>
        <w:tab/>
        <w:t>GO:0008152</w:t>
      </w:r>
      <w:r>
        <w:tab/>
        <w:t>metabolic process</w:t>
      </w:r>
    </w:p>
    <w:p w14:paraId="1A23051A" w14:textId="77777777" w:rsidR="00FA7800" w:rsidRDefault="00FA7800" w:rsidP="00FA7800">
      <w:r>
        <w:tab/>
      </w:r>
      <w:r>
        <w:tab/>
        <w:t>GO:0110165</w:t>
      </w:r>
      <w:r>
        <w:tab/>
        <w:t>cellular anatomical entity</w:t>
      </w:r>
    </w:p>
    <w:p w14:paraId="4C8770C7" w14:textId="77777777" w:rsidR="00FA7800" w:rsidRDefault="00FA7800" w:rsidP="00FA7800">
      <w:r>
        <w:tab/>
      </w:r>
      <w:r>
        <w:tab/>
        <w:t>GO:0044238</w:t>
      </w:r>
      <w:r>
        <w:tab/>
        <w:t>primary metabolic process</w:t>
      </w:r>
    </w:p>
    <w:p w14:paraId="02FE5894" w14:textId="77777777" w:rsidR="00FA7800" w:rsidRDefault="00FA7800" w:rsidP="00FA7800">
      <w:r>
        <w:tab/>
      </w:r>
      <w:r>
        <w:tab/>
        <w:t>GO:0044237</w:t>
      </w:r>
      <w:r>
        <w:tab/>
        <w:t>cellular metabolic process</w:t>
      </w:r>
    </w:p>
    <w:p w14:paraId="7298CC20" w14:textId="77777777" w:rsidR="00FA7800" w:rsidRDefault="00FA7800" w:rsidP="00FA7800">
      <w:r>
        <w:tab/>
      </w:r>
      <w:r>
        <w:tab/>
        <w:t>GO:0071704</w:t>
      </w:r>
      <w:r>
        <w:tab/>
        <w:t>organic substance metabolic process</w:t>
      </w:r>
    </w:p>
    <w:p w14:paraId="6ADBE7D4" w14:textId="77777777" w:rsidR="00FA7800" w:rsidRDefault="00FA7800" w:rsidP="00FA7800">
      <w:r>
        <w:tab/>
      </w:r>
      <w:r>
        <w:tab/>
        <w:t>GO:0097159</w:t>
      </w:r>
      <w:r>
        <w:tab/>
        <w:t>organic cyclic compound binding</w:t>
      </w:r>
    </w:p>
    <w:p w14:paraId="115998B2" w14:textId="77777777" w:rsidR="00FA7800" w:rsidRDefault="00FA7800" w:rsidP="00FA7800">
      <w:r>
        <w:tab/>
      </w:r>
      <w:r>
        <w:tab/>
        <w:t>GO:1901363</w:t>
      </w:r>
      <w:r>
        <w:tab/>
        <w:t>heterocyclic compound binding</w:t>
      </w:r>
    </w:p>
    <w:p w14:paraId="35438EB3" w14:textId="77777777" w:rsidR="00FA7800" w:rsidRDefault="00FA7800" w:rsidP="00FA7800">
      <w:r>
        <w:tab/>
      </w:r>
      <w:r>
        <w:tab/>
        <w:t>GO:0043167</w:t>
      </w:r>
      <w:r>
        <w:tab/>
        <w:t>ion binding</w:t>
      </w:r>
    </w:p>
    <w:p w14:paraId="7BC63F0B" w14:textId="77777777" w:rsidR="00FA7800" w:rsidRDefault="00FA7800" w:rsidP="00FA7800">
      <w:r>
        <w:tab/>
      </w:r>
      <w:r>
        <w:tab/>
        <w:t>GO:0016740</w:t>
      </w:r>
      <w:r>
        <w:tab/>
        <w:t>transferase activity</w:t>
      </w:r>
    </w:p>
    <w:p w14:paraId="7F6D76EA" w14:textId="77777777" w:rsidR="00FA7800" w:rsidRDefault="00FA7800" w:rsidP="00FA7800">
      <w:r>
        <w:tab/>
      </w:r>
      <w:r>
        <w:tab/>
        <w:t>GO:0006807</w:t>
      </w:r>
      <w:r>
        <w:tab/>
        <w:t>nitrogen compound metabolic process</w:t>
      </w:r>
    </w:p>
    <w:p w14:paraId="2577DAD5" w14:textId="77777777" w:rsidR="00FA7800" w:rsidRDefault="00FA7800" w:rsidP="00FA7800">
      <w:r>
        <w:tab/>
      </w:r>
      <w:r>
        <w:tab/>
        <w:t>GO:1901564</w:t>
      </w:r>
      <w:r>
        <w:tab/>
        <w:t>organonitrogen compound metabolic process</w:t>
      </w:r>
    </w:p>
    <w:p w14:paraId="0212DF8B" w14:textId="77777777" w:rsidR="00FA7800" w:rsidRDefault="00FA7800" w:rsidP="00FA7800">
      <w:r>
        <w:tab/>
      </w:r>
      <w:r>
        <w:tab/>
        <w:t>GO:0034641</w:t>
      </w:r>
      <w:r>
        <w:tab/>
        <w:t>cellular nitrogen compound metabolic process</w:t>
      </w:r>
    </w:p>
    <w:p w14:paraId="291699E2" w14:textId="77777777" w:rsidR="00FA7800" w:rsidRDefault="00FA7800" w:rsidP="00FA7800">
      <w:r>
        <w:tab/>
        <w:t>top structure hits</w:t>
      </w:r>
    </w:p>
    <w:p w14:paraId="631A4A65" w14:textId="77777777" w:rsidR="00FA7800" w:rsidRDefault="00FA7800" w:rsidP="00FA7800">
      <w:r>
        <w:lastRenderedPageBreak/>
        <w:tab/>
      </w:r>
      <w:r>
        <w:tab/>
        <w:t>TM-score: 0.68,</w:t>
      </w:r>
      <w:r>
        <w:tab/>
        <w:t>Q8YY76</w:t>
      </w:r>
      <w:r>
        <w:tab/>
        <w:t>Glutathione gamma-</w:t>
      </w:r>
      <w:proofErr w:type="spellStart"/>
      <w:r>
        <w:t>glutamylcysteinyltransferase</w:t>
      </w:r>
      <w:proofErr w:type="spellEnd"/>
      <w:r>
        <w:t>, EC 2.3.2.15</w:t>
      </w:r>
      <w:r>
        <w:tab/>
        <w:t xml:space="preserve">alr0975 </w:t>
      </w:r>
      <w:proofErr w:type="spellStart"/>
      <w:r>
        <w:t>alr0975</w:t>
      </w:r>
      <w:proofErr w:type="spellEnd"/>
      <w:r>
        <w:tab/>
        <w:t>Nostoc sp. (strain PCC 7120 / SAG 25.82 / UTEX 2576)</w:t>
      </w:r>
    </w:p>
    <w:p w14:paraId="02A4E6A0" w14:textId="77777777" w:rsidR="00FA7800" w:rsidRDefault="00FA7800" w:rsidP="00FA7800">
      <w:r>
        <w:tab/>
      </w:r>
      <w:r>
        <w:tab/>
        <w:t>TM-score: 0.62,</w:t>
      </w:r>
      <w:r>
        <w:tab/>
        <w:t>A3DCU1</w:t>
      </w:r>
      <w:r>
        <w:tab/>
        <w:t>ABC-type bacteriocin transporter</w:t>
      </w:r>
      <w:r>
        <w:tab/>
        <w:t>Cthe_0534</w:t>
      </w:r>
      <w:r>
        <w:tab/>
      </w:r>
      <w:proofErr w:type="spellStart"/>
      <w:r>
        <w:t>Acetivibrio</w:t>
      </w:r>
      <w:proofErr w:type="spellEnd"/>
      <w:r>
        <w:t xml:space="preserve"> </w:t>
      </w:r>
      <w:proofErr w:type="spellStart"/>
      <w:r>
        <w:t>thermocellus</w:t>
      </w:r>
      <w:proofErr w:type="spellEnd"/>
      <w:r>
        <w:t xml:space="preserve"> (strain ATCC 27405 / DSM 1237 / JCM 9322 / NBRC 103400 / NCIMB 10682 / NRRL B-4536 / VPI 7372) (Clostridium </w:t>
      </w:r>
      <w:proofErr w:type="spellStart"/>
      <w:r>
        <w:t>thermocellum</w:t>
      </w:r>
      <w:proofErr w:type="spellEnd"/>
      <w:r>
        <w:t>)</w:t>
      </w:r>
    </w:p>
    <w:p w14:paraId="0B304B1D" w14:textId="77777777" w:rsidR="00FA7800" w:rsidRDefault="00FA7800" w:rsidP="00FA7800">
      <w:r>
        <w:tab/>
      </w:r>
      <w:r>
        <w:tab/>
        <w:t>TM-score: 0.61,</w:t>
      </w:r>
      <w:r>
        <w:tab/>
        <w:t>P81297</w:t>
      </w:r>
      <w:r>
        <w:tab/>
      </w:r>
      <w:proofErr w:type="spellStart"/>
      <w:r>
        <w:t>Staphopain</w:t>
      </w:r>
      <w:proofErr w:type="spellEnd"/>
      <w:r>
        <w:t xml:space="preserve"> A, EC 3.4.22.48 (Staphylococcal cysteine proteinase A) (</w:t>
      </w:r>
      <w:proofErr w:type="spellStart"/>
      <w:r>
        <w:t>Staphylopain</w:t>
      </w:r>
      <w:proofErr w:type="spellEnd"/>
      <w:r>
        <w:t xml:space="preserve"> A)</w:t>
      </w:r>
      <w:r>
        <w:tab/>
      </w:r>
      <w:proofErr w:type="spellStart"/>
      <w:r>
        <w:t>sspP</w:t>
      </w:r>
      <w:proofErr w:type="spellEnd"/>
      <w:r>
        <w:t xml:space="preserve"> </w:t>
      </w:r>
      <w:proofErr w:type="spellStart"/>
      <w:r>
        <w:t>scpA</w:t>
      </w:r>
      <w:proofErr w:type="spellEnd"/>
      <w:r>
        <w:tab/>
        <w:t>Staphylococcus aureus</w:t>
      </w:r>
    </w:p>
    <w:p w14:paraId="56BE59D9" w14:textId="77777777" w:rsidR="00FA7800" w:rsidRDefault="00FA7800" w:rsidP="00FA7800">
      <w:r>
        <w:tab/>
      </w:r>
      <w:r>
        <w:tab/>
        <w:t>TM-score: 0.61,</w:t>
      </w:r>
      <w:r>
        <w:tab/>
        <w:t>P0C1S6</w:t>
      </w:r>
      <w:r>
        <w:tab/>
      </w:r>
      <w:proofErr w:type="spellStart"/>
      <w:r>
        <w:t>Staphopain</w:t>
      </w:r>
      <w:proofErr w:type="spellEnd"/>
      <w:r>
        <w:t xml:space="preserve"> B, EC 3.4.22.- (Staphylococcal cysteine proteinase B) (</w:t>
      </w:r>
      <w:proofErr w:type="spellStart"/>
      <w:r>
        <w:t>Staphylopain</w:t>
      </w:r>
      <w:proofErr w:type="spellEnd"/>
      <w:r>
        <w:t xml:space="preserve"> B)</w:t>
      </w:r>
      <w:r>
        <w:tab/>
      </w:r>
      <w:proofErr w:type="spellStart"/>
      <w:r>
        <w:t>sspB</w:t>
      </w:r>
      <w:proofErr w:type="spellEnd"/>
      <w:r>
        <w:tab/>
        <w:t>Staphylococcus aureus</w:t>
      </w:r>
    </w:p>
    <w:p w14:paraId="5F89C126" w14:textId="77777777" w:rsidR="00FA7800" w:rsidRDefault="00FA7800" w:rsidP="00FA7800">
      <w:r>
        <w:tab/>
      </w:r>
      <w:r>
        <w:tab/>
        <w:t>TM-score: 0.58,</w:t>
      </w:r>
      <w:r>
        <w:tab/>
        <w:t>A0A2U7NR52</w:t>
      </w:r>
      <w:r>
        <w:tab/>
        <w:t>AvrRpt2</w:t>
      </w:r>
      <w:r>
        <w:tab/>
        <w:t>nan</w:t>
      </w:r>
      <w:r>
        <w:tab/>
        <w:t xml:space="preserve">Erwinia </w:t>
      </w:r>
      <w:proofErr w:type="spellStart"/>
      <w:r>
        <w:t>amylovora</w:t>
      </w:r>
      <w:proofErr w:type="spellEnd"/>
      <w:r>
        <w:t xml:space="preserve"> (Fire blight bacteria)</w:t>
      </w:r>
    </w:p>
    <w:p w14:paraId="42C3ABDE" w14:textId="77777777" w:rsidR="00FA7800" w:rsidRDefault="00FA7800" w:rsidP="00FA7800">
      <w:r>
        <w:tab/>
      </w:r>
      <w:proofErr w:type="spellStart"/>
      <w:r>
        <w:t>interproscan</w:t>
      </w:r>
      <w:proofErr w:type="spellEnd"/>
      <w:r>
        <w:t xml:space="preserve"> results</w:t>
      </w:r>
    </w:p>
    <w:p w14:paraId="67A52E0D" w14:textId="77777777" w:rsidR="00FA7800" w:rsidRDefault="00FA7800" w:rsidP="00FA7800">
      <w:r>
        <w:tab/>
      </w:r>
      <w:r>
        <w:tab/>
        <w:t>"PP_2447","hypothetical protein","Gene3D","G3DSA:3.90.70.10","","","71","220","2.8E-6","","5.36-75.0",""</w:t>
      </w:r>
    </w:p>
    <w:p w14:paraId="46E490B9" w14:textId="77777777" w:rsidR="00FA7800" w:rsidRDefault="00FA7800" w:rsidP="00FA7800">
      <w:r>
        <w:tab/>
      </w:r>
      <w:r>
        <w:tab/>
        <w:t>"PP_2447","hypothetical protein","CDD","cd02549","Peptidase_C39A","IPR039563","69","205","1.51154E-32","Peptidase C39 single domain protein","5.36-75.0",""</w:t>
      </w:r>
    </w:p>
    <w:p w14:paraId="4990E78B" w14:textId="77777777" w:rsidR="00FA7800" w:rsidRDefault="00FA7800" w:rsidP="00FA7800">
      <w:r>
        <w:tab/>
      </w:r>
      <w:r>
        <w:tab/>
        <w:t>"PP_2447","hypothetical protein","Coils","Coil","","","228","244","-","","5.36-75.0",""</w:t>
      </w:r>
    </w:p>
    <w:p w14:paraId="570F8D45" w14:textId="77777777" w:rsidR="00FA7800" w:rsidRDefault="00FA7800" w:rsidP="00FA7800">
      <w:r>
        <w:tab/>
      </w:r>
      <w:r>
        <w:tab/>
        <w:t>PP_2447</w:t>
      </w:r>
      <w:r>
        <w:tab/>
        <w:t>SignalP-5.0</w:t>
      </w:r>
      <w:r>
        <w:tab/>
      </w:r>
      <w:proofErr w:type="spellStart"/>
      <w:r>
        <w:t>lipoprotein_signal_peptide</w:t>
      </w:r>
      <w:proofErr w:type="spellEnd"/>
      <w:r>
        <w:tab/>
        <w:t>1</w:t>
      </w:r>
      <w:r>
        <w:tab/>
        <w:t>44</w:t>
      </w:r>
      <w:r>
        <w:tab/>
        <w:t>0.912614</w:t>
      </w:r>
      <w:r>
        <w:tab/>
        <w:t>.</w:t>
      </w:r>
      <w:r>
        <w:tab/>
        <w:t>.</w:t>
      </w:r>
      <w:r>
        <w:tab/>
        <w:t>.</w:t>
      </w:r>
    </w:p>
    <w:p w14:paraId="0AAB7EBD" w14:textId="77777777" w:rsidR="00FA7800" w:rsidRDefault="00FA7800" w:rsidP="00FA7800">
      <w:r>
        <w:tab/>
        <w:t>proteomic evidence for existence: True</w:t>
      </w:r>
    </w:p>
    <w:p w14:paraId="13204F56" w14:textId="5EB56282" w:rsidR="00FA7800" w:rsidRDefault="00FA7800" w:rsidP="00FA7800">
      <w:r>
        <w:tab/>
        <w:t xml:space="preserve">observed as differentially expressed: </w:t>
      </w:r>
      <w:proofErr w:type="gramStart"/>
      <w:r>
        <w:t>True</w:t>
      </w:r>
      <w:proofErr w:type="gramEnd"/>
    </w:p>
    <w:p w14:paraId="6F90FF9F" w14:textId="4C34D56A" w:rsidR="00FA7800" w:rsidRDefault="00D3220E" w:rsidP="00FA7800">
      <w:r>
        <w:rPr>
          <w:noProof/>
        </w:rPr>
        <w:lastRenderedPageBreak/>
        <w:drawing>
          <wp:inline distT="0" distB="0" distL="0" distR="0" wp14:anchorId="692BA5CA" wp14:editId="6EF6EF74">
            <wp:extent cx="4921768" cy="3344425"/>
            <wp:effectExtent l="0" t="0" r="0" b="889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21768" cy="3344425"/>
                    </a:xfrm>
                    <a:prstGeom prst="rect">
                      <a:avLst/>
                    </a:prstGeom>
                  </pic:spPr>
                </pic:pic>
              </a:graphicData>
            </a:graphic>
          </wp:inline>
        </w:drawing>
      </w:r>
      <w:r>
        <w:rPr>
          <w:noProof/>
        </w:rPr>
        <w:drawing>
          <wp:inline distT="0" distB="0" distL="0" distR="0" wp14:anchorId="21EC2A29" wp14:editId="7D8666A1">
            <wp:extent cx="4921768" cy="3344425"/>
            <wp:effectExtent l="0" t="0" r="0" b="8890"/>
            <wp:docPr id="9" name="Picture 9"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21768" cy="3344425"/>
                    </a:xfrm>
                    <a:prstGeom prst="rect">
                      <a:avLst/>
                    </a:prstGeom>
                  </pic:spPr>
                </pic:pic>
              </a:graphicData>
            </a:graphic>
          </wp:inline>
        </w:drawing>
      </w:r>
    </w:p>
    <w:p w14:paraId="0FAC1EFF" w14:textId="052B517F" w:rsidR="00FA7800" w:rsidRDefault="00FA7800" w:rsidP="00FA7800">
      <w:r>
        <w:t>Notes:</w:t>
      </w:r>
    </w:p>
    <w:p w14:paraId="69E2173A" w14:textId="0A521B23" w:rsidR="00FA7800" w:rsidRDefault="00FA7800" w:rsidP="008973D2">
      <w:r>
        <w:tab/>
      </w:r>
      <w:r w:rsidR="00D3220E">
        <w:t xml:space="preserve">The PUF’s identification in the supernatant is consistent with its predicted signal peptide. </w:t>
      </w:r>
      <w:r w:rsidR="00362AFF">
        <w:t>The first hit,</w:t>
      </w:r>
      <w:r w:rsidR="00362AFF" w:rsidRPr="00362AFF">
        <w:t xml:space="preserve"> </w:t>
      </w:r>
      <w:r w:rsidR="00362AFF">
        <w:t xml:space="preserve">Q8YY76 a </w:t>
      </w:r>
      <w:proofErr w:type="spellStart"/>
      <w:r w:rsidR="00362AFF" w:rsidRPr="00362AFF">
        <w:t>Phytochelatin</w:t>
      </w:r>
      <w:proofErr w:type="spellEnd"/>
      <w:r w:rsidR="00362AFF">
        <w:t xml:space="preserve"> synthase</w:t>
      </w:r>
      <w:r w:rsidR="00DF2179">
        <w:t>-like protein</w:t>
      </w:r>
      <w:r w:rsidR="00362AFF">
        <w:t xml:space="preserve"> from an </w:t>
      </w:r>
      <w:r w:rsidR="00362AFF" w:rsidRPr="00362AFF">
        <w:t>unclassified Nostoc</w:t>
      </w:r>
      <w:r w:rsidR="00362AFF">
        <w:t xml:space="preserve"> species (blue-green algae) has good structural homology except for a C-terminal pair of </w:t>
      </w:r>
      <w:r w:rsidR="00362AFF">
        <w:rPr>
          <w:rFonts w:cstheme="minorHAnsi"/>
        </w:rPr>
        <w:t>α</w:t>
      </w:r>
      <w:r w:rsidR="00362AFF">
        <w:t xml:space="preserve">-helices running parallel to each other linked by a loop. This seems to be an extension of the protein as the C-terminus in the hit protein ends before this section. This pair of helices are not found in any of the other hits either. </w:t>
      </w:r>
      <w:proofErr w:type="spellStart"/>
      <w:r w:rsidR="00362AFF" w:rsidRPr="00362AFF">
        <w:t>Phytochelatin</w:t>
      </w:r>
      <w:proofErr w:type="spellEnd"/>
      <w:r w:rsidR="00362AFF">
        <w:t xml:space="preserve"> is a </w:t>
      </w:r>
      <w:proofErr w:type="spellStart"/>
      <w:r w:rsidR="00362AFF">
        <w:t>nonribosomal</w:t>
      </w:r>
      <w:proofErr w:type="spellEnd"/>
      <w:r w:rsidR="00362AFF">
        <w:t xml:space="preserve"> peptide heavy metal chelator produced by a broad array of eukaryotes</w:t>
      </w:r>
      <w:r w:rsidR="00DF2179">
        <w:t>.</w:t>
      </w:r>
      <w:r w:rsidR="00362AFF">
        <w:t xml:space="preserve"> </w:t>
      </w:r>
      <w:r w:rsidR="00DF2179">
        <w:t>H</w:t>
      </w:r>
      <w:r w:rsidR="00362AFF">
        <w:t>owever</w:t>
      </w:r>
      <w:r w:rsidR="00DF2179">
        <w:t>,</w:t>
      </w:r>
      <w:r w:rsidR="00362AFF">
        <w:t xml:space="preserve"> </w:t>
      </w:r>
      <w:proofErr w:type="spellStart"/>
      <w:r w:rsidR="00362AFF" w:rsidRPr="00362AFF">
        <w:t>Phytochelatin</w:t>
      </w:r>
      <w:proofErr w:type="spellEnd"/>
      <w:r w:rsidR="00362AFF">
        <w:t xml:space="preserve"> synthases in prokaryotes seem to be much less active in the ‘synthesis’ bit of the process and may instead be peptidases, this is something of a controversy apparently. </w:t>
      </w:r>
      <w:r w:rsidR="00DF2179">
        <w:t xml:space="preserve">This hit seems to be a cystine peptidase. </w:t>
      </w:r>
      <w:r w:rsidR="008973D2">
        <w:t xml:space="preserve">The authors of one of the papers presenting a structure for this hit hypothesize that this is part of an extracellular redox sensing system due to its reduced activity in the presence of oxidizing conditions and the fact that its product would be easy to sense. </w:t>
      </w:r>
    </w:p>
    <w:p w14:paraId="0AE7BA87" w14:textId="19C45E71" w:rsidR="008973D2" w:rsidRDefault="008973D2" w:rsidP="008973D2">
      <w:r>
        <w:lastRenderedPageBreak/>
        <w:tab/>
      </w:r>
      <w:r w:rsidR="00F83C8A">
        <w:t>A3DCU1 is another peptidase, this time one that is part of a peptidase containing ABC transporter complex</w:t>
      </w:r>
      <w:r w:rsidR="00967543">
        <w:t xml:space="preserve"> from </w:t>
      </w:r>
      <w:r w:rsidR="00967543">
        <w:rPr>
          <w:i/>
          <w:iCs/>
        </w:rPr>
        <w:t>C. therm</w:t>
      </w:r>
      <w:r w:rsidR="00967543">
        <w:t>. It shares good structural homology with both PP_2447 and the previous hit.</w:t>
      </w:r>
    </w:p>
    <w:p w14:paraId="29EE083A" w14:textId="1BF1DF6F" w:rsidR="00967543" w:rsidRDefault="00967543" w:rsidP="008973D2">
      <w:r>
        <w:tab/>
      </w:r>
      <w:r w:rsidRPr="00967543">
        <w:t>P81297</w:t>
      </w:r>
      <w:r>
        <w:t xml:space="preserve"> is another cysteine proteinase, this time from </w:t>
      </w:r>
      <w:r w:rsidRPr="00967543">
        <w:rPr>
          <w:i/>
          <w:iCs/>
        </w:rPr>
        <w:t>Staphylococcus aureus</w:t>
      </w:r>
      <w:r>
        <w:t>.  There’s little information about it that I could find but it again shares good homology with the previous proteins.</w:t>
      </w:r>
    </w:p>
    <w:p w14:paraId="29155C53" w14:textId="33839C11" w:rsidR="007654ED" w:rsidRDefault="007654ED" w:rsidP="008973D2"/>
    <w:p w14:paraId="5B070FB1" w14:textId="0EB4974C" w:rsidR="007654ED" w:rsidRDefault="007654ED" w:rsidP="008973D2">
      <w:pPr>
        <w:rPr>
          <w:b/>
          <w:bCs/>
        </w:rPr>
      </w:pPr>
      <w:r w:rsidRPr="007654ED">
        <w:rPr>
          <w:b/>
          <w:bCs/>
          <w:u w:val="single"/>
        </w:rPr>
        <w:t>PP_1726</w:t>
      </w:r>
      <w:r>
        <w:rPr>
          <w:b/>
          <w:bCs/>
        </w:rPr>
        <w:t>:</w:t>
      </w:r>
    </w:p>
    <w:p w14:paraId="411CFF33" w14:textId="57EF10AC" w:rsidR="007654ED" w:rsidRDefault="007654ED" w:rsidP="008973D2">
      <w:r>
        <w:rPr>
          <w:b/>
          <w:bCs/>
        </w:rPr>
        <w:tab/>
      </w:r>
      <w:r>
        <w:t xml:space="preserve">The top structure hit was unpublished but listed as a putative </w:t>
      </w:r>
      <w:r w:rsidR="00EA7552" w:rsidRPr="00EA7552">
        <w:t xml:space="preserve">ABC transporter, periplasmic substrate-binding protein from Campylobacter </w:t>
      </w:r>
      <w:proofErr w:type="spellStart"/>
      <w:r w:rsidR="00EA7552" w:rsidRPr="00EA7552">
        <w:t>jejuni</w:t>
      </w:r>
      <w:proofErr w:type="spellEnd"/>
      <w:r w:rsidR="00EA7552">
        <w:t>.</w:t>
      </w:r>
    </w:p>
    <w:p w14:paraId="095F7BB7" w14:textId="1946C4B3" w:rsidR="00EA7552" w:rsidRDefault="00EA7552" w:rsidP="008973D2">
      <w:r>
        <w:tab/>
      </w:r>
      <w:r w:rsidR="00D00955">
        <w:t xml:space="preserve">The second top hit (TM-score 0.83) is a </w:t>
      </w:r>
      <w:r w:rsidR="00D00955" w:rsidRPr="00D00955">
        <w:t>Sugar ABC transporter, periplasmic sugar-binding protein</w:t>
      </w:r>
      <w:r w:rsidR="00D00955">
        <w:t xml:space="preserve"> from </w:t>
      </w:r>
      <w:r w:rsidR="00D00955" w:rsidRPr="00D00955">
        <w:t xml:space="preserve">Thermus </w:t>
      </w:r>
      <w:proofErr w:type="gramStart"/>
      <w:r w:rsidR="00D00955" w:rsidRPr="00D00955">
        <w:t>thermophilus</w:t>
      </w:r>
      <w:proofErr w:type="gramEnd"/>
    </w:p>
    <w:p w14:paraId="7863A7F1" w14:textId="222EB3A0" w:rsidR="007654ED" w:rsidRDefault="007654ED" w:rsidP="008973D2"/>
    <w:p w14:paraId="720DF1CF" w14:textId="77777777" w:rsidR="007654ED" w:rsidRDefault="007654ED" w:rsidP="007654ED">
      <w:r w:rsidRPr="007654ED">
        <w:rPr>
          <w:b/>
          <w:bCs/>
          <w:u w:val="single"/>
        </w:rPr>
        <w:t>PP_0891</w:t>
      </w:r>
      <w:r>
        <w:t>:</w:t>
      </w:r>
    </w:p>
    <w:p w14:paraId="1C02896A" w14:textId="77777777" w:rsidR="007654ED" w:rsidRDefault="007654ED" w:rsidP="007654ED">
      <w:r>
        <w:tab/>
        <w:t>predicted terms from structural homology model:</w:t>
      </w:r>
    </w:p>
    <w:p w14:paraId="285E5AB0" w14:textId="77777777" w:rsidR="007654ED" w:rsidRDefault="007654ED" w:rsidP="007654ED">
      <w:r>
        <w:tab/>
      </w:r>
      <w:r>
        <w:tab/>
        <w:t>GO:0003824</w:t>
      </w:r>
      <w:r>
        <w:tab/>
        <w:t>catalytic activity</w:t>
      </w:r>
    </w:p>
    <w:p w14:paraId="46C9C7BC" w14:textId="77777777" w:rsidR="007654ED" w:rsidRDefault="007654ED" w:rsidP="007654ED">
      <w:r>
        <w:tab/>
      </w:r>
      <w:r>
        <w:tab/>
        <w:t>GO:0110165</w:t>
      </w:r>
      <w:r>
        <w:tab/>
        <w:t>cellular anatomical entity</w:t>
      </w:r>
    </w:p>
    <w:p w14:paraId="4600612C" w14:textId="77777777" w:rsidR="007654ED" w:rsidRDefault="007654ED" w:rsidP="007654ED">
      <w:r>
        <w:tab/>
      </w:r>
      <w:r>
        <w:tab/>
        <w:t>GO:0005488</w:t>
      </w:r>
      <w:r>
        <w:tab/>
        <w:t>binding</w:t>
      </w:r>
    </w:p>
    <w:p w14:paraId="179CA1B7" w14:textId="77777777" w:rsidR="007654ED" w:rsidRDefault="007654ED" w:rsidP="007654ED">
      <w:r>
        <w:tab/>
        <w:t>top structure hits</w:t>
      </w:r>
    </w:p>
    <w:p w14:paraId="6EF49CF4" w14:textId="77777777" w:rsidR="007654ED" w:rsidRDefault="007654ED" w:rsidP="007654ED">
      <w:r>
        <w:tab/>
      </w:r>
      <w:r>
        <w:tab/>
        <w:t>TM-score: 0.98,</w:t>
      </w:r>
      <w:r>
        <w:tab/>
        <w:t>Q48EL2</w:t>
      </w:r>
      <w:r>
        <w:tab/>
      </w:r>
      <w:proofErr w:type="spellStart"/>
      <w:r>
        <w:t>YceI</w:t>
      </w:r>
      <w:proofErr w:type="spellEnd"/>
      <w:r>
        <w:t>-like family protein</w:t>
      </w:r>
      <w:r>
        <w:tab/>
        <w:t>PSPPH_4050</w:t>
      </w:r>
      <w:r>
        <w:tab/>
        <w:t xml:space="preserve">Pseudomonas </w:t>
      </w:r>
      <w:proofErr w:type="spellStart"/>
      <w:r>
        <w:t>savastanoi</w:t>
      </w:r>
      <w:proofErr w:type="spellEnd"/>
      <w:r>
        <w:t xml:space="preserve"> </w:t>
      </w:r>
      <w:proofErr w:type="spellStart"/>
      <w:r>
        <w:t>pv</w:t>
      </w:r>
      <w:proofErr w:type="spellEnd"/>
      <w:r>
        <w:t xml:space="preserve">. </w:t>
      </w:r>
      <w:proofErr w:type="spellStart"/>
      <w:r>
        <w:t>phaseolicola</w:t>
      </w:r>
      <w:proofErr w:type="spellEnd"/>
      <w:r>
        <w:t xml:space="preserve"> (strain 1448A / Race 6) (Pseudomonas </w:t>
      </w:r>
      <w:proofErr w:type="spellStart"/>
      <w:r>
        <w:t>syringae</w:t>
      </w:r>
      <w:proofErr w:type="spellEnd"/>
      <w:r>
        <w:t xml:space="preserve"> </w:t>
      </w:r>
      <w:proofErr w:type="spellStart"/>
      <w:r>
        <w:t>pv</w:t>
      </w:r>
      <w:proofErr w:type="spellEnd"/>
      <w:r>
        <w:t xml:space="preserve">. </w:t>
      </w:r>
      <w:proofErr w:type="spellStart"/>
      <w:r>
        <w:t>phaseolicola</w:t>
      </w:r>
      <w:proofErr w:type="spellEnd"/>
      <w:r>
        <w:t xml:space="preserve"> (strain 1448A / Race 6))</w:t>
      </w:r>
    </w:p>
    <w:p w14:paraId="393634AD" w14:textId="77777777" w:rsidR="007654ED" w:rsidRDefault="007654ED" w:rsidP="007654ED">
      <w:r>
        <w:tab/>
      </w:r>
      <w:r>
        <w:tab/>
        <w:t>TM-score: 0.97,</w:t>
      </w:r>
      <w:r>
        <w:tab/>
        <w:t>Q21LI5</w:t>
      </w:r>
      <w:r>
        <w:tab/>
        <w:t>Cellulose-binding protein</w:t>
      </w:r>
      <w:r>
        <w:tab/>
        <w:t>cbm2A Sde_1182</w:t>
      </w:r>
      <w:r>
        <w:tab/>
      </w:r>
      <w:proofErr w:type="spellStart"/>
      <w:r>
        <w:t>Saccharophagus</w:t>
      </w:r>
      <w:proofErr w:type="spellEnd"/>
      <w:r>
        <w:t xml:space="preserve"> </w:t>
      </w:r>
      <w:proofErr w:type="spellStart"/>
      <w:r>
        <w:t>degradans</w:t>
      </w:r>
      <w:proofErr w:type="spellEnd"/>
      <w:r>
        <w:t xml:space="preserve"> (strain 2-40 / ATCC 43961 / DSM 17024)</w:t>
      </w:r>
    </w:p>
    <w:p w14:paraId="6F8FAA62" w14:textId="77777777" w:rsidR="007654ED" w:rsidRDefault="007654ED" w:rsidP="007654ED">
      <w:r>
        <w:tab/>
      </w:r>
      <w:r>
        <w:tab/>
        <w:t>TM-score: 0.79,</w:t>
      </w:r>
      <w:r>
        <w:tab/>
        <w:t>A2VST2</w:t>
      </w:r>
      <w:r>
        <w:tab/>
      </w:r>
      <w:proofErr w:type="spellStart"/>
      <w:r>
        <w:t>YceI</w:t>
      </w:r>
      <w:proofErr w:type="spellEnd"/>
      <w:r>
        <w:tab/>
        <w:t>BCPG_01022</w:t>
      </w:r>
      <w:r>
        <w:tab/>
      </w:r>
      <w:proofErr w:type="spellStart"/>
      <w:r>
        <w:t>Burkholderia</w:t>
      </w:r>
      <w:proofErr w:type="spellEnd"/>
      <w:r>
        <w:t xml:space="preserve"> </w:t>
      </w:r>
      <w:proofErr w:type="spellStart"/>
      <w:r>
        <w:t>cenocepacia</w:t>
      </w:r>
      <w:proofErr w:type="spellEnd"/>
      <w:r>
        <w:t xml:space="preserve"> PC184</w:t>
      </w:r>
    </w:p>
    <w:p w14:paraId="75887420" w14:textId="77777777" w:rsidR="007654ED" w:rsidRDefault="007654ED" w:rsidP="007654ED">
      <w:r>
        <w:tab/>
      </w:r>
      <w:r>
        <w:tab/>
        <w:t>TM-score: 0.79,</w:t>
      </w:r>
      <w:r>
        <w:tab/>
        <w:t>P83815</w:t>
      </w:r>
      <w:r>
        <w:tab/>
      </w:r>
      <w:proofErr w:type="spellStart"/>
      <w:r>
        <w:t>YceI</w:t>
      </w:r>
      <w:proofErr w:type="spellEnd"/>
      <w:r>
        <w:t xml:space="preserve"> domain-containing protein</w:t>
      </w:r>
      <w:r>
        <w:tab/>
        <w:t>nan</w:t>
      </w:r>
      <w:r>
        <w:tab/>
        <w:t>Thermus thermophilus</w:t>
      </w:r>
    </w:p>
    <w:p w14:paraId="0EDBD9A7" w14:textId="77777777" w:rsidR="007654ED" w:rsidRDefault="007654ED" w:rsidP="007654ED">
      <w:r>
        <w:tab/>
      </w:r>
      <w:r>
        <w:tab/>
        <w:t>TM-score: 0.79,</w:t>
      </w:r>
      <w:r>
        <w:tab/>
        <w:t>Q9I690</w:t>
      </w:r>
      <w:r>
        <w:tab/>
        <w:t>UPF0312 protein PA0423</w:t>
      </w:r>
      <w:r>
        <w:tab/>
        <w:t>PA0423</w:t>
      </w:r>
      <w:r>
        <w:tab/>
        <w:t>Pseudomonas aeruginosa (strain ATCC 15692 / DSM 22644 / CIP 104116 / JCM 14847 / LMG 12228 / 1C / PRS 101 / PAO1)</w:t>
      </w:r>
    </w:p>
    <w:p w14:paraId="2339900C" w14:textId="77777777" w:rsidR="007654ED" w:rsidRDefault="007654ED" w:rsidP="007654ED">
      <w:r>
        <w:tab/>
      </w:r>
      <w:proofErr w:type="spellStart"/>
      <w:r>
        <w:t>interproscan</w:t>
      </w:r>
      <w:proofErr w:type="spellEnd"/>
      <w:r>
        <w:t xml:space="preserve"> results</w:t>
      </w:r>
    </w:p>
    <w:p w14:paraId="7257CE8F" w14:textId="77777777" w:rsidR="007654ED" w:rsidRDefault="007654ED" w:rsidP="007654ED">
      <w:r>
        <w:tab/>
      </w:r>
      <w:r>
        <w:tab/>
        <w:t xml:space="preserve">"PP_0891","hypothetical protein","SUPERFAMILY","SSF101874","","IPR036761","21","191","1.7E-18","Lipid/polyisoprenoid-binding, </w:t>
      </w:r>
      <w:proofErr w:type="spellStart"/>
      <w:r>
        <w:t>YceI</w:t>
      </w:r>
      <w:proofErr w:type="spellEnd"/>
      <w:r>
        <w:t>-like superfamily","5.36-75.0",""</w:t>
      </w:r>
    </w:p>
    <w:p w14:paraId="2D9C389D" w14:textId="77777777" w:rsidR="007654ED" w:rsidRDefault="007654ED" w:rsidP="007654ED">
      <w:r>
        <w:tab/>
      </w:r>
      <w:r>
        <w:tab/>
        <w:t>"PP_0891","hypothetical protein","SMART","SM00867","","IPR007372","22","191","1.1E-13","Lipid/polyisoprenoid-binding, YceI-like","5.36-75.0",""</w:t>
      </w:r>
    </w:p>
    <w:p w14:paraId="5D34B1D4" w14:textId="77777777" w:rsidR="007654ED" w:rsidRDefault="007654ED" w:rsidP="007654ED">
      <w:r>
        <w:tab/>
      </w:r>
      <w:r>
        <w:tab/>
        <w:t>"PP_0891","hypothetical protein","Pfam","PF04264","YceI-like domain","IPR007372","23","166","5.2E-8","Lipid/polyisoprenoid-binding, YceI-like","5.36-75.0",""</w:t>
      </w:r>
    </w:p>
    <w:p w14:paraId="49970734" w14:textId="77777777" w:rsidR="007654ED" w:rsidRDefault="007654ED" w:rsidP="007654ED">
      <w:r>
        <w:tab/>
      </w:r>
      <w:r>
        <w:tab/>
        <w:t xml:space="preserve">"PP_0891","hypothetical protein","PIRSF","PIRSF029811","","IPR027016","1","193","1.8E-60","Uncharacterised protein with </w:t>
      </w:r>
      <w:proofErr w:type="spellStart"/>
      <w:r>
        <w:t>YceI</w:t>
      </w:r>
      <w:proofErr w:type="spellEnd"/>
      <w:r>
        <w:t xml:space="preserve"> domain","5.36-75.0",""</w:t>
      </w:r>
    </w:p>
    <w:p w14:paraId="41FC3307" w14:textId="77777777" w:rsidR="007654ED" w:rsidRDefault="007654ED" w:rsidP="007654ED">
      <w:r>
        <w:tab/>
      </w:r>
      <w:r>
        <w:tab/>
        <w:t xml:space="preserve">"PP_0891","hypothetical protein","Gene3D","G3DSA:2.40.128.110","","IPR036761","19","193","1.0E-46","Lipid/polyisoprenoid-binding, </w:t>
      </w:r>
      <w:proofErr w:type="spellStart"/>
      <w:r>
        <w:t>YceI</w:t>
      </w:r>
      <w:proofErr w:type="spellEnd"/>
      <w:r>
        <w:t>-like superfamily","5.36-75.0",""</w:t>
      </w:r>
    </w:p>
    <w:p w14:paraId="033E64EB" w14:textId="77777777" w:rsidR="007654ED" w:rsidRDefault="007654ED" w:rsidP="007654ED">
      <w:r>
        <w:lastRenderedPageBreak/>
        <w:tab/>
      </w:r>
      <w:r>
        <w:tab/>
        <w:t>PP_0891</w:t>
      </w:r>
      <w:r>
        <w:tab/>
        <w:t>SignalP-5.0</w:t>
      </w:r>
      <w:r>
        <w:tab/>
      </w:r>
      <w:proofErr w:type="spellStart"/>
      <w:r>
        <w:t>signal_peptide</w:t>
      </w:r>
      <w:proofErr w:type="spellEnd"/>
      <w:r>
        <w:tab/>
        <w:t>1</w:t>
      </w:r>
      <w:r>
        <w:tab/>
        <w:t>21</w:t>
      </w:r>
      <w:r>
        <w:tab/>
        <w:t>0.993590</w:t>
      </w:r>
      <w:r>
        <w:tab/>
        <w:t>.</w:t>
      </w:r>
      <w:r>
        <w:tab/>
        <w:t>.</w:t>
      </w:r>
      <w:r>
        <w:tab/>
        <w:t>.</w:t>
      </w:r>
    </w:p>
    <w:p w14:paraId="0BB248E4" w14:textId="77777777" w:rsidR="007654ED" w:rsidRDefault="007654ED" w:rsidP="007654ED">
      <w:r>
        <w:tab/>
        <w:t>proteomic evidence for existence: True</w:t>
      </w:r>
    </w:p>
    <w:p w14:paraId="74ADCA54" w14:textId="6D7C2B39" w:rsidR="007654ED" w:rsidRDefault="007654ED" w:rsidP="007654ED">
      <w:r>
        <w:tab/>
        <w:t xml:space="preserve">observed as differentially expressed: </w:t>
      </w:r>
      <w:proofErr w:type="gramStart"/>
      <w:r>
        <w:t>True</w:t>
      </w:r>
      <w:proofErr w:type="gramEnd"/>
    </w:p>
    <w:p w14:paraId="4F931C46" w14:textId="3CF216CC" w:rsidR="00243974" w:rsidRDefault="00243974" w:rsidP="007654ED">
      <w:r>
        <w:rPr>
          <w:noProof/>
        </w:rPr>
        <w:drawing>
          <wp:inline distT="0" distB="0" distL="0" distR="0" wp14:anchorId="23E977F8" wp14:editId="54EDA64A">
            <wp:extent cx="5337821" cy="3344425"/>
            <wp:effectExtent l="0" t="0" r="0" b="889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37821" cy="3344425"/>
                    </a:xfrm>
                    <a:prstGeom prst="rect">
                      <a:avLst/>
                    </a:prstGeom>
                  </pic:spPr>
                </pic:pic>
              </a:graphicData>
            </a:graphic>
          </wp:inline>
        </w:drawing>
      </w:r>
      <w:r>
        <w:rPr>
          <w:noProof/>
        </w:rPr>
        <w:drawing>
          <wp:inline distT="0" distB="0" distL="0" distR="0" wp14:anchorId="2E6154AC" wp14:editId="3C11458A">
            <wp:extent cx="5182372" cy="3344425"/>
            <wp:effectExtent l="0" t="0" r="0" b="8890"/>
            <wp:docPr id="11" name="Picture 1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82372" cy="3344425"/>
                    </a:xfrm>
                    <a:prstGeom prst="rect">
                      <a:avLst/>
                    </a:prstGeom>
                  </pic:spPr>
                </pic:pic>
              </a:graphicData>
            </a:graphic>
          </wp:inline>
        </w:drawing>
      </w:r>
    </w:p>
    <w:p w14:paraId="7F99456A" w14:textId="263AFD1C" w:rsidR="00360A40" w:rsidRDefault="00360A40" w:rsidP="007654ED">
      <w:r>
        <w:tab/>
        <w:t xml:space="preserve">The top structure hit has no attached publication and the protein Q48EL2, a </w:t>
      </w:r>
      <w:proofErr w:type="spellStart"/>
      <w:r>
        <w:t>Ycel</w:t>
      </w:r>
      <w:proofErr w:type="spellEnd"/>
      <w:r>
        <w:t xml:space="preserve">-like protein from Pseudomonas </w:t>
      </w:r>
      <w:proofErr w:type="spellStart"/>
      <w:r>
        <w:t>savastanoi</w:t>
      </w:r>
      <w:proofErr w:type="spellEnd"/>
      <w:r>
        <w:t xml:space="preserve"> </w:t>
      </w:r>
      <w:proofErr w:type="spellStart"/>
      <w:r>
        <w:t>pv</w:t>
      </w:r>
      <w:proofErr w:type="spellEnd"/>
      <w:r>
        <w:t xml:space="preserve">. </w:t>
      </w:r>
      <w:proofErr w:type="spellStart"/>
      <w:r>
        <w:t>Phaseolicola</w:t>
      </w:r>
      <w:proofErr w:type="spellEnd"/>
      <w:r>
        <w:t xml:space="preserve"> has very little publicly available information about it. That said it’s expected to bind </w:t>
      </w:r>
      <w:proofErr w:type="spellStart"/>
      <w:r>
        <w:t>polyisoprenoids</w:t>
      </w:r>
      <w:proofErr w:type="spellEnd"/>
      <w:r>
        <w:t>.</w:t>
      </w:r>
    </w:p>
    <w:p w14:paraId="65CF3B4E" w14:textId="5219365C" w:rsidR="00360A40" w:rsidRDefault="00360A40" w:rsidP="007654ED">
      <w:r>
        <w:tab/>
        <w:t xml:space="preserve">The second top structure hit, with a TM-score of 0.97, is also a </w:t>
      </w:r>
      <w:proofErr w:type="spellStart"/>
      <w:r>
        <w:t>Ycel</w:t>
      </w:r>
      <w:proofErr w:type="spellEnd"/>
      <w:r>
        <w:t xml:space="preserve">-like protein this time from </w:t>
      </w:r>
      <w:proofErr w:type="spellStart"/>
      <w:r>
        <w:t>Saccharophagus</w:t>
      </w:r>
      <w:proofErr w:type="spellEnd"/>
      <w:r>
        <w:t xml:space="preserve"> </w:t>
      </w:r>
      <w:proofErr w:type="spellStart"/>
      <w:r>
        <w:t>degradans</w:t>
      </w:r>
      <w:proofErr w:type="spellEnd"/>
      <w:r>
        <w:t xml:space="preserve"> which also binds </w:t>
      </w:r>
      <w:proofErr w:type="spellStart"/>
      <w:r>
        <w:t>polyisoprenoids</w:t>
      </w:r>
      <w:proofErr w:type="spellEnd"/>
      <w:r w:rsidR="00243974">
        <w:t>. This protein is implicated in plant cell wall breakdown</w:t>
      </w:r>
      <w:r>
        <w:t xml:space="preserve">. I think </w:t>
      </w:r>
      <w:proofErr w:type="spellStart"/>
      <w:r>
        <w:t>polyiosprenoid</w:t>
      </w:r>
      <w:proofErr w:type="spellEnd"/>
      <w:r>
        <w:t xml:space="preserve"> binding protein is a good annotation for PP_</w:t>
      </w:r>
      <w:r w:rsidR="00243974">
        <w:t>0891.</w:t>
      </w:r>
    </w:p>
    <w:p w14:paraId="2C475904" w14:textId="4C7DFC9C" w:rsidR="00E7597E" w:rsidRDefault="00E7597E" w:rsidP="007654ED">
      <w:r>
        <w:rPr>
          <w:b/>
          <w:bCs/>
          <w:u w:val="single"/>
        </w:rPr>
        <w:lastRenderedPageBreak/>
        <w:t>PP_0576:</w:t>
      </w:r>
    </w:p>
    <w:p w14:paraId="1850BC66" w14:textId="2224DF0E" w:rsidR="00E7597E" w:rsidRDefault="009551BC" w:rsidP="007654ED">
      <w:r>
        <w:tab/>
        <w:t xml:space="preserve">Both </w:t>
      </w:r>
      <w:proofErr w:type="spellStart"/>
      <w:r>
        <w:t>signalP</w:t>
      </w:r>
      <w:proofErr w:type="spellEnd"/>
      <w:r>
        <w:t xml:space="preserve"> and </w:t>
      </w:r>
      <w:proofErr w:type="spellStart"/>
      <w:r>
        <w:t>interpro</w:t>
      </w:r>
      <w:proofErr w:type="spellEnd"/>
      <w:r>
        <w:t xml:space="preserve"> say it’s a lipoprotein. It shares moderate (TM-score ~0.55) similarity with an oligomeric </w:t>
      </w:r>
      <w:proofErr w:type="spellStart"/>
      <w:r>
        <w:t>PelC</w:t>
      </w:r>
      <w:proofErr w:type="spellEnd"/>
      <w:r>
        <w:t xml:space="preserve"> outer membrane polysaccharide export protein from </w:t>
      </w:r>
      <w:r>
        <w:rPr>
          <w:i/>
          <w:iCs/>
        </w:rPr>
        <w:t>P. aeruginosa</w:t>
      </w:r>
      <w:r>
        <w:t xml:space="preserve"> which is a lipoprotein and a </w:t>
      </w:r>
      <w:proofErr w:type="spellStart"/>
      <w:r>
        <w:t>CsgG</w:t>
      </w:r>
      <w:proofErr w:type="spellEnd"/>
      <w:r>
        <w:t xml:space="preserve"> curli biogenesis system protein which is also a lipoprotein that forms an outer membrane pore</w:t>
      </w:r>
      <w:r w:rsidR="00610879">
        <w:t xml:space="preserve"> in </w:t>
      </w:r>
      <w:r w:rsidR="00610879">
        <w:rPr>
          <w:i/>
          <w:iCs/>
        </w:rPr>
        <w:t>E. coli</w:t>
      </w:r>
      <w:r w:rsidR="00610879">
        <w:t xml:space="preserve">. The core of </w:t>
      </w:r>
      <w:proofErr w:type="gramStart"/>
      <w:r w:rsidR="00610879">
        <w:t>both of these</w:t>
      </w:r>
      <w:proofErr w:type="gramEnd"/>
      <w:r w:rsidR="00610879">
        <w:t xml:space="preserve"> proteins matches quite well with PP_0576 but the membrane spanning </w:t>
      </w:r>
      <w:r w:rsidR="00610879">
        <w:rPr>
          <w:rFonts w:cstheme="minorHAnsi"/>
        </w:rPr>
        <w:t>β</w:t>
      </w:r>
      <w:r w:rsidR="00610879">
        <w:t xml:space="preserve">-barrel domain doesn’t match well largely because it looks mispositioned. I’m willing to say this is an outer membrane pore forming protein although what </w:t>
      </w:r>
      <w:proofErr w:type="gramStart"/>
      <w:r w:rsidR="00610879">
        <w:t>it’s</w:t>
      </w:r>
      <w:proofErr w:type="gramEnd"/>
      <w:r w:rsidR="00610879">
        <w:t xml:space="preserve"> transporting is an open question that I don’t think structural data will be able to resolve. Of note, both proteins are involved in exporting biofilm constituents. </w:t>
      </w:r>
    </w:p>
    <w:p w14:paraId="5DC164D8" w14:textId="635849FA" w:rsidR="00756D4E" w:rsidRDefault="00756D4E" w:rsidP="007654ED">
      <w:r>
        <w:rPr>
          <w:b/>
          <w:bCs/>
          <w:u w:val="single"/>
        </w:rPr>
        <w:t>PP_1397:</w:t>
      </w:r>
    </w:p>
    <w:p w14:paraId="4A613BBD" w14:textId="17C92545" w:rsidR="00756D4E" w:rsidRDefault="00756D4E" w:rsidP="007654ED">
      <w:r>
        <w:tab/>
      </w:r>
      <w:r w:rsidR="000D2B94">
        <w:t xml:space="preserve">The fragment is too small to get good </w:t>
      </w:r>
      <w:proofErr w:type="gramStart"/>
      <w:r w:rsidR="000D2B94">
        <w:t>hits</w:t>
      </w:r>
      <w:proofErr w:type="gramEnd"/>
    </w:p>
    <w:p w14:paraId="1AA79060" w14:textId="6C728578" w:rsidR="000D2B94" w:rsidRDefault="000D2B94" w:rsidP="007654ED">
      <w:r>
        <w:rPr>
          <w:b/>
          <w:bCs/>
          <w:u w:val="single"/>
        </w:rPr>
        <w:t>PP_1726:</w:t>
      </w:r>
    </w:p>
    <w:p w14:paraId="007749A7" w14:textId="787261A2" w:rsidR="000D2B94" w:rsidRDefault="000D2B94" w:rsidP="007654ED">
      <w:r>
        <w:tab/>
        <w:t>Has signal peptide and is “</w:t>
      </w:r>
      <w:r w:rsidRPr="000D2B94">
        <w:t>ABC transporter substrate-binding protein</w:t>
      </w:r>
      <w:r>
        <w:t xml:space="preserve">” according to </w:t>
      </w:r>
      <w:proofErr w:type="spellStart"/>
      <w:r>
        <w:t>interproscan</w:t>
      </w:r>
      <w:proofErr w:type="spellEnd"/>
      <w:r w:rsidR="00F76045">
        <w:t>. Is also actually annotated.</w:t>
      </w:r>
    </w:p>
    <w:p w14:paraId="57188C85" w14:textId="6C9E613B" w:rsidR="00F76045" w:rsidRDefault="00F76045" w:rsidP="007654ED">
      <w:r>
        <w:rPr>
          <w:b/>
          <w:bCs/>
          <w:u w:val="single"/>
        </w:rPr>
        <w:t>PP_2007:</w:t>
      </w:r>
    </w:p>
    <w:p w14:paraId="13050847" w14:textId="2B6D5AB4" w:rsidR="00F76045" w:rsidRDefault="00F76045" w:rsidP="007654ED">
      <w:r>
        <w:tab/>
        <w:t>“P</w:t>
      </w:r>
      <w:r w:rsidR="00ED6945">
        <w:t>-</w:t>
      </w:r>
      <w:r>
        <w:t>47</w:t>
      </w:r>
      <w:r w:rsidR="00ED6945">
        <w:t xml:space="preserve"> </w:t>
      </w:r>
      <w:r>
        <w:t xml:space="preserve">like protein” </w:t>
      </w:r>
      <w:r w:rsidR="00ED6945">
        <w:t xml:space="preserve">P-47 is a protein from the botulin toxin operon in </w:t>
      </w:r>
      <w:r w:rsidR="00ED6945">
        <w:rPr>
          <w:i/>
          <w:iCs/>
        </w:rPr>
        <w:t>C. botulinum</w:t>
      </w:r>
      <w:r w:rsidR="00ED6945">
        <w:t xml:space="preserve"> that does not have a known function. There is a very strong structural similarity between PP_2007 and P-47. P-47 has a tubular lipid binding (TULIP) fold which, as the name suggests, is used for binding lipids and other long hydrophobic substrates in some eukaryotes. A closely related protein from the same operon was experimentally shown to bind lipids in </w:t>
      </w:r>
      <w:r w:rsidR="00ED6945">
        <w:rPr>
          <w:i/>
          <w:iCs/>
        </w:rPr>
        <w:t>C. botulinum</w:t>
      </w:r>
      <w:r w:rsidR="00ED6945">
        <w:t xml:space="preserve">. </w:t>
      </w:r>
    </w:p>
    <w:p w14:paraId="1D3D6B28" w14:textId="0642750C" w:rsidR="0064019E" w:rsidRDefault="0064019E" w:rsidP="007654ED">
      <w:r>
        <w:rPr>
          <w:b/>
          <w:bCs/>
          <w:u w:val="single"/>
        </w:rPr>
        <w:t>PP_2306:</w:t>
      </w:r>
    </w:p>
    <w:p w14:paraId="422360D2" w14:textId="0E69A77F" w:rsidR="00E7597E" w:rsidRDefault="0064019E" w:rsidP="004D50BF">
      <w:r>
        <w:tab/>
        <w:t xml:space="preserve">Similarity to a protein involved in stabilizing the complement component C3 convertase complex in </w:t>
      </w:r>
      <w:r w:rsidRPr="0064019E">
        <w:rPr>
          <w:i/>
          <w:iCs/>
        </w:rPr>
        <w:t>Staphylococcus aureus</w:t>
      </w:r>
      <w:r>
        <w:t xml:space="preserve"> which is used as an immune evasion strategy. </w:t>
      </w:r>
      <w:r w:rsidR="008E7CE9">
        <w:t xml:space="preserve">The </w:t>
      </w:r>
      <w:proofErr w:type="spellStart"/>
      <w:r w:rsidR="008E7CE9">
        <w:t>hydrophobicities</w:t>
      </w:r>
      <w:proofErr w:type="spellEnd"/>
      <w:r w:rsidR="008E7CE9">
        <w:t xml:space="preserve"> also match up to some degree so </w:t>
      </w:r>
      <w:proofErr w:type="spellStart"/>
      <w:r w:rsidR="008E7CE9">
        <w:t>its</w:t>
      </w:r>
      <w:proofErr w:type="spellEnd"/>
      <w:r w:rsidR="008E7CE9">
        <w:t xml:space="preserve"> reasonable to assume PP_2306 is doing something similar on a molecular level. Given that </w:t>
      </w:r>
      <w:r w:rsidR="008E7CE9">
        <w:rPr>
          <w:i/>
          <w:iCs/>
        </w:rPr>
        <w:t>P. putida</w:t>
      </w:r>
      <w:r w:rsidR="008E7CE9">
        <w:t xml:space="preserve"> is not pathogenic its unlikely to be involved in the same biological process. It also has similarity to a hyperosmolarity resistance protein from </w:t>
      </w:r>
      <w:r w:rsidR="008E7CE9">
        <w:rPr>
          <w:i/>
          <w:iCs/>
        </w:rPr>
        <w:t>Staphylococcus epidermidis</w:t>
      </w:r>
      <w:r w:rsidR="008E7CE9">
        <w:t xml:space="preserve"> but is missing a chunk. PP_2306 is </w:t>
      </w:r>
      <w:proofErr w:type="gramStart"/>
      <w:r w:rsidR="008E7CE9">
        <w:t>pretty small</w:t>
      </w:r>
      <w:proofErr w:type="gramEnd"/>
      <w:r w:rsidR="008E7CE9">
        <w:t xml:space="preserve"> so I’m not willing to say that these aren’t </w:t>
      </w:r>
      <w:proofErr w:type="spellStart"/>
      <w:r w:rsidR="008E7CE9">
        <w:t>jus</w:t>
      </w:r>
      <w:proofErr w:type="spellEnd"/>
      <w:r w:rsidR="008E7CE9">
        <w:t xml:space="preserve"> spurious hits. </w:t>
      </w:r>
      <w:r w:rsidR="000D1437">
        <w:t>It’s</w:t>
      </w:r>
      <w:r w:rsidR="008E7CE9">
        <w:t xml:space="preserve"> probably a lipoprotein.</w:t>
      </w:r>
    </w:p>
    <w:p w14:paraId="27FD0EFF" w14:textId="1E55A4EE" w:rsidR="004D50BF" w:rsidRDefault="004D50BF" w:rsidP="004D50BF">
      <w:r>
        <w:rPr>
          <w:b/>
          <w:bCs/>
          <w:u w:val="single"/>
        </w:rPr>
        <w:t>PP_2363:</w:t>
      </w:r>
    </w:p>
    <w:p w14:paraId="56A5098A" w14:textId="400EF40E" w:rsidR="004D50BF" w:rsidRDefault="001F3527" w:rsidP="004D50BF">
      <w:r>
        <w:tab/>
      </w:r>
      <w:proofErr w:type="spellStart"/>
      <w:r>
        <w:t>CsuE</w:t>
      </w:r>
      <w:proofErr w:type="spellEnd"/>
      <w:r>
        <w:t xml:space="preserve"> like biofilm forming protein</w:t>
      </w:r>
      <w:r w:rsidR="00FD50E5">
        <w:t xml:space="preserve">, pilin component. It has a </w:t>
      </w:r>
      <w:proofErr w:type="gramStart"/>
      <w:r w:rsidR="00FD50E5">
        <w:t>really strong</w:t>
      </w:r>
      <w:proofErr w:type="gramEnd"/>
      <w:r w:rsidR="00FD50E5">
        <w:t xml:space="preserve"> structural overlap with the exception of one domain that is also quite similar but the predicted relative positioning of this </w:t>
      </w:r>
      <w:proofErr w:type="spellStart"/>
      <w:r w:rsidR="00FD50E5">
        <w:t>flexably</w:t>
      </w:r>
      <w:proofErr w:type="spellEnd"/>
      <w:r w:rsidR="00FD50E5">
        <w:t xml:space="preserve"> linked domain is off. </w:t>
      </w:r>
    </w:p>
    <w:p w14:paraId="18B5A6BD" w14:textId="59E4899E" w:rsidR="00B90F68" w:rsidRDefault="00B90F68" w:rsidP="004D50BF">
      <w:r>
        <w:rPr>
          <w:b/>
          <w:bCs/>
          <w:u w:val="single"/>
        </w:rPr>
        <w:t>PP_2853:</w:t>
      </w:r>
    </w:p>
    <w:p w14:paraId="2F8045A5" w14:textId="7DAB92E8" w:rsidR="00B90F68" w:rsidRDefault="00B90F68" w:rsidP="004D50BF">
      <w:pPr>
        <w:rPr>
          <w:rFonts w:cstheme="minorHAnsi"/>
        </w:rPr>
      </w:pPr>
      <w:r>
        <w:tab/>
        <w:t xml:space="preserve">Has signal peptide, consensus disorder prediction and coiled coils prediction. The main structure of the protein is a </w:t>
      </w:r>
      <w:r>
        <w:rPr>
          <w:rFonts w:cstheme="minorHAnsi"/>
        </w:rPr>
        <w:t>β</w:t>
      </w:r>
      <w:r>
        <w:t xml:space="preserve">-barrel with an </w:t>
      </w:r>
      <w:r>
        <w:rPr>
          <w:rFonts w:cstheme="minorHAnsi"/>
        </w:rPr>
        <w:t xml:space="preserve">α-helix occluding one end. There’s a long, </w:t>
      </w:r>
      <w:proofErr w:type="gramStart"/>
      <w:r>
        <w:rPr>
          <w:rFonts w:cstheme="minorHAnsi"/>
        </w:rPr>
        <w:t>unstructured</w:t>
      </w:r>
      <w:proofErr w:type="gramEnd"/>
      <w:r>
        <w:rPr>
          <w:rFonts w:cstheme="minorHAnsi"/>
        </w:rPr>
        <w:t xml:space="preserve"> and predicted disordered region connecting to a freely positioned α-helix. Strong similarity to a polypeptide exporter protein</w:t>
      </w:r>
      <w:r w:rsidR="005E6861">
        <w:rPr>
          <w:rFonts w:cstheme="minorHAnsi"/>
        </w:rPr>
        <w:t xml:space="preserve"> (</w:t>
      </w:r>
      <w:proofErr w:type="spellStart"/>
      <w:r w:rsidR="005E6861">
        <w:rPr>
          <w:rFonts w:cstheme="minorHAnsi"/>
        </w:rPr>
        <w:t>FapF</w:t>
      </w:r>
      <w:proofErr w:type="spellEnd"/>
      <w:r w:rsidR="005E6861">
        <w:rPr>
          <w:rFonts w:cstheme="minorHAnsi"/>
        </w:rPr>
        <w:t>)</w:t>
      </w:r>
      <w:r>
        <w:rPr>
          <w:rFonts w:cstheme="minorHAnsi"/>
        </w:rPr>
        <w:t xml:space="preserve"> involved in the construction of amyloid biofilm components</w:t>
      </w:r>
      <w:r w:rsidR="00B034BE">
        <w:rPr>
          <w:rFonts w:cstheme="minorHAnsi"/>
        </w:rPr>
        <w:t xml:space="preserve"> in </w:t>
      </w:r>
      <w:r w:rsidR="00B034BE" w:rsidRPr="00B034BE">
        <w:rPr>
          <w:rFonts w:cstheme="minorHAnsi"/>
          <w:i/>
          <w:iCs/>
        </w:rPr>
        <w:t>Pseudomonas</w:t>
      </w:r>
      <w:r w:rsidR="00B034BE">
        <w:rPr>
          <w:rFonts w:cstheme="minorHAnsi"/>
          <w:i/>
          <w:iCs/>
        </w:rPr>
        <w:t xml:space="preserve"> sp. UK4</w:t>
      </w:r>
      <w:r w:rsidR="005E6861">
        <w:rPr>
          <w:rFonts w:cstheme="minorHAnsi"/>
        </w:rPr>
        <w:t>.</w:t>
      </w:r>
    </w:p>
    <w:p w14:paraId="3A2FCA4A" w14:textId="12ABF267" w:rsidR="00B034BE" w:rsidRDefault="00B034BE" w:rsidP="004D50BF">
      <w:pPr>
        <w:rPr>
          <w:rFonts w:cstheme="minorHAnsi"/>
          <w:bCs/>
        </w:rPr>
      </w:pPr>
      <w:r>
        <w:rPr>
          <w:rFonts w:cstheme="minorHAnsi"/>
          <w:b/>
          <w:u w:val="single"/>
        </w:rPr>
        <w:t>PP_3350:</w:t>
      </w:r>
    </w:p>
    <w:p w14:paraId="697F03D3" w14:textId="7BEC1BF7" w:rsidR="00B034BE" w:rsidRDefault="00B034BE" w:rsidP="004D50BF">
      <w:r>
        <w:rPr>
          <w:rFonts w:cstheme="minorHAnsi"/>
          <w:bCs/>
        </w:rPr>
        <w:tab/>
        <w:t xml:space="preserve">Has predicted signal peptide and “alginate export domain”.  Present strongly in pellet and </w:t>
      </w:r>
      <w:r w:rsidR="00970ABE">
        <w:rPr>
          <w:rFonts w:cstheme="minorHAnsi"/>
          <w:bCs/>
        </w:rPr>
        <w:t>supernatant</w:t>
      </w:r>
      <w:r>
        <w:rPr>
          <w:rFonts w:cstheme="minorHAnsi"/>
          <w:bCs/>
        </w:rPr>
        <w:t xml:space="preserve"> but not OMVs, </w:t>
      </w:r>
      <w:r w:rsidR="00970ABE">
        <w:rPr>
          <w:rFonts w:cstheme="minorHAnsi"/>
          <w:bCs/>
        </w:rPr>
        <w:t xml:space="preserve">general upregulation in presence of lignin unlikely. </w:t>
      </w:r>
      <w:r w:rsidR="00486E18">
        <w:rPr>
          <w:rFonts w:cstheme="minorHAnsi"/>
          <w:bCs/>
        </w:rPr>
        <w:t>The protein is a large</w:t>
      </w:r>
      <w:r w:rsidR="00486E18" w:rsidRPr="00486E18">
        <w:rPr>
          <w:rFonts w:cstheme="minorHAnsi"/>
        </w:rPr>
        <w:t xml:space="preserve"> </w:t>
      </w:r>
      <w:r w:rsidR="00486E18">
        <w:rPr>
          <w:rFonts w:cstheme="minorHAnsi"/>
        </w:rPr>
        <w:t>β</w:t>
      </w:r>
      <w:r w:rsidR="00486E18">
        <w:t xml:space="preserve">-barrel that matches strongly to </w:t>
      </w:r>
      <w:r w:rsidR="00486E18" w:rsidRPr="00486E18">
        <w:t xml:space="preserve">Alginate biosynthesis protein </w:t>
      </w:r>
      <w:proofErr w:type="spellStart"/>
      <w:r w:rsidR="00486E18" w:rsidRPr="00486E18">
        <w:t>AlgE</w:t>
      </w:r>
      <w:proofErr w:type="spellEnd"/>
      <w:r w:rsidR="00486E18">
        <w:t xml:space="preserve"> from </w:t>
      </w:r>
      <w:r w:rsidR="00486E18">
        <w:rPr>
          <w:i/>
          <w:iCs/>
        </w:rPr>
        <w:t>P. aeruginosa</w:t>
      </w:r>
      <w:r w:rsidR="000F33C7">
        <w:t xml:space="preserve">. This is also an exporter of biofilm constituents. PP_3350 has been previously identified by CBI as a low homology alginate porin relative that is important for </w:t>
      </w:r>
      <w:r w:rsidR="000F33C7">
        <w:rPr>
          <w:i/>
          <w:iCs/>
        </w:rPr>
        <w:t>P. putida</w:t>
      </w:r>
      <w:r w:rsidR="000F33C7">
        <w:t xml:space="preserve"> tolerance of hydroxycinnamic acid derivatives. </w:t>
      </w:r>
      <w:r w:rsidR="006F4237">
        <w:t>It also shares close structural similarity to multiple other porins with diverse substrate specificities.</w:t>
      </w:r>
    </w:p>
    <w:p w14:paraId="06F5E1DF" w14:textId="332E1D2D" w:rsidR="006F4237" w:rsidRDefault="006F4237" w:rsidP="004D50BF">
      <w:r>
        <w:rPr>
          <w:b/>
          <w:bCs/>
          <w:u w:val="single"/>
        </w:rPr>
        <w:lastRenderedPageBreak/>
        <w:t>PP_3445:</w:t>
      </w:r>
    </w:p>
    <w:p w14:paraId="0B2206E4" w14:textId="1C8E0C54" w:rsidR="006F4237" w:rsidRDefault="006F4237" w:rsidP="004D50BF">
      <w:r>
        <w:tab/>
        <w:t xml:space="preserve">Bad structural matches, no other information. </w:t>
      </w:r>
    </w:p>
    <w:p w14:paraId="107BA8D8" w14:textId="0AFACE71" w:rsidR="006F4237" w:rsidRDefault="006F4237" w:rsidP="004D50BF">
      <w:r>
        <w:rPr>
          <w:b/>
          <w:bCs/>
          <w:u w:val="single"/>
        </w:rPr>
        <w:t>PP_3954:</w:t>
      </w:r>
    </w:p>
    <w:p w14:paraId="11CAC83F" w14:textId="0A8A8DD7" w:rsidR="00220E32" w:rsidRDefault="006F4237" w:rsidP="00A6549B">
      <w:r>
        <w:tab/>
      </w:r>
      <w:proofErr w:type="spellStart"/>
      <w:r w:rsidR="00CD4272">
        <w:t>Interproscan</w:t>
      </w:r>
      <w:proofErr w:type="spellEnd"/>
      <w:r w:rsidR="00CD4272">
        <w:t xml:space="preserve"> says it’s a substrate binding protein and/or a TRAP transporter solute receptor, TAXI family. Has a signal peptide.  High in supernatant and pellet low in OMV. Reliably upregulated in lignin. </w:t>
      </w:r>
      <w:r w:rsidR="00724436">
        <w:t xml:space="preserve">In the genome its right between </w:t>
      </w:r>
      <w:proofErr w:type="spellStart"/>
      <w:r w:rsidR="00724436">
        <w:t>trkH</w:t>
      </w:r>
      <w:proofErr w:type="spellEnd"/>
      <w:r w:rsidR="00724436">
        <w:t>-I, a potassium transporter and PP_3955, a ‘permease’.</w:t>
      </w:r>
      <w:r w:rsidR="00A6549B">
        <w:t xml:space="preserve"> It has very strong similarity to a putative periplasmic glutamate/glutamine-binding protein</w:t>
      </w:r>
      <w:r w:rsidR="00724436">
        <w:t xml:space="preserve"> </w:t>
      </w:r>
      <w:r w:rsidR="00A6549B">
        <w:t xml:space="preserve">from </w:t>
      </w:r>
      <w:r w:rsidR="00A6549B">
        <w:rPr>
          <w:i/>
          <w:iCs/>
        </w:rPr>
        <w:t>Thermus thermophilus</w:t>
      </w:r>
      <w:r w:rsidR="00A6549B">
        <w:t xml:space="preserve"> </w:t>
      </w:r>
      <w:r w:rsidR="00220E32">
        <w:t xml:space="preserve">as well as </w:t>
      </w:r>
      <w:proofErr w:type="gramStart"/>
      <w:r w:rsidR="00220E32">
        <w:t>a</w:t>
      </w:r>
      <w:proofErr w:type="gramEnd"/>
      <w:r w:rsidR="00220E32">
        <w:t xml:space="preserve"> </w:t>
      </w:r>
      <w:r w:rsidR="00220E32" w:rsidRPr="00220E32">
        <w:t xml:space="preserve">immunogenic protein from </w:t>
      </w:r>
      <w:proofErr w:type="spellStart"/>
      <w:r w:rsidR="00220E32" w:rsidRPr="00220E32">
        <w:t>ehrlichia</w:t>
      </w:r>
      <w:proofErr w:type="spellEnd"/>
      <w:r w:rsidR="00220E32" w:rsidRPr="00220E32">
        <w:t xml:space="preserve"> </w:t>
      </w:r>
      <w:proofErr w:type="spellStart"/>
      <w:r w:rsidR="00220E32" w:rsidRPr="00220E32">
        <w:t>chaffeensis</w:t>
      </w:r>
      <w:proofErr w:type="spellEnd"/>
      <w:r w:rsidR="00220E32">
        <w:t xml:space="preserve"> for which I cannot find molecular details of its behavior. This is probably a periplasmic substrate binding protein related to the neighboring permease.</w:t>
      </w:r>
    </w:p>
    <w:p w14:paraId="007021BD" w14:textId="624D4893" w:rsidR="00220E32" w:rsidRDefault="00220E32" w:rsidP="00A6549B">
      <w:r>
        <w:rPr>
          <w:b/>
          <w:bCs/>
          <w:u w:val="single"/>
        </w:rPr>
        <w:t>PP</w:t>
      </w:r>
      <w:r w:rsidR="006E12C9">
        <w:rPr>
          <w:b/>
          <w:bCs/>
          <w:u w:val="single"/>
        </w:rPr>
        <w:t>_3985:</w:t>
      </w:r>
    </w:p>
    <w:p w14:paraId="49E61CCC" w14:textId="16EB3241" w:rsidR="006E12C9" w:rsidRDefault="006E12C9" w:rsidP="00A6549B">
      <w:r>
        <w:tab/>
        <w:t xml:space="preserve">This was already annotated as a </w:t>
      </w:r>
      <w:proofErr w:type="gramStart"/>
      <w:r>
        <w:t>transposase</w:t>
      </w:r>
      <w:proofErr w:type="gramEnd"/>
    </w:p>
    <w:p w14:paraId="57F3AC3F" w14:textId="50C5352E" w:rsidR="006E12C9" w:rsidRDefault="006E12C9" w:rsidP="00A6549B">
      <w:r>
        <w:rPr>
          <w:b/>
          <w:bCs/>
          <w:u w:val="single"/>
        </w:rPr>
        <w:t>PP_</w:t>
      </w:r>
      <w:r w:rsidR="00221D50">
        <w:rPr>
          <w:b/>
          <w:bCs/>
          <w:u w:val="single"/>
        </w:rPr>
        <w:t>4906:</w:t>
      </w:r>
    </w:p>
    <w:p w14:paraId="3895F609" w14:textId="5BF6ABB7" w:rsidR="00221D50" w:rsidRDefault="00221D50" w:rsidP="00A6549B">
      <w:r>
        <w:tab/>
      </w:r>
      <w:proofErr w:type="spellStart"/>
      <w:r w:rsidR="00F5588C">
        <w:t>Interproscan</w:t>
      </w:r>
      <w:proofErr w:type="spellEnd"/>
      <w:r w:rsidR="00F5588C">
        <w:t xml:space="preserve"> calls this a </w:t>
      </w:r>
      <w:r w:rsidR="00F5588C" w:rsidRPr="00F5588C">
        <w:t>Metal-dependent hydrolase HDOD</w:t>
      </w:r>
      <w:r w:rsidR="00F5588C">
        <w:t>. And says it has coils</w:t>
      </w:r>
      <w:r w:rsidR="00C8030F">
        <w:t xml:space="preserve">. Its only getting terrible RUPEE </w:t>
      </w:r>
      <w:proofErr w:type="gramStart"/>
      <w:r w:rsidR="00C8030F">
        <w:t>hits</w:t>
      </w:r>
      <w:proofErr w:type="gramEnd"/>
    </w:p>
    <w:p w14:paraId="21267D13" w14:textId="7A42AA90" w:rsidR="00C8030F" w:rsidRDefault="00C8030F" w:rsidP="00A6549B">
      <w:r>
        <w:rPr>
          <w:b/>
          <w:bCs/>
          <w:u w:val="single"/>
        </w:rPr>
        <w:t>PP_5363:</w:t>
      </w:r>
    </w:p>
    <w:p w14:paraId="6A96535E" w14:textId="0ACBAAB0" w:rsidR="00C8030F" w:rsidRDefault="00C8030F" w:rsidP="00A6549B">
      <w:r>
        <w:tab/>
      </w:r>
      <w:r w:rsidR="004969A4">
        <w:t xml:space="preserve">Has signal peptide. RUPEE hits are too poor to be informative. Protein has a mostly complete </w:t>
      </w:r>
      <w:r w:rsidR="004969A4">
        <w:rPr>
          <w:rFonts w:cstheme="minorHAnsi"/>
        </w:rPr>
        <w:t>β</w:t>
      </w:r>
      <w:r w:rsidR="004969A4">
        <w:t xml:space="preserve">-barrel </w:t>
      </w:r>
      <w:proofErr w:type="gramStart"/>
      <w:r w:rsidR="004969A4">
        <w:t>core</w:t>
      </w:r>
      <w:proofErr w:type="gramEnd"/>
    </w:p>
    <w:p w14:paraId="452DFCA7" w14:textId="2A708DD3" w:rsidR="004969A4" w:rsidRDefault="004969A4" w:rsidP="00A6549B">
      <w:r>
        <w:rPr>
          <w:b/>
          <w:bCs/>
          <w:u w:val="single"/>
        </w:rPr>
        <w:t>PP_</w:t>
      </w:r>
      <w:r w:rsidR="00641736">
        <w:rPr>
          <w:b/>
          <w:bCs/>
          <w:u w:val="single"/>
        </w:rPr>
        <w:t>5531:</w:t>
      </w:r>
    </w:p>
    <w:p w14:paraId="75BE8C38" w14:textId="2F6432E3" w:rsidR="00A928D7" w:rsidRDefault="00641736" w:rsidP="00A6549B">
      <w:r>
        <w:tab/>
        <w:t>High in OMVs but not pellet or supernatant, reliably downregulated in response to lignin.</w:t>
      </w:r>
      <w:r w:rsidR="00A928D7">
        <w:t xml:space="preserve"> Closely structurally related to </w:t>
      </w:r>
      <w:proofErr w:type="gramStart"/>
      <w:r w:rsidR="00A928D7">
        <w:t>a number of</w:t>
      </w:r>
      <w:proofErr w:type="gramEnd"/>
      <w:r w:rsidR="00A928D7">
        <w:t xml:space="preserve"> other PUFs one of which is described as potentially being a metal-dependent hydrolase. </w:t>
      </w:r>
      <w:proofErr w:type="spellStart"/>
      <w:r w:rsidR="00A928D7">
        <w:t>Interproscan</w:t>
      </w:r>
      <w:proofErr w:type="spellEnd"/>
      <w:r w:rsidR="00A928D7">
        <w:t xml:space="preserve"> annotates it with </w:t>
      </w:r>
      <w:r w:rsidR="00A928D7" w:rsidRPr="00A928D7">
        <w:t>"</w:t>
      </w:r>
      <w:proofErr w:type="spellStart"/>
      <w:r w:rsidR="00A928D7" w:rsidRPr="00A928D7">
        <w:t>DinB</w:t>
      </w:r>
      <w:proofErr w:type="spellEnd"/>
      <w:r w:rsidR="00A928D7" w:rsidRPr="00A928D7">
        <w:t>/</w:t>
      </w:r>
      <w:proofErr w:type="spellStart"/>
      <w:r w:rsidR="00A928D7" w:rsidRPr="00A928D7">
        <w:t>YfiT</w:t>
      </w:r>
      <w:proofErr w:type="spellEnd"/>
      <w:r w:rsidR="00A928D7" w:rsidRPr="00A928D7">
        <w:t xml:space="preserve">-like putative </w:t>
      </w:r>
      <w:proofErr w:type="gramStart"/>
      <w:r w:rsidR="00A928D7" w:rsidRPr="00A928D7">
        <w:t>metalloenzymes</w:t>
      </w:r>
      <w:proofErr w:type="gramEnd"/>
      <w:r w:rsidR="00A928D7" w:rsidRPr="00A928D7">
        <w:t>"</w:t>
      </w:r>
    </w:p>
    <w:p w14:paraId="32010708" w14:textId="4B1B6EF5" w:rsidR="00A928D7" w:rsidRDefault="00A928D7" w:rsidP="00A6549B">
      <w:r>
        <w:rPr>
          <w:b/>
          <w:bCs/>
          <w:u w:val="single"/>
        </w:rPr>
        <w:t>PP_5710:</w:t>
      </w:r>
    </w:p>
    <w:p w14:paraId="13C61494" w14:textId="2B03A1E3" w:rsidR="002F553E" w:rsidRDefault="00A928D7" w:rsidP="00A6549B">
      <w:r>
        <w:tab/>
      </w:r>
      <w:proofErr w:type="spellStart"/>
      <w:r>
        <w:t>Lipopoprotein</w:t>
      </w:r>
      <w:proofErr w:type="spellEnd"/>
      <w:r>
        <w:t xml:space="preserve"> signal peptide from both </w:t>
      </w:r>
      <w:proofErr w:type="spellStart"/>
      <w:r>
        <w:t>interpro</w:t>
      </w:r>
      <w:proofErr w:type="spellEnd"/>
      <w:r>
        <w:t xml:space="preserve"> and </w:t>
      </w:r>
      <w:proofErr w:type="spellStart"/>
      <w:r>
        <w:t>singalp</w:t>
      </w:r>
      <w:proofErr w:type="spellEnd"/>
      <w:r>
        <w:t xml:space="preserve">. </w:t>
      </w:r>
      <w:r w:rsidR="002F553E">
        <w:t>Structural similarity hits are garbage though.</w:t>
      </w:r>
    </w:p>
    <w:p w14:paraId="45663E4E" w14:textId="6529C5AC" w:rsidR="002F553E" w:rsidRDefault="002F553E" w:rsidP="00A6549B">
      <w:r>
        <w:rPr>
          <w:b/>
          <w:bCs/>
          <w:u w:val="single"/>
        </w:rPr>
        <w:t>PP_5737:</w:t>
      </w:r>
    </w:p>
    <w:p w14:paraId="0E913B5E" w14:textId="6EDDCBF3" w:rsidR="002F553E" w:rsidRPr="00C96736" w:rsidRDefault="002F553E" w:rsidP="00A6549B">
      <w:r>
        <w:tab/>
      </w:r>
      <w:r w:rsidR="00C96736">
        <w:t xml:space="preserve">No information from </w:t>
      </w:r>
      <w:proofErr w:type="spellStart"/>
      <w:r w:rsidR="00C96736">
        <w:t>interproscan</w:t>
      </w:r>
      <w:proofErr w:type="spellEnd"/>
      <w:r w:rsidR="00C96736">
        <w:t xml:space="preserve"> and structural hits max out at a TM-score of 0.43 which hits against a protein that binds methylated adenosine in the motif G(m</w:t>
      </w:r>
      <w:r w:rsidR="00C96736">
        <w:rPr>
          <w:vertAlign w:val="superscript"/>
        </w:rPr>
        <w:t>6</w:t>
      </w:r>
      <w:proofErr w:type="gramStart"/>
      <w:r w:rsidR="00C96736">
        <w:t>A)C.</w:t>
      </w:r>
      <w:proofErr w:type="gramEnd"/>
      <w:r w:rsidR="00C96736">
        <w:t xml:space="preserve"> The overall shape of the proteins </w:t>
      </w:r>
      <w:proofErr w:type="gramStart"/>
      <w:r w:rsidR="00C96736">
        <w:t>are</w:t>
      </w:r>
      <w:proofErr w:type="gramEnd"/>
      <w:r w:rsidR="00C96736">
        <w:t xml:space="preserve"> the same but the fit it too sloppy for me to feel comfortable saying they have similar functions. </w:t>
      </w:r>
    </w:p>
    <w:p w14:paraId="58E02BF8" w14:textId="77777777" w:rsidR="002F553E" w:rsidRPr="002F553E" w:rsidRDefault="002F553E" w:rsidP="00A6549B"/>
    <w:p w14:paraId="6769627D" w14:textId="77777777" w:rsidR="000F33C7" w:rsidRPr="00486E18" w:rsidRDefault="000F33C7" w:rsidP="004D50BF">
      <w:pPr>
        <w:rPr>
          <w:bCs/>
        </w:rPr>
      </w:pPr>
    </w:p>
    <w:sectPr w:rsidR="000F33C7" w:rsidRPr="00486E18" w:rsidSect="0037375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FAF"/>
    <w:rsid w:val="00010C44"/>
    <w:rsid w:val="000B2D13"/>
    <w:rsid w:val="000B3853"/>
    <w:rsid w:val="000D1437"/>
    <w:rsid w:val="000D2B94"/>
    <w:rsid w:val="000D5348"/>
    <w:rsid w:val="000D65BB"/>
    <w:rsid w:val="000F33C7"/>
    <w:rsid w:val="0011479D"/>
    <w:rsid w:val="00134696"/>
    <w:rsid w:val="001675DD"/>
    <w:rsid w:val="00197149"/>
    <w:rsid w:val="001A4E7C"/>
    <w:rsid w:val="001F3527"/>
    <w:rsid w:val="002036E6"/>
    <w:rsid w:val="00220E32"/>
    <w:rsid w:val="00221D50"/>
    <w:rsid w:val="00222938"/>
    <w:rsid w:val="00243974"/>
    <w:rsid w:val="0025058C"/>
    <w:rsid w:val="00250924"/>
    <w:rsid w:val="002633A0"/>
    <w:rsid w:val="002B6667"/>
    <w:rsid w:val="002F1E52"/>
    <w:rsid w:val="002F553E"/>
    <w:rsid w:val="00352CE0"/>
    <w:rsid w:val="00360A40"/>
    <w:rsid w:val="00362AFF"/>
    <w:rsid w:val="00373752"/>
    <w:rsid w:val="003D050D"/>
    <w:rsid w:val="003E2A50"/>
    <w:rsid w:val="0042478D"/>
    <w:rsid w:val="00486E18"/>
    <w:rsid w:val="004969A4"/>
    <w:rsid w:val="004976A8"/>
    <w:rsid w:val="004C279A"/>
    <w:rsid w:val="004D50BF"/>
    <w:rsid w:val="004D7E82"/>
    <w:rsid w:val="00553E4E"/>
    <w:rsid w:val="005E6861"/>
    <w:rsid w:val="0060552D"/>
    <w:rsid w:val="00610879"/>
    <w:rsid w:val="0064019E"/>
    <w:rsid w:val="00641736"/>
    <w:rsid w:val="006A5CFF"/>
    <w:rsid w:val="006B2452"/>
    <w:rsid w:val="006E12C9"/>
    <w:rsid w:val="006F1DE2"/>
    <w:rsid w:val="006F4237"/>
    <w:rsid w:val="00724436"/>
    <w:rsid w:val="00742DC5"/>
    <w:rsid w:val="00745438"/>
    <w:rsid w:val="00756D4E"/>
    <w:rsid w:val="00757D60"/>
    <w:rsid w:val="007654ED"/>
    <w:rsid w:val="007B2BE1"/>
    <w:rsid w:val="007C4E81"/>
    <w:rsid w:val="007E512A"/>
    <w:rsid w:val="007F0A5E"/>
    <w:rsid w:val="007F3042"/>
    <w:rsid w:val="00835B82"/>
    <w:rsid w:val="00873448"/>
    <w:rsid w:val="0087498B"/>
    <w:rsid w:val="00876ECA"/>
    <w:rsid w:val="008973D2"/>
    <w:rsid w:val="008E7CE9"/>
    <w:rsid w:val="00930898"/>
    <w:rsid w:val="009551BC"/>
    <w:rsid w:val="00967543"/>
    <w:rsid w:val="00970ABE"/>
    <w:rsid w:val="009903FE"/>
    <w:rsid w:val="009D6FAF"/>
    <w:rsid w:val="009E0191"/>
    <w:rsid w:val="00A27EB5"/>
    <w:rsid w:val="00A6549B"/>
    <w:rsid w:val="00A928D7"/>
    <w:rsid w:val="00AB4164"/>
    <w:rsid w:val="00AB74CE"/>
    <w:rsid w:val="00AD2F97"/>
    <w:rsid w:val="00B034BE"/>
    <w:rsid w:val="00B32EAA"/>
    <w:rsid w:val="00B34F40"/>
    <w:rsid w:val="00B53138"/>
    <w:rsid w:val="00B63E4F"/>
    <w:rsid w:val="00B90F68"/>
    <w:rsid w:val="00BA206A"/>
    <w:rsid w:val="00BC7221"/>
    <w:rsid w:val="00BE64FF"/>
    <w:rsid w:val="00C0733C"/>
    <w:rsid w:val="00C33AD2"/>
    <w:rsid w:val="00C8030F"/>
    <w:rsid w:val="00C8338B"/>
    <w:rsid w:val="00C95CBF"/>
    <w:rsid w:val="00C96736"/>
    <w:rsid w:val="00CD4272"/>
    <w:rsid w:val="00CF4ABE"/>
    <w:rsid w:val="00D00955"/>
    <w:rsid w:val="00D021E6"/>
    <w:rsid w:val="00D3220E"/>
    <w:rsid w:val="00D36FEF"/>
    <w:rsid w:val="00D95818"/>
    <w:rsid w:val="00DB341F"/>
    <w:rsid w:val="00DD0E5B"/>
    <w:rsid w:val="00DE5F51"/>
    <w:rsid w:val="00DF2179"/>
    <w:rsid w:val="00DF27F8"/>
    <w:rsid w:val="00E0055B"/>
    <w:rsid w:val="00E04631"/>
    <w:rsid w:val="00E23BBA"/>
    <w:rsid w:val="00E5386C"/>
    <w:rsid w:val="00E73519"/>
    <w:rsid w:val="00E7597E"/>
    <w:rsid w:val="00E84DAB"/>
    <w:rsid w:val="00EA7552"/>
    <w:rsid w:val="00EC1259"/>
    <w:rsid w:val="00EC2B85"/>
    <w:rsid w:val="00ED3DB2"/>
    <w:rsid w:val="00ED6945"/>
    <w:rsid w:val="00F26AB6"/>
    <w:rsid w:val="00F471CF"/>
    <w:rsid w:val="00F5588C"/>
    <w:rsid w:val="00F76045"/>
    <w:rsid w:val="00F83C8A"/>
    <w:rsid w:val="00FA629D"/>
    <w:rsid w:val="00FA7800"/>
    <w:rsid w:val="00FD5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BBFAF"/>
  <w15:chartTrackingRefBased/>
  <w15:docId w15:val="{6EDA1F95-8ED7-49D9-ACFF-E1ACDA0D3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062002">
      <w:bodyDiv w:val="1"/>
      <w:marLeft w:val="0"/>
      <w:marRight w:val="0"/>
      <w:marTop w:val="0"/>
      <w:marBottom w:val="0"/>
      <w:divBdr>
        <w:top w:val="none" w:sz="0" w:space="0" w:color="auto"/>
        <w:left w:val="none" w:sz="0" w:space="0" w:color="auto"/>
        <w:bottom w:val="none" w:sz="0" w:space="0" w:color="auto"/>
        <w:right w:val="none" w:sz="0" w:space="0" w:color="auto"/>
      </w:divBdr>
    </w:div>
    <w:div w:id="418866265">
      <w:bodyDiv w:val="1"/>
      <w:marLeft w:val="0"/>
      <w:marRight w:val="0"/>
      <w:marTop w:val="0"/>
      <w:marBottom w:val="0"/>
      <w:divBdr>
        <w:top w:val="none" w:sz="0" w:space="0" w:color="auto"/>
        <w:left w:val="none" w:sz="0" w:space="0" w:color="auto"/>
        <w:bottom w:val="none" w:sz="0" w:space="0" w:color="auto"/>
        <w:right w:val="none" w:sz="0" w:space="0" w:color="auto"/>
      </w:divBdr>
    </w:div>
    <w:div w:id="781920978">
      <w:bodyDiv w:val="1"/>
      <w:marLeft w:val="0"/>
      <w:marRight w:val="0"/>
      <w:marTop w:val="0"/>
      <w:marBottom w:val="0"/>
      <w:divBdr>
        <w:top w:val="none" w:sz="0" w:space="0" w:color="auto"/>
        <w:left w:val="none" w:sz="0" w:space="0" w:color="auto"/>
        <w:bottom w:val="none" w:sz="0" w:space="0" w:color="auto"/>
        <w:right w:val="none" w:sz="0" w:space="0" w:color="auto"/>
      </w:divBdr>
    </w:div>
    <w:div w:id="965815770">
      <w:bodyDiv w:val="1"/>
      <w:marLeft w:val="0"/>
      <w:marRight w:val="0"/>
      <w:marTop w:val="0"/>
      <w:marBottom w:val="0"/>
      <w:divBdr>
        <w:top w:val="none" w:sz="0" w:space="0" w:color="auto"/>
        <w:left w:val="none" w:sz="0" w:space="0" w:color="auto"/>
        <w:bottom w:val="none" w:sz="0" w:space="0" w:color="auto"/>
        <w:right w:val="none" w:sz="0" w:space="0" w:color="auto"/>
      </w:divBdr>
    </w:div>
    <w:div w:id="1088387893">
      <w:bodyDiv w:val="1"/>
      <w:marLeft w:val="0"/>
      <w:marRight w:val="0"/>
      <w:marTop w:val="0"/>
      <w:marBottom w:val="0"/>
      <w:divBdr>
        <w:top w:val="none" w:sz="0" w:space="0" w:color="auto"/>
        <w:left w:val="none" w:sz="0" w:space="0" w:color="auto"/>
        <w:bottom w:val="none" w:sz="0" w:space="0" w:color="auto"/>
        <w:right w:val="none" w:sz="0" w:space="0" w:color="auto"/>
      </w:divBdr>
    </w:div>
    <w:div w:id="1666323876">
      <w:bodyDiv w:val="1"/>
      <w:marLeft w:val="0"/>
      <w:marRight w:val="0"/>
      <w:marTop w:val="0"/>
      <w:marBottom w:val="0"/>
      <w:divBdr>
        <w:top w:val="none" w:sz="0" w:space="0" w:color="auto"/>
        <w:left w:val="none" w:sz="0" w:space="0" w:color="auto"/>
        <w:bottom w:val="none" w:sz="0" w:space="0" w:color="auto"/>
        <w:right w:val="none" w:sz="0" w:space="0" w:color="auto"/>
      </w:divBdr>
    </w:div>
    <w:div w:id="1680430203">
      <w:bodyDiv w:val="1"/>
      <w:marLeft w:val="0"/>
      <w:marRight w:val="0"/>
      <w:marTop w:val="0"/>
      <w:marBottom w:val="0"/>
      <w:divBdr>
        <w:top w:val="none" w:sz="0" w:space="0" w:color="auto"/>
        <w:left w:val="none" w:sz="0" w:space="0" w:color="auto"/>
        <w:bottom w:val="none" w:sz="0" w:space="0" w:color="auto"/>
        <w:right w:val="none" w:sz="0" w:space="0" w:color="auto"/>
      </w:divBdr>
    </w:div>
    <w:div w:id="2022509405">
      <w:bodyDiv w:val="1"/>
      <w:marLeft w:val="0"/>
      <w:marRight w:val="0"/>
      <w:marTop w:val="0"/>
      <w:marBottom w:val="0"/>
      <w:divBdr>
        <w:top w:val="none" w:sz="0" w:space="0" w:color="auto"/>
        <w:left w:val="none" w:sz="0" w:space="0" w:color="auto"/>
        <w:bottom w:val="none" w:sz="0" w:space="0" w:color="auto"/>
        <w:right w:val="none" w:sz="0" w:space="0" w:color="auto"/>
      </w:divBdr>
    </w:div>
    <w:div w:id="2035576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6430</Words>
  <Characters>36651</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vis, Steven</dc:creator>
  <cp:keywords/>
  <dc:description/>
  <cp:lastModifiedBy>Hettich, Robert {Bob}</cp:lastModifiedBy>
  <cp:revision>2</cp:revision>
  <dcterms:created xsi:type="dcterms:W3CDTF">2024-01-23T22:00:00Z</dcterms:created>
  <dcterms:modified xsi:type="dcterms:W3CDTF">2024-01-23T22:00:00Z</dcterms:modified>
</cp:coreProperties>
</file>